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7E741" w14:textId="77777777" w:rsidR="00515C4F" w:rsidRDefault="00515C4F" w:rsidP="00515C4F">
      <w:pPr>
        <w:spacing w:line="480" w:lineRule="auto"/>
      </w:pPr>
      <w:r w:rsidRPr="0012601F">
        <w:t xml:space="preserve">Table </w:t>
      </w:r>
      <w:r>
        <w:t>S1</w:t>
      </w:r>
    </w:p>
    <w:p w14:paraId="7EFF6CCB" w14:textId="77777777" w:rsidR="00515C4F" w:rsidRDefault="00515C4F" w:rsidP="00515C4F">
      <w:pPr>
        <w:spacing w:line="480" w:lineRule="auto"/>
        <w:rPr>
          <w:i/>
        </w:rPr>
      </w:pPr>
      <w:r>
        <w:rPr>
          <w:i/>
        </w:rPr>
        <w:t>Models Predicting</w:t>
      </w:r>
      <w:r w:rsidRPr="0012601F">
        <w:rPr>
          <w:i/>
        </w:rPr>
        <w:t xml:space="preserve"> </w:t>
      </w:r>
      <w:proofErr w:type="spellStart"/>
      <w:r>
        <w:rPr>
          <w:i/>
        </w:rPr>
        <w:t>Wisepill</w:t>
      </w:r>
      <w:proofErr w:type="spellEnd"/>
      <w:r w:rsidRPr="003B2CD9">
        <w:rPr>
          <w:i/>
          <w:vertAlign w:val="superscript"/>
        </w:rPr>
        <w:t>®</w:t>
      </w:r>
      <w:r w:rsidRPr="00E16414">
        <w:rPr>
          <w:i/>
        </w:rPr>
        <w:t xml:space="preserve"> Adherence </w:t>
      </w:r>
      <w:r>
        <w:rPr>
          <w:i/>
        </w:rPr>
        <w:t>and Tenofovir Diphosphate Concentration o</w:t>
      </w:r>
      <w:r w:rsidRPr="00E16414">
        <w:rPr>
          <w:i/>
        </w:rPr>
        <w:t>ver Time by Gender and Treatment Group</w:t>
      </w:r>
    </w:p>
    <w:tbl>
      <w:tblPr>
        <w:tblpPr w:leftFromText="180" w:rightFromText="180" w:vertAnchor="text" w:horzAnchor="margin" w:tblpY="354"/>
        <w:tblW w:w="5068" w:type="pct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3780"/>
        <w:gridCol w:w="1440"/>
        <w:gridCol w:w="1445"/>
        <w:gridCol w:w="888"/>
        <w:gridCol w:w="725"/>
        <w:gridCol w:w="1440"/>
        <w:gridCol w:w="1713"/>
        <w:gridCol w:w="775"/>
        <w:gridCol w:w="930"/>
      </w:tblGrid>
      <w:tr w:rsidR="00515C4F" w:rsidRPr="002F0CEE" w14:paraId="779DC3A6" w14:textId="77777777" w:rsidTr="00C47505">
        <w:trPr>
          <w:tblHeader/>
        </w:trPr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DB330" w14:textId="77777777" w:rsidR="00515C4F" w:rsidRPr="002F0CEE" w:rsidRDefault="00515C4F" w:rsidP="000D7DD5">
            <w:pPr>
              <w:rPr>
                <w:bCs/>
              </w:rPr>
            </w:pPr>
          </w:p>
        </w:tc>
        <w:tc>
          <w:tcPr>
            <w:tcW w:w="17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013A0" w14:textId="77777777" w:rsidR="00515C4F" w:rsidRPr="002F0CEE" w:rsidRDefault="00515C4F" w:rsidP="000D7DD5">
            <w:pPr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Wisepill</w:t>
            </w:r>
            <w:proofErr w:type="spellEnd"/>
            <w:r w:rsidRPr="003B2CD9">
              <w:rPr>
                <w:bCs/>
                <w:vertAlign w:val="superscript"/>
              </w:rPr>
              <w:t xml:space="preserve">® </w:t>
            </w:r>
          </w:p>
        </w:tc>
        <w:tc>
          <w:tcPr>
            <w:tcW w:w="184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DBD23" w14:textId="77777777" w:rsidR="00515C4F" w:rsidRPr="002F0CEE" w:rsidRDefault="00515C4F" w:rsidP="000D7DD5">
            <w:pPr>
              <w:jc w:val="center"/>
              <w:rPr>
                <w:bCs/>
              </w:rPr>
            </w:pPr>
            <w:r w:rsidRPr="00A0706C">
              <w:t>Tenofovir Diphosphate</w:t>
            </w:r>
            <w:r>
              <w:rPr>
                <w:i/>
              </w:rPr>
              <w:t xml:space="preserve"> </w:t>
            </w:r>
            <w:r w:rsidRPr="0040617A">
              <w:t>(</w:t>
            </w:r>
            <w:r>
              <w:rPr>
                <w:bCs/>
              </w:rPr>
              <w:t>TFV-DP)</w:t>
            </w:r>
          </w:p>
        </w:tc>
      </w:tr>
      <w:tr w:rsidR="00515C4F" w:rsidRPr="002F0CEE" w14:paraId="28DC503D" w14:textId="77777777" w:rsidTr="00C47505">
        <w:trPr>
          <w:tblHeader/>
        </w:trPr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67B2A2" w14:textId="77777777" w:rsidR="00515C4F" w:rsidRPr="002F0CEE" w:rsidRDefault="00515C4F" w:rsidP="000D7DD5">
            <w:pPr>
              <w:rPr>
                <w:bCs/>
              </w:rPr>
            </w:pPr>
            <w:r w:rsidRPr="002F0CEE">
              <w:rPr>
                <w:bCs/>
              </w:rPr>
              <w:t>Effec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CF074" w14:textId="77777777" w:rsidR="00515C4F" w:rsidRPr="002F0CEE" w:rsidRDefault="00515C4F" w:rsidP="000D7DD5">
            <w:pPr>
              <w:jc w:val="center"/>
              <w:rPr>
                <w:bCs/>
              </w:rPr>
            </w:pPr>
            <w:r w:rsidRPr="002F0CEE">
              <w:rPr>
                <w:bCs/>
              </w:rPr>
              <w:t xml:space="preserve">Estimate (SE) 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178DD" w14:textId="77777777" w:rsidR="00515C4F" w:rsidRPr="002F0CEE" w:rsidRDefault="00515C4F" w:rsidP="000D7DD5">
            <w:pPr>
              <w:jc w:val="center"/>
              <w:rPr>
                <w:bCs/>
              </w:rPr>
            </w:pPr>
            <w:r w:rsidRPr="002F0CEE">
              <w:rPr>
                <w:bCs/>
              </w:rPr>
              <w:t>95% CI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6B7B0" w14:textId="77777777" w:rsidR="00515C4F" w:rsidRPr="002F0CEE" w:rsidRDefault="00515C4F" w:rsidP="000D7DD5">
            <w:pPr>
              <w:jc w:val="center"/>
              <w:rPr>
                <w:bCs/>
                <w:i/>
              </w:rPr>
            </w:pPr>
            <w:r w:rsidRPr="002F0CEE">
              <w:rPr>
                <w:bCs/>
                <w:i/>
              </w:rPr>
              <w:t>t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1A916" w14:textId="77777777" w:rsidR="00515C4F" w:rsidRPr="002F0CEE" w:rsidRDefault="00515C4F" w:rsidP="000D7DD5">
            <w:pPr>
              <w:jc w:val="center"/>
              <w:rPr>
                <w:bCs/>
                <w:i/>
              </w:rPr>
            </w:pPr>
            <w:r w:rsidRPr="002F0CEE">
              <w:rPr>
                <w:bCs/>
                <w:i/>
              </w:rPr>
              <w:t>p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09C24" w14:textId="77777777" w:rsidR="00515C4F" w:rsidRPr="002F0CEE" w:rsidRDefault="00515C4F" w:rsidP="000D7DD5">
            <w:pPr>
              <w:jc w:val="center"/>
              <w:rPr>
                <w:bCs/>
              </w:rPr>
            </w:pPr>
            <w:r w:rsidRPr="002F0CEE">
              <w:rPr>
                <w:bCs/>
              </w:rPr>
              <w:t xml:space="preserve">Estimate (SE) or DF 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2E154" w14:textId="77777777" w:rsidR="00515C4F" w:rsidRPr="002F0CEE" w:rsidRDefault="00515C4F" w:rsidP="000D7DD5">
            <w:pPr>
              <w:jc w:val="center"/>
              <w:rPr>
                <w:bCs/>
              </w:rPr>
            </w:pPr>
            <w:r w:rsidRPr="002F0CEE">
              <w:rPr>
                <w:bCs/>
              </w:rPr>
              <w:t>95% CI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B1B99" w14:textId="77777777" w:rsidR="00515C4F" w:rsidRPr="002F0CEE" w:rsidRDefault="00515C4F" w:rsidP="000D7DD5">
            <w:pPr>
              <w:jc w:val="center"/>
              <w:rPr>
                <w:bCs/>
                <w:i/>
              </w:rPr>
            </w:pPr>
            <w:r w:rsidRPr="002F0CEE">
              <w:rPr>
                <w:bCs/>
                <w:i/>
              </w:rPr>
              <w:t xml:space="preserve">F </w:t>
            </w:r>
            <w:r w:rsidRPr="002F0CEE">
              <w:rPr>
                <w:bCs/>
              </w:rPr>
              <w:t>or</w:t>
            </w:r>
            <w:r w:rsidRPr="002F0CEE">
              <w:rPr>
                <w:bCs/>
                <w:i/>
              </w:rPr>
              <w:t xml:space="preserve"> t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E8C62" w14:textId="77777777" w:rsidR="00515C4F" w:rsidRPr="002F0CEE" w:rsidRDefault="00515C4F" w:rsidP="000D7DD5">
            <w:pPr>
              <w:jc w:val="center"/>
              <w:rPr>
                <w:bCs/>
                <w:i/>
              </w:rPr>
            </w:pPr>
            <w:r w:rsidRPr="002F0CEE">
              <w:rPr>
                <w:bCs/>
                <w:i/>
              </w:rPr>
              <w:t>p</w:t>
            </w:r>
          </w:p>
        </w:tc>
      </w:tr>
      <w:tr w:rsidR="00515C4F" w:rsidRPr="002F0CEE" w14:paraId="6DEE2E56" w14:textId="77777777" w:rsidTr="00C47505"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EF653" w14:textId="77777777" w:rsidR="00515C4F" w:rsidRPr="003F085F" w:rsidRDefault="00515C4F" w:rsidP="000D7DD5">
            <w:pPr>
              <w:rPr>
                <w:bCs/>
                <w:lang w:val="da-DK"/>
              </w:rPr>
            </w:pPr>
            <w:proofErr w:type="spellStart"/>
            <w:r w:rsidRPr="003F085F">
              <w:rPr>
                <w:bCs/>
                <w:lang w:val="da-DK"/>
              </w:rPr>
              <w:t>Intercept</w:t>
            </w:r>
            <w:proofErr w:type="spellEnd"/>
            <w:r w:rsidRPr="003F085F">
              <w:rPr>
                <w:bCs/>
                <w:lang w:val="da-DK"/>
              </w:rPr>
              <w:t xml:space="preserve"> [men in </w:t>
            </w:r>
            <w:proofErr w:type="spellStart"/>
            <w:r w:rsidRPr="003F085F">
              <w:rPr>
                <w:bCs/>
                <w:lang w:val="da-DK"/>
              </w:rPr>
              <w:t>Khanya</w:t>
            </w:r>
            <w:proofErr w:type="spellEnd"/>
            <w:r w:rsidRPr="003F085F">
              <w:rPr>
                <w:bCs/>
                <w:lang w:val="da-DK"/>
              </w:rPr>
              <w:t xml:space="preserve"> at BL]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C908B" w14:textId="77777777" w:rsidR="00515C4F" w:rsidRPr="002F0CEE" w:rsidRDefault="00515C4F" w:rsidP="000D7DD5">
            <w:pPr>
              <w:jc w:val="center"/>
            </w:pPr>
            <w:r w:rsidRPr="002F0CEE">
              <w:t>.446 (.078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1D56D" w14:textId="77777777" w:rsidR="00515C4F" w:rsidRPr="002F0CEE" w:rsidRDefault="00515C4F" w:rsidP="000D7DD5">
            <w:pPr>
              <w:jc w:val="center"/>
            </w:pPr>
            <w:r w:rsidRPr="002F0CEE">
              <w:t>[.290, .603]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58186" w14:textId="77777777" w:rsidR="00515C4F" w:rsidRPr="002F0CEE" w:rsidRDefault="00515C4F" w:rsidP="000D7DD5">
            <w:pPr>
              <w:jc w:val="center"/>
            </w:pPr>
            <w:r w:rsidRPr="002F0CEE">
              <w:t>5.7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6E419" w14:textId="77777777" w:rsidR="00515C4F" w:rsidRPr="002F0CEE" w:rsidRDefault="00515C4F" w:rsidP="000D7DD5">
            <w:pPr>
              <w:jc w:val="center"/>
            </w:pPr>
            <w:r w:rsidRPr="002F0CEE">
              <w:t>&lt;.00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95491" w14:textId="77777777" w:rsidR="00515C4F" w:rsidRPr="002F0CEE" w:rsidRDefault="00515C4F" w:rsidP="000D7DD5">
            <w:pPr>
              <w:jc w:val="center"/>
            </w:pPr>
            <w:r>
              <w:t>1068</w:t>
            </w:r>
            <w:r w:rsidRPr="002F0CEE">
              <w:t xml:space="preserve"> (17</w:t>
            </w:r>
            <w:r>
              <w:t>1</w:t>
            </w:r>
            <w:r w:rsidRPr="002F0CEE">
              <w:t>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E3571" w14:textId="77777777" w:rsidR="00515C4F" w:rsidRPr="002F0CEE" w:rsidRDefault="00515C4F" w:rsidP="000D7DD5">
            <w:pPr>
              <w:jc w:val="center"/>
            </w:pPr>
            <w:r w:rsidRPr="002F0CEE">
              <w:t>[</w:t>
            </w:r>
            <w:r>
              <w:t>722</w:t>
            </w:r>
            <w:r w:rsidRPr="002F0CEE">
              <w:t>, 1</w:t>
            </w:r>
            <w:r>
              <w:t>414</w:t>
            </w:r>
            <w:r w:rsidRPr="002F0CEE">
              <w:t>]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4DFC8" w14:textId="77777777" w:rsidR="00515C4F" w:rsidRPr="002F0CEE" w:rsidRDefault="00515C4F" w:rsidP="000D7DD5">
            <w:r>
              <w:t xml:space="preserve"> 6.23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9CA2E" w14:textId="77777777" w:rsidR="00515C4F" w:rsidRPr="002F0CEE" w:rsidRDefault="00515C4F" w:rsidP="000D7DD5">
            <w:pPr>
              <w:jc w:val="center"/>
            </w:pPr>
            <w:r w:rsidRPr="002F0CEE">
              <w:t>&lt;.001</w:t>
            </w:r>
          </w:p>
        </w:tc>
      </w:tr>
      <w:tr w:rsidR="00515C4F" w:rsidRPr="002F0CEE" w14:paraId="30C76D45" w14:textId="77777777" w:rsidTr="00C47505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65747B2C" w14:textId="77777777" w:rsidR="00515C4F" w:rsidRPr="002F0CEE" w:rsidRDefault="00515C4F" w:rsidP="000D7DD5">
            <w:pPr>
              <w:rPr>
                <w:bCs/>
              </w:rPr>
            </w:pPr>
            <w:r w:rsidRPr="002F0CEE">
              <w:rPr>
                <w:bCs/>
              </w:rPr>
              <w:t xml:space="preserve">Gender </w:t>
            </w:r>
            <w:r>
              <w:rPr>
                <w:bCs/>
              </w:rPr>
              <w:t xml:space="preserve">effect </w:t>
            </w:r>
            <w:r w:rsidRPr="002F0CEE">
              <w:rPr>
                <w:bCs/>
              </w:rPr>
              <w:t xml:space="preserve">[women in </w:t>
            </w:r>
            <w:proofErr w:type="spellStart"/>
            <w:r w:rsidRPr="002F0CEE">
              <w:rPr>
                <w:bCs/>
              </w:rPr>
              <w:t>Khanya</w:t>
            </w:r>
            <w:proofErr w:type="spellEnd"/>
            <w:r w:rsidRPr="002F0CEE">
              <w:rPr>
                <w:bCs/>
              </w:rPr>
              <w:t xml:space="preserve"> at BL] (intercept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3069" w14:textId="77777777" w:rsidR="00515C4F" w:rsidRPr="002F0CEE" w:rsidRDefault="00515C4F" w:rsidP="000D7DD5">
            <w:pPr>
              <w:jc w:val="center"/>
            </w:pPr>
            <w:r w:rsidRPr="002F0CEE">
              <w:t>.207 (.12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29BF56D" w14:textId="77777777" w:rsidR="00515C4F" w:rsidRPr="002F0CEE" w:rsidRDefault="00515C4F" w:rsidP="000D7DD5">
            <w:pPr>
              <w:jc w:val="center"/>
            </w:pPr>
            <w:r w:rsidRPr="002F0CEE">
              <w:t>[-.035, .450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22CC" w14:textId="77777777" w:rsidR="00515C4F" w:rsidRPr="002F0CEE" w:rsidRDefault="00515C4F" w:rsidP="000D7DD5">
            <w:pPr>
              <w:jc w:val="center"/>
            </w:pPr>
            <w:r w:rsidRPr="002F0CEE">
              <w:t>1.7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E1E7" w14:textId="77777777" w:rsidR="00515C4F" w:rsidRPr="002F0CEE" w:rsidRDefault="00515C4F" w:rsidP="000D7DD5">
            <w:pPr>
              <w:jc w:val="center"/>
            </w:pPr>
            <w:r w:rsidRPr="002F0CEE">
              <w:t>.0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DB8FCB5" w14:textId="77777777" w:rsidR="00515C4F" w:rsidRPr="00227CD7" w:rsidRDefault="00515C4F" w:rsidP="000D7DD5">
            <w:pPr>
              <w:jc w:val="center"/>
            </w:pPr>
            <w:r w:rsidRPr="00227CD7">
              <w:t>-9 (23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CC3A8E2" w14:textId="00E663E6" w:rsidR="00515C4F" w:rsidRPr="00227CD7" w:rsidRDefault="00515C4F" w:rsidP="000D7DD5">
            <w:pPr>
              <w:jc w:val="center"/>
            </w:pPr>
            <w:r w:rsidRPr="00227CD7">
              <w:t>[-492, 47</w:t>
            </w:r>
            <w:r w:rsidR="00C47505">
              <w:t>3</w:t>
            </w:r>
            <w:r w:rsidRPr="00227CD7">
              <w:t>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2932E40F" w14:textId="77777777" w:rsidR="00515C4F" w:rsidRPr="00227CD7" w:rsidRDefault="00515C4F" w:rsidP="000D7DD5">
            <w:r w:rsidRPr="00227CD7">
              <w:t xml:space="preserve">  -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063D3F7" w14:textId="77777777" w:rsidR="00515C4F" w:rsidRPr="00227CD7" w:rsidRDefault="00515C4F" w:rsidP="000D7DD5">
            <w:pPr>
              <w:jc w:val="center"/>
            </w:pPr>
            <w:r w:rsidRPr="00227CD7">
              <w:t>.97</w:t>
            </w:r>
          </w:p>
        </w:tc>
      </w:tr>
      <w:tr w:rsidR="00515C4F" w:rsidRPr="002F0CEE" w14:paraId="4CC33965" w14:textId="77777777" w:rsidTr="00C47505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6DB7AEEE" w14:textId="77777777" w:rsidR="00515C4F" w:rsidRPr="002F0CEE" w:rsidRDefault="00515C4F" w:rsidP="000D7DD5">
            <w:pPr>
              <w:rPr>
                <w:bCs/>
              </w:rPr>
            </w:pPr>
            <w:r w:rsidRPr="002F0CEE">
              <w:rPr>
                <w:bCs/>
              </w:rPr>
              <w:t xml:space="preserve">Treatment </w:t>
            </w:r>
            <w:r>
              <w:rPr>
                <w:bCs/>
              </w:rPr>
              <w:t xml:space="preserve">effect </w:t>
            </w:r>
            <w:r w:rsidRPr="002F0CEE">
              <w:rPr>
                <w:bCs/>
              </w:rPr>
              <w:t>[men in ETAU at BL] (intercept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ABEC983" w14:textId="77777777" w:rsidR="00515C4F" w:rsidRPr="002F0CEE" w:rsidRDefault="00515C4F" w:rsidP="000D7DD5">
            <w:pPr>
              <w:jc w:val="center"/>
            </w:pPr>
            <w:r w:rsidRPr="002F0CEE">
              <w:t>.082 (.12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445738B" w14:textId="77777777" w:rsidR="00515C4F" w:rsidRPr="002F0CEE" w:rsidRDefault="00515C4F" w:rsidP="000D7DD5">
            <w:pPr>
              <w:jc w:val="center"/>
            </w:pPr>
            <w:r w:rsidRPr="002F0CEE">
              <w:t>[-.168, .332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76E63E1" w14:textId="77777777" w:rsidR="00515C4F" w:rsidRPr="002F0CEE" w:rsidRDefault="00515C4F" w:rsidP="000D7DD5">
            <w:pPr>
              <w:jc w:val="center"/>
            </w:pPr>
            <w:r w:rsidRPr="002F0CEE">
              <w:t>.6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0FA740D" w14:textId="77777777" w:rsidR="00515C4F" w:rsidRPr="002F0CEE" w:rsidRDefault="00515C4F" w:rsidP="000D7DD5">
            <w:pPr>
              <w:jc w:val="center"/>
            </w:pPr>
            <w:r w:rsidRPr="002F0CEE">
              <w:t>.5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342CADF" w14:textId="77777777" w:rsidR="00515C4F" w:rsidRPr="00227CD7" w:rsidRDefault="00515C4F" w:rsidP="000D7DD5">
            <w:pPr>
              <w:jc w:val="center"/>
            </w:pPr>
            <w:r w:rsidRPr="00227CD7">
              <w:t>213 (25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46DB708" w14:textId="56622270" w:rsidR="00515C4F" w:rsidRPr="00227CD7" w:rsidRDefault="00515C4F" w:rsidP="000D7DD5">
            <w:pPr>
              <w:jc w:val="center"/>
            </w:pPr>
            <w:r w:rsidRPr="00227CD7">
              <w:t>[-306, 73</w:t>
            </w:r>
            <w:r w:rsidR="00C47505">
              <w:t>1</w:t>
            </w:r>
            <w:r w:rsidRPr="00227CD7">
              <w:t>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3013AEEF" w14:textId="77777777" w:rsidR="00515C4F" w:rsidRPr="00227CD7" w:rsidRDefault="00515C4F" w:rsidP="000D7DD5">
            <w:r w:rsidRPr="00227CD7">
              <w:t xml:space="preserve">   .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E2AD891" w14:textId="77777777" w:rsidR="00515C4F" w:rsidRPr="00227CD7" w:rsidRDefault="00515C4F" w:rsidP="000D7DD5">
            <w:pPr>
              <w:jc w:val="center"/>
            </w:pPr>
            <w:r w:rsidRPr="00227CD7">
              <w:t>.41</w:t>
            </w:r>
          </w:p>
        </w:tc>
      </w:tr>
      <w:tr w:rsidR="00515C4F" w:rsidRPr="002F0CEE" w14:paraId="11D53E18" w14:textId="77777777" w:rsidTr="00C47505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787DC84E" w14:textId="77777777" w:rsidR="00515C4F" w:rsidRPr="002F0CEE" w:rsidRDefault="00515C4F" w:rsidP="000D7DD5">
            <w:pPr>
              <w:rPr>
                <w:bCs/>
              </w:rPr>
            </w:pPr>
            <w:r w:rsidRPr="002F0CEE">
              <w:rPr>
                <w:bCs/>
              </w:rPr>
              <w:t>Gender x Treatment group</w:t>
            </w:r>
            <w:r>
              <w:rPr>
                <w:bCs/>
              </w:rPr>
              <w:t xml:space="preserve"> effect</w:t>
            </w:r>
            <w:r w:rsidRPr="002F0CEE">
              <w:rPr>
                <w:bCs/>
              </w:rPr>
              <w:t xml:space="preserve"> [women in ETAU at BL] (intercept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C7A58C4" w14:textId="77777777" w:rsidR="00515C4F" w:rsidRPr="002F0CEE" w:rsidRDefault="00515C4F" w:rsidP="000D7DD5">
            <w:r w:rsidRPr="002F0CEE">
              <w:t>-.262 (.17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CAC1791" w14:textId="77777777" w:rsidR="00515C4F" w:rsidRPr="002F0CEE" w:rsidRDefault="00515C4F" w:rsidP="000D7DD5">
            <w:pPr>
              <w:jc w:val="center"/>
            </w:pPr>
            <w:r w:rsidRPr="002F0CEE">
              <w:t>[-.605, .081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110F0A5" w14:textId="77777777" w:rsidR="00515C4F" w:rsidRPr="002F0CEE" w:rsidRDefault="00515C4F" w:rsidP="000D7DD5">
            <w:pPr>
              <w:jc w:val="center"/>
            </w:pPr>
            <w:r w:rsidRPr="002F0CEE">
              <w:t>-1.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1EC8AB0" w14:textId="77777777" w:rsidR="00515C4F" w:rsidRPr="002F0CEE" w:rsidRDefault="00515C4F" w:rsidP="000D7DD5">
            <w:pPr>
              <w:jc w:val="center"/>
            </w:pPr>
            <w:r w:rsidRPr="002F0CEE">
              <w:t>.1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A9143E0" w14:textId="77777777" w:rsidR="00515C4F" w:rsidRPr="0095663E" w:rsidRDefault="00515C4F" w:rsidP="000D7DD5">
            <w:pPr>
              <w:jc w:val="center"/>
            </w:pPr>
            <w:r w:rsidRPr="0095663E">
              <w:t>-259 (33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1E5C7B8" w14:textId="77777777" w:rsidR="00515C4F" w:rsidRPr="0095663E" w:rsidRDefault="00515C4F" w:rsidP="000D7DD5">
            <w:pPr>
              <w:jc w:val="center"/>
            </w:pPr>
            <w:r w:rsidRPr="0095663E">
              <w:t>[-939, 421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472BB92E" w14:textId="77777777" w:rsidR="00515C4F" w:rsidRPr="0095663E" w:rsidRDefault="00515C4F" w:rsidP="000D7DD5">
            <w:pPr>
              <w:jc w:val="center"/>
            </w:pPr>
            <w:r w:rsidRPr="0095663E">
              <w:t>-.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36C03A8" w14:textId="77777777" w:rsidR="00515C4F" w:rsidRPr="0095663E" w:rsidRDefault="00515C4F" w:rsidP="000D7DD5">
            <w:pPr>
              <w:jc w:val="center"/>
            </w:pPr>
            <w:r w:rsidRPr="0095663E">
              <w:t>.44</w:t>
            </w:r>
          </w:p>
        </w:tc>
      </w:tr>
      <w:tr w:rsidR="00515C4F" w:rsidRPr="002F0CEE" w14:paraId="19EA856C" w14:textId="77777777" w:rsidTr="00C47505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3CBBCE26" w14:textId="77777777" w:rsidR="00515C4F" w:rsidRPr="002F0CEE" w:rsidRDefault="00515C4F" w:rsidP="000D7DD5">
            <w:pPr>
              <w:rPr>
                <w:bCs/>
              </w:rPr>
            </w:pPr>
            <w:r w:rsidRPr="002F0CEE">
              <w:rPr>
                <w:bCs/>
              </w:rPr>
              <w:t>Time</w:t>
            </w:r>
            <w:r w:rsidRPr="00280C19">
              <w:rPr>
                <w:bCs/>
                <w:vertAlign w:val="superscript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BE060D3" w14:textId="77777777" w:rsidR="00515C4F" w:rsidRPr="002F0CEE" w:rsidRDefault="00515C4F" w:rsidP="000D7DD5">
            <w:pPr>
              <w:jc w:val="center"/>
            </w:pPr>
            <w:r>
              <w:t>1, 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9EF2A09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72C7BA1" w14:textId="77777777" w:rsidR="00515C4F" w:rsidRPr="002F0CEE" w:rsidRDefault="00515C4F" w:rsidP="000D7DD5">
            <w:pPr>
              <w:jc w:val="center"/>
            </w:pPr>
            <w:r>
              <w:t>-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08F9997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0042858" w14:textId="77777777" w:rsidR="00515C4F" w:rsidRPr="00865581" w:rsidRDefault="00515C4F" w:rsidP="000D7DD5">
            <w:pPr>
              <w:jc w:val="center"/>
            </w:pPr>
            <w:r w:rsidRPr="00865581">
              <w:t>2, 6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A8CA6CA" w14:textId="77777777" w:rsidR="00515C4F" w:rsidRPr="00865581" w:rsidRDefault="00515C4F" w:rsidP="000D7DD5">
            <w:pPr>
              <w:jc w:val="center"/>
            </w:pPr>
            <w:r w:rsidRPr="00865581">
              <w:t>-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10E75FAA" w14:textId="77777777" w:rsidR="00515C4F" w:rsidRPr="00865581" w:rsidRDefault="00515C4F" w:rsidP="000D7DD5">
            <w:pPr>
              <w:jc w:val="center"/>
            </w:pPr>
            <w:r w:rsidRPr="00865581">
              <w:t xml:space="preserve">10.0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74DACCA" w14:textId="77777777" w:rsidR="00515C4F" w:rsidRPr="00865581" w:rsidRDefault="00515C4F" w:rsidP="000D7DD5">
            <w:pPr>
              <w:jc w:val="center"/>
            </w:pPr>
            <w:r w:rsidRPr="00865581">
              <w:t>&lt;.001</w:t>
            </w:r>
          </w:p>
        </w:tc>
      </w:tr>
      <w:tr w:rsidR="00515C4F" w:rsidRPr="002F0CEE" w14:paraId="45650D6C" w14:textId="77777777" w:rsidTr="00C47505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550D3103" w14:textId="77777777" w:rsidR="00515C4F" w:rsidRPr="002F0CEE" w:rsidRDefault="00515C4F" w:rsidP="000D7DD5">
            <w:pPr>
              <w:rPr>
                <w:bCs/>
              </w:rPr>
            </w:pPr>
            <w:r w:rsidRPr="002F0CEE">
              <w:rPr>
                <w:bCs/>
              </w:rPr>
              <w:t xml:space="preserve">   PT </w:t>
            </w:r>
            <w:r>
              <w:rPr>
                <w:bCs/>
              </w:rPr>
              <w:t xml:space="preserve">for </w:t>
            </w:r>
            <w:r w:rsidRPr="002F0CEE">
              <w:rPr>
                <w:bCs/>
              </w:rPr>
              <w:t xml:space="preserve">men in </w:t>
            </w:r>
            <w:proofErr w:type="spellStart"/>
            <w:r w:rsidRPr="002F0CEE">
              <w:rPr>
                <w:bCs/>
              </w:rPr>
              <w:t>Khanya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61E2371" w14:textId="77777777" w:rsidR="00515C4F" w:rsidRPr="002F0CEE" w:rsidRDefault="00515C4F" w:rsidP="000D7DD5">
            <w:pPr>
              <w:jc w:val="center"/>
            </w:pPr>
            <w:r w:rsidRPr="002F0CEE">
              <w:t>.270 (.09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D42A0B4" w14:textId="77777777" w:rsidR="00515C4F" w:rsidRPr="002F0CEE" w:rsidRDefault="00515C4F" w:rsidP="000D7DD5">
            <w:pPr>
              <w:jc w:val="center"/>
            </w:pPr>
            <w:r w:rsidRPr="002F0CEE">
              <w:t>[.074, .457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01C26EF" w14:textId="77777777" w:rsidR="00515C4F" w:rsidRPr="002F0CEE" w:rsidRDefault="00515C4F" w:rsidP="000D7DD5">
            <w:pPr>
              <w:jc w:val="center"/>
            </w:pPr>
            <w:r w:rsidRPr="002F0CEE">
              <w:t>2.7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30E56F2" w14:textId="77777777" w:rsidR="00515C4F" w:rsidRPr="002F0CEE" w:rsidRDefault="00515C4F" w:rsidP="000D7DD5">
            <w:pPr>
              <w:jc w:val="center"/>
            </w:pPr>
            <w:r w:rsidRPr="002F0CEE">
              <w:t>.00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A5DA0" w14:textId="77777777" w:rsidR="00515C4F" w:rsidRPr="00651275" w:rsidRDefault="00515C4F" w:rsidP="000D7DD5">
            <w:pPr>
              <w:jc w:val="center"/>
            </w:pPr>
            <w:r w:rsidRPr="00651275">
              <w:t>335 (18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6B7F0" w14:textId="77777777" w:rsidR="00515C4F" w:rsidRPr="00651275" w:rsidRDefault="00515C4F" w:rsidP="000D7DD5">
            <w:pPr>
              <w:jc w:val="center"/>
            </w:pPr>
            <w:r w:rsidRPr="00651275">
              <w:t>[-35, 705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B52D8" w14:textId="77777777" w:rsidR="00515C4F" w:rsidRPr="00651275" w:rsidRDefault="00515C4F" w:rsidP="000D7DD5">
            <w:pPr>
              <w:jc w:val="center"/>
            </w:pPr>
            <w:r w:rsidRPr="00651275">
              <w:t>1.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60E73" w14:textId="77777777" w:rsidR="00515C4F" w:rsidRPr="00651275" w:rsidRDefault="00515C4F" w:rsidP="000D7DD5">
            <w:pPr>
              <w:jc w:val="center"/>
            </w:pPr>
            <w:r w:rsidRPr="00651275">
              <w:t>.07</w:t>
            </w:r>
          </w:p>
        </w:tc>
      </w:tr>
      <w:tr w:rsidR="00515C4F" w:rsidRPr="002F0CEE" w14:paraId="6BCA750E" w14:textId="77777777" w:rsidTr="00C47505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50C0B230" w14:textId="77777777" w:rsidR="00515C4F" w:rsidRPr="002F0CEE" w:rsidRDefault="00515C4F" w:rsidP="000D7DD5">
            <w:pPr>
              <w:rPr>
                <w:bCs/>
              </w:rPr>
            </w:pPr>
            <w:r w:rsidRPr="002F0CEE">
              <w:rPr>
                <w:bCs/>
              </w:rPr>
              <w:t xml:space="preserve">   FU </w:t>
            </w:r>
            <w:r>
              <w:rPr>
                <w:bCs/>
              </w:rPr>
              <w:t xml:space="preserve">for </w:t>
            </w:r>
            <w:r w:rsidRPr="002F0CEE">
              <w:rPr>
                <w:bCs/>
              </w:rPr>
              <w:t xml:space="preserve">men in </w:t>
            </w:r>
            <w:proofErr w:type="spellStart"/>
            <w:r w:rsidRPr="002F0CEE">
              <w:rPr>
                <w:bCs/>
              </w:rPr>
              <w:t>Khanya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B80BFFF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55243F8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00672FD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2760AFC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5902C6D" w14:textId="77777777" w:rsidR="00515C4F" w:rsidRPr="00651275" w:rsidRDefault="00515C4F" w:rsidP="000D7DD5">
            <w:pPr>
              <w:jc w:val="center"/>
            </w:pPr>
            <w:r w:rsidRPr="00651275">
              <w:t>-243 (22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7054B5B" w14:textId="77777777" w:rsidR="00515C4F" w:rsidRPr="00651275" w:rsidRDefault="00515C4F" w:rsidP="000D7DD5">
            <w:pPr>
              <w:jc w:val="center"/>
            </w:pPr>
            <w:r w:rsidRPr="00651275">
              <w:t>[-686, 199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6128C257" w14:textId="77777777" w:rsidR="00515C4F" w:rsidRPr="00651275" w:rsidRDefault="00515C4F" w:rsidP="000D7DD5">
            <w:pPr>
              <w:jc w:val="center"/>
            </w:pPr>
            <w:r w:rsidRPr="00651275">
              <w:t>-1.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3B46D1A" w14:textId="77777777" w:rsidR="00515C4F" w:rsidRPr="00651275" w:rsidRDefault="00515C4F" w:rsidP="000D7DD5">
            <w:pPr>
              <w:jc w:val="center"/>
            </w:pPr>
            <w:r w:rsidRPr="00651275">
              <w:t>.27</w:t>
            </w:r>
          </w:p>
        </w:tc>
      </w:tr>
      <w:tr w:rsidR="00515C4F" w:rsidRPr="002F0CEE" w14:paraId="4B51509D" w14:textId="77777777" w:rsidTr="00C47505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50F9889B" w14:textId="77777777" w:rsidR="00515C4F" w:rsidRPr="00280C19" w:rsidRDefault="00515C4F" w:rsidP="000D7DD5">
            <w:pPr>
              <w:rPr>
                <w:bCs/>
                <w:vertAlign w:val="superscript"/>
              </w:rPr>
            </w:pPr>
            <w:r w:rsidRPr="002F0CEE">
              <w:rPr>
                <w:bCs/>
              </w:rPr>
              <w:t>Time x Treatment group</w:t>
            </w:r>
            <w:bookmarkStart w:id="0" w:name="OLE_LINK2"/>
            <w:r>
              <w:rPr>
                <w:bCs/>
                <w:vertAlign w:val="superscript"/>
              </w:rPr>
              <w:t>*</w:t>
            </w:r>
            <w:bookmarkEnd w:id="0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FFA7927" w14:textId="77777777" w:rsidR="00515C4F" w:rsidRPr="002F0CEE" w:rsidRDefault="00515C4F" w:rsidP="000D7DD5">
            <w:pPr>
              <w:jc w:val="center"/>
            </w:pPr>
            <w:r>
              <w:t>1, 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70694A7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72818915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E74D03B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2654CF7" w14:textId="77777777" w:rsidR="00515C4F" w:rsidRPr="00865581" w:rsidRDefault="00515C4F" w:rsidP="000D7DD5">
            <w:pPr>
              <w:jc w:val="center"/>
            </w:pPr>
            <w:r w:rsidRPr="00865581">
              <w:t>2, 6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3465800" w14:textId="77777777" w:rsidR="00515C4F" w:rsidRPr="00865581" w:rsidRDefault="00515C4F" w:rsidP="000D7DD5">
            <w:pPr>
              <w:jc w:val="center"/>
            </w:pPr>
            <w:r w:rsidRPr="00865581">
              <w:t>-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4CAAE1A6" w14:textId="77777777" w:rsidR="00515C4F" w:rsidRPr="00865581" w:rsidRDefault="00515C4F" w:rsidP="000D7DD5">
            <w:pPr>
              <w:jc w:val="center"/>
            </w:pPr>
            <w:r w:rsidRPr="00865581">
              <w:t>1.0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29F7B7D" w14:textId="77777777" w:rsidR="00515C4F" w:rsidRPr="00865581" w:rsidRDefault="00515C4F" w:rsidP="000D7DD5">
            <w:pPr>
              <w:jc w:val="center"/>
            </w:pPr>
            <w:r w:rsidRPr="00865581">
              <w:t>.34</w:t>
            </w:r>
          </w:p>
        </w:tc>
      </w:tr>
      <w:tr w:rsidR="00515C4F" w:rsidRPr="002F0CEE" w14:paraId="6ED96719" w14:textId="77777777" w:rsidTr="00C47505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098E6796" w14:textId="77777777" w:rsidR="00515C4F" w:rsidRPr="002F0CEE" w:rsidRDefault="00515C4F" w:rsidP="000D7DD5">
            <w:pPr>
              <w:ind w:left="195"/>
              <w:rPr>
                <w:bCs/>
              </w:rPr>
            </w:pPr>
            <w:r w:rsidRPr="002F0CEE">
              <w:rPr>
                <w:bCs/>
              </w:rPr>
              <w:t xml:space="preserve">PT for </w:t>
            </w:r>
            <w:r>
              <w:rPr>
                <w:bCs/>
              </w:rPr>
              <w:t xml:space="preserve">men in </w:t>
            </w:r>
            <w:r w:rsidRPr="002F0CEE">
              <w:rPr>
                <w:bCs/>
              </w:rPr>
              <w:t>ETAU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728A316" w14:textId="77777777" w:rsidR="00515C4F" w:rsidRPr="002F0CEE" w:rsidRDefault="00515C4F" w:rsidP="000D7DD5">
            <w:pPr>
              <w:jc w:val="center"/>
            </w:pPr>
            <w:r w:rsidRPr="002F0CEE">
              <w:t>-.495 (.15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D05424F" w14:textId="77777777" w:rsidR="00515C4F" w:rsidRPr="002F0CEE" w:rsidRDefault="00515C4F" w:rsidP="000D7DD5">
            <w:pPr>
              <w:jc w:val="center"/>
            </w:pPr>
            <w:r w:rsidRPr="002F0CEE">
              <w:t>[-.796, -.193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DCD96D5" w14:textId="77777777" w:rsidR="00515C4F" w:rsidRPr="002F0CEE" w:rsidRDefault="00515C4F" w:rsidP="000D7DD5">
            <w:pPr>
              <w:jc w:val="center"/>
            </w:pPr>
            <w:r w:rsidRPr="002F0CEE">
              <w:t>-3.3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32043D2" w14:textId="77777777" w:rsidR="00515C4F" w:rsidRPr="002F0CEE" w:rsidRDefault="00515C4F" w:rsidP="000D7DD5">
            <w:pPr>
              <w:jc w:val="center"/>
            </w:pPr>
            <w:r w:rsidRPr="002F0CEE">
              <w:t>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7D68BFB" w14:textId="77777777" w:rsidR="00515C4F" w:rsidRPr="00227CD7" w:rsidRDefault="00515C4F" w:rsidP="000D7DD5">
            <w:pPr>
              <w:jc w:val="center"/>
            </w:pPr>
            <w:r w:rsidRPr="00227CD7">
              <w:t>-442 (29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CC4FAF7" w14:textId="77777777" w:rsidR="00515C4F" w:rsidRPr="00227CD7" w:rsidRDefault="00515C4F" w:rsidP="000D7DD5">
            <w:pPr>
              <w:jc w:val="center"/>
            </w:pPr>
            <w:r w:rsidRPr="00227CD7">
              <w:t>[-1030, 145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0BDCCD52" w14:textId="77777777" w:rsidR="00515C4F" w:rsidRPr="00227CD7" w:rsidRDefault="00515C4F" w:rsidP="000D7DD5">
            <w:pPr>
              <w:jc w:val="center"/>
            </w:pPr>
            <w:r w:rsidRPr="00227CD7">
              <w:t>-1.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0BD725F" w14:textId="77777777" w:rsidR="00515C4F" w:rsidRPr="00227CD7" w:rsidRDefault="00515C4F" w:rsidP="000D7DD5">
            <w:pPr>
              <w:jc w:val="center"/>
            </w:pPr>
            <w:r w:rsidRPr="00227CD7">
              <w:t>.13</w:t>
            </w:r>
          </w:p>
        </w:tc>
      </w:tr>
      <w:tr w:rsidR="00515C4F" w:rsidRPr="002F0CEE" w14:paraId="1D95C3BA" w14:textId="77777777" w:rsidTr="00C47505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255519F4" w14:textId="77777777" w:rsidR="00515C4F" w:rsidRPr="002F0CEE" w:rsidRDefault="00515C4F" w:rsidP="000D7DD5">
            <w:pPr>
              <w:ind w:left="195"/>
              <w:rPr>
                <w:bCs/>
              </w:rPr>
            </w:pPr>
            <w:r w:rsidRPr="002F0CEE">
              <w:rPr>
                <w:bCs/>
              </w:rPr>
              <w:t xml:space="preserve">FU for </w:t>
            </w:r>
            <w:r>
              <w:rPr>
                <w:bCs/>
              </w:rPr>
              <w:t xml:space="preserve">men in </w:t>
            </w:r>
            <w:r w:rsidRPr="002F0CEE">
              <w:rPr>
                <w:bCs/>
              </w:rPr>
              <w:t>ETAU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CD16075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76E58E6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7F5534B6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2D41D10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E6B9481" w14:textId="77777777" w:rsidR="00515C4F" w:rsidRPr="00227CD7" w:rsidRDefault="00515C4F" w:rsidP="000D7DD5">
            <w:pPr>
              <w:jc w:val="center"/>
            </w:pPr>
            <w:r w:rsidRPr="00227CD7">
              <w:t>-366 (30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02CDA5B" w14:textId="77777777" w:rsidR="00515C4F" w:rsidRPr="00227CD7" w:rsidRDefault="00515C4F" w:rsidP="000D7DD5">
            <w:pPr>
              <w:jc w:val="center"/>
            </w:pPr>
            <w:r w:rsidRPr="00227CD7">
              <w:t>[-981, 249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73C19618" w14:textId="77777777" w:rsidR="00515C4F" w:rsidRPr="00227CD7" w:rsidRDefault="00515C4F" w:rsidP="000D7DD5">
            <w:pPr>
              <w:jc w:val="center"/>
            </w:pPr>
            <w:r w:rsidRPr="00227CD7">
              <w:t>-1.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4A80A08" w14:textId="77777777" w:rsidR="00515C4F" w:rsidRPr="00227CD7" w:rsidRDefault="00515C4F" w:rsidP="000D7DD5">
            <w:pPr>
              <w:jc w:val="center"/>
            </w:pPr>
            <w:r w:rsidRPr="00227CD7">
              <w:t>.23</w:t>
            </w:r>
          </w:p>
        </w:tc>
      </w:tr>
      <w:tr w:rsidR="00515C4F" w:rsidRPr="002F0CEE" w14:paraId="06DEE0CE" w14:textId="77777777" w:rsidTr="00C47505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158282DA" w14:textId="77777777" w:rsidR="00515C4F" w:rsidRPr="002F0CEE" w:rsidRDefault="00515C4F" w:rsidP="000D7DD5">
            <w:pPr>
              <w:rPr>
                <w:bCs/>
              </w:rPr>
            </w:pPr>
            <w:r w:rsidRPr="002F0CEE">
              <w:rPr>
                <w:bCs/>
              </w:rPr>
              <w:t>Time x Gender</w:t>
            </w:r>
            <w:r>
              <w:rPr>
                <w:bCs/>
                <w:vertAlign w:val="superscript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AE29539" w14:textId="77777777" w:rsidR="00515C4F" w:rsidRPr="002F0CEE" w:rsidRDefault="00515C4F" w:rsidP="000D7DD5">
            <w:pPr>
              <w:jc w:val="center"/>
            </w:pPr>
            <w:r>
              <w:t>1, 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183961A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02260F3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1EE2DB6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95C5404" w14:textId="77777777" w:rsidR="00515C4F" w:rsidRPr="00865581" w:rsidRDefault="00515C4F" w:rsidP="000D7DD5">
            <w:pPr>
              <w:jc w:val="center"/>
            </w:pPr>
            <w:r w:rsidRPr="00865581">
              <w:t>2, 6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610006E" w14:textId="77777777" w:rsidR="00515C4F" w:rsidRPr="00865581" w:rsidRDefault="00515C4F" w:rsidP="000D7DD5">
            <w:pPr>
              <w:jc w:val="center"/>
            </w:pPr>
            <w:r w:rsidRPr="00865581">
              <w:t>-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5EED7A23" w14:textId="77777777" w:rsidR="00515C4F" w:rsidRPr="00865581" w:rsidRDefault="00515C4F" w:rsidP="000D7DD5">
            <w:pPr>
              <w:jc w:val="center"/>
            </w:pPr>
            <w:r w:rsidRPr="00865581">
              <w:t>1.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7738C6C" w14:textId="77777777" w:rsidR="00515C4F" w:rsidRPr="00865581" w:rsidRDefault="00515C4F" w:rsidP="000D7DD5">
            <w:pPr>
              <w:jc w:val="center"/>
            </w:pPr>
            <w:r w:rsidRPr="00865581">
              <w:t>.21</w:t>
            </w:r>
          </w:p>
        </w:tc>
      </w:tr>
      <w:tr w:rsidR="00515C4F" w:rsidRPr="002F0CEE" w14:paraId="1F597748" w14:textId="77777777" w:rsidTr="00C47505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2F6302F2" w14:textId="77777777" w:rsidR="00515C4F" w:rsidRPr="002F0CEE" w:rsidRDefault="00515C4F" w:rsidP="000D7DD5">
            <w:pPr>
              <w:ind w:left="195"/>
              <w:rPr>
                <w:bCs/>
              </w:rPr>
            </w:pPr>
            <w:r w:rsidRPr="002F0CEE">
              <w:rPr>
                <w:bCs/>
              </w:rPr>
              <w:t xml:space="preserve">PT for women in </w:t>
            </w:r>
            <w:proofErr w:type="spellStart"/>
            <w:r w:rsidRPr="002F0CEE">
              <w:rPr>
                <w:bCs/>
              </w:rPr>
              <w:t>Khanya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474DC07" w14:textId="77777777" w:rsidR="00515C4F" w:rsidRPr="002F0CEE" w:rsidRDefault="00515C4F" w:rsidP="000D7DD5">
            <w:pPr>
              <w:jc w:val="center"/>
            </w:pPr>
            <w:r w:rsidRPr="002F0CEE">
              <w:t>-.469 (.14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229B16B" w14:textId="77777777" w:rsidR="00515C4F" w:rsidRPr="002F0CEE" w:rsidRDefault="00515C4F" w:rsidP="000D7DD5">
            <w:pPr>
              <w:jc w:val="center"/>
            </w:pPr>
            <w:r w:rsidRPr="002F0CEE">
              <w:t>[-.765, -.174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488042D" w14:textId="77777777" w:rsidR="00515C4F" w:rsidRPr="002F0CEE" w:rsidRDefault="00515C4F" w:rsidP="000D7DD5">
            <w:pPr>
              <w:jc w:val="center"/>
            </w:pPr>
            <w:r w:rsidRPr="002F0CEE">
              <w:t>-3.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11515ED" w14:textId="77777777" w:rsidR="00515C4F" w:rsidRPr="002F0CEE" w:rsidRDefault="00515C4F" w:rsidP="000D7DD5">
            <w:pPr>
              <w:jc w:val="center"/>
            </w:pPr>
            <w:r w:rsidRPr="002F0CEE">
              <w:t>.00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0F70E4C" w14:textId="77777777" w:rsidR="00515C4F" w:rsidRPr="0095663E" w:rsidRDefault="00515C4F" w:rsidP="000D7DD5">
            <w:pPr>
              <w:jc w:val="center"/>
            </w:pPr>
            <w:r w:rsidRPr="0095663E">
              <w:t>-515 (26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0EC545A" w14:textId="77777777" w:rsidR="00515C4F" w:rsidRPr="0095663E" w:rsidRDefault="00515C4F" w:rsidP="000D7DD5">
            <w:pPr>
              <w:jc w:val="center"/>
            </w:pPr>
            <w:r w:rsidRPr="0095663E">
              <w:t>[-1037, 8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556CB2E5" w14:textId="77777777" w:rsidR="00515C4F" w:rsidRPr="0095663E" w:rsidRDefault="00515C4F" w:rsidP="000D7DD5">
            <w:pPr>
              <w:jc w:val="center"/>
            </w:pPr>
            <w:r w:rsidRPr="0095663E">
              <w:t>-1.9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617EFDB" w14:textId="77777777" w:rsidR="00515C4F" w:rsidRPr="0095663E" w:rsidRDefault="00515C4F" w:rsidP="000D7DD5">
            <w:pPr>
              <w:jc w:val="center"/>
            </w:pPr>
            <w:r w:rsidRPr="0095663E">
              <w:t>.05</w:t>
            </w:r>
          </w:p>
        </w:tc>
      </w:tr>
      <w:tr w:rsidR="00515C4F" w:rsidRPr="002F0CEE" w14:paraId="15D4ED18" w14:textId="77777777" w:rsidTr="00C47505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4641CD03" w14:textId="77777777" w:rsidR="00515C4F" w:rsidRPr="002F0CEE" w:rsidRDefault="00515C4F" w:rsidP="000D7DD5">
            <w:pPr>
              <w:ind w:left="195"/>
              <w:rPr>
                <w:bCs/>
              </w:rPr>
            </w:pPr>
            <w:r w:rsidRPr="002F0CEE">
              <w:rPr>
                <w:bCs/>
              </w:rPr>
              <w:t xml:space="preserve">FU for women in </w:t>
            </w:r>
            <w:proofErr w:type="spellStart"/>
            <w:r w:rsidRPr="002F0CEE">
              <w:rPr>
                <w:bCs/>
              </w:rPr>
              <w:t>Khanya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562CD58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A6CA055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544F9DEA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D6A0D53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88DF189" w14:textId="77777777" w:rsidR="00515C4F" w:rsidRPr="0095663E" w:rsidRDefault="00515C4F" w:rsidP="000D7DD5">
            <w:pPr>
              <w:jc w:val="center"/>
            </w:pPr>
            <w:r w:rsidRPr="0095663E">
              <w:t>-42 (28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877DA14" w14:textId="77777777" w:rsidR="00515C4F" w:rsidRPr="0095663E" w:rsidRDefault="00515C4F" w:rsidP="000D7DD5">
            <w:pPr>
              <w:jc w:val="center"/>
            </w:pPr>
            <w:r w:rsidRPr="0095663E">
              <w:t>[-609, 526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68F60BC7" w14:textId="77777777" w:rsidR="00515C4F" w:rsidRPr="0095663E" w:rsidRDefault="00515C4F" w:rsidP="000D7DD5">
            <w:r w:rsidRPr="0095663E">
              <w:t xml:space="preserve"> -.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22EBB51" w14:textId="77777777" w:rsidR="00515C4F" w:rsidRPr="0095663E" w:rsidRDefault="00515C4F" w:rsidP="000D7DD5">
            <w:pPr>
              <w:jc w:val="center"/>
            </w:pPr>
            <w:r w:rsidRPr="0095663E">
              <w:t>.88</w:t>
            </w:r>
          </w:p>
        </w:tc>
      </w:tr>
      <w:tr w:rsidR="00515C4F" w:rsidRPr="002F0CEE" w14:paraId="0772692B" w14:textId="77777777" w:rsidTr="00C47505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24985CF4" w14:textId="77777777" w:rsidR="00515C4F" w:rsidRPr="00280C19" w:rsidRDefault="00515C4F" w:rsidP="000D7DD5">
            <w:pPr>
              <w:rPr>
                <w:bCs/>
                <w:vertAlign w:val="superscript"/>
              </w:rPr>
            </w:pPr>
            <w:r w:rsidRPr="002F0CEE">
              <w:rPr>
                <w:bCs/>
              </w:rPr>
              <w:lastRenderedPageBreak/>
              <w:t>Time x Gender x Treatment group</w:t>
            </w:r>
            <w:r>
              <w:rPr>
                <w:bCs/>
                <w:vertAlign w:val="superscript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432CF11" w14:textId="77777777" w:rsidR="00515C4F" w:rsidRPr="002F0CEE" w:rsidRDefault="00515C4F" w:rsidP="000D7DD5">
            <w:pPr>
              <w:jc w:val="center"/>
            </w:pPr>
            <w:r>
              <w:t>1, 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C3E6B29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71A1CF45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7997FED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6CD9CAA" w14:textId="77777777" w:rsidR="00515C4F" w:rsidRPr="00865581" w:rsidRDefault="00515C4F" w:rsidP="000D7DD5">
            <w:pPr>
              <w:jc w:val="center"/>
            </w:pPr>
            <w:r w:rsidRPr="00865581">
              <w:t>2, 6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8FFD903" w14:textId="77777777" w:rsidR="00515C4F" w:rsidRPr="00865581" w:rsidRDefault="00515C4F" w:rsidP="000D7DD5">
            <w:pPr>
              <w:jc w:val="center"/>
            </w:pPr>
            <w:r w:rsidRPr="00865581">
              <w:t>-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2A3504DC" w14:textId="77777777" w:rsidR="00515C4F" w:rsidRPr="00865581" w:rsidRDefault="00515C4F" w:rsidP="000D7DD5">
            <w:pPr>
              <w:jc w:val="center"/>
            </w:pPr>
            <w:r w:rsidRPr="00865581">
              <w:t>.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F082B50" w14:textId="77777777" w:rsidR="00515C4F" w:rsidRPr="00865581" w:rsidRDefault="00515C4F" w:rsidP="000D7DD5">
            <w:pPr>
              <w:jc w:val="center"/>
            </w:pPr>
            <w:r w:rsidRPr="00865581">
              <w:t>.42</w:t>
            </w:r>
          </w:p>
        </w:tc>
      </w:tr>
      <w:tr w:rsidR="00515C4F" w:rsidRPr="002F0CEE" w14:paraId="20B850DA" w14:textId="77777777" w:rsidTr="00C47505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</w:tcPr>
          <w:p w14:paraId="4B394693" w14:textId="77777777" w:rsidR="00515C4F" w:rsidRPr="002F0CEE" w:rsidRDefault="00515C4F" w:rsidP="000D7DD5">
            <w:pPr>
              <w:ind w:left="195"/>
              <w:rPr>
                <w:bCs/>
              </w:rPr>
            </w:pPr>
            <w:r w:rsidRPr="002F0CEE">
              <w:rPr>
                <w:bCs/>
              </w:rPr>
              <w:t>PT for women in ETAU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F5558D4" w14:textId="77777777" w:rsidR="00515C4F" w:rsidRPr="002F0CEE" w:rsidRDefault="00515C4F" w:rsidP="000D7DD5">
            <w:pPr>
              <w:jc w:val="center"/>
            </w:pPr>
            <w:r w:rsidRPr="002F0CEE">
              <w:t>.475 (.20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83DBEA4" w14:textId="77777777" w:rsidR="00515C4F" w:rsidRPr="002F0CEE" w:rsidRDefault="00515C4F" w:rsidP="000D7DD5">
            <w:pPr>
              <w:jc w:val="center"/>
            </w:pPr>
            <w:r w:rsidRPr="002F0CEE">
              <w:t xml:space="preserve">[.055, .895]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3C77CB6" w14:textId="77777777" w:rsidR="00515C4F" w:rsidRPr="002F0CEE" w:rsidRDefault="00515C4F" w:rsidP="000D7DD5">
            <w:pPr>
              <w:jc w:val="center"/>
            </w:pPr>
            <w:r w:rsidRPr="002F0CEE">
              <w:t>2.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7081183" w14:textId="77777777" w:rsidR="00515C4F" w:rsidRPr="002F0CEE" w:rsidRDefault="00515C4F" w:rsidP="000D7DD5">
            <w:pPr>
              <w:jc w:val="center"/>
            </w:pPr>
            <w:r w:rsidRPr="002F0CEE">
              <w:t>.0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B947554" w14:textId="77777777" w:rsidR="00515C4F" w:rsidRPr="0095663E" w:rsidRDefault="00515C4F" w:rsidP="000D7DD5">
            <w:pPr>
              <w:jc w:val="center"/>
            </w:pPr>
            <w:r w:rsidRPr="0095663E">
              <w:t>491 (37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965EDD5" w14:textId="77777777" w:rsidR="00515C4F" w:rsidRPr="0095663E" w:rsidRDefault="00515C4F" w:rsidP="000D7DD5">
            <w:pPr>
              <w:jc w:val="center"/>
            </w:pPr>
            <w:r w:rsidRPr="0095663E">
              <w:t>[-257, 1238]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0661E7D0" w14:textId="77777777" w:rsidR="00515C4F" w:rsidRPr="0095663E" w:rsidRDefault="00515C4F" w:rsidP="000D7DD5">
            <w:pPr>
              <w:jc w:val="center"/>
            </w:pPr>
            <w:r w:rsidRPr="0095663E">
              <w:t>1.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506CB75" w14:textId="77777777" w:rsidR="00515C4F" w:rsidRPr="0095663E" w:rsidRDefault="00515C4F" w:rsidP="000D7DD5">
            <w:pPr>
              <w:jc w:val="center"/>
            </w:pPr>
            <w:r w:rsidRPr="0095663E">
              <w:t>.19</w:t>
            </w:r>
          </w:p>
        </w:tc>
      </w:tr>
      <w:tr w:rsidR="00515C4F" w:rsidRPr="002F0CEE" w14:paraId="03B9718B" w14:textId="77777777" w:rsidTr="00C47505"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26CB9" w14:textId="77777777" w:rsidR="00515C4F" w:rsidRPr="002F0CEE" w:rsidRDefault="00515C4F" w:rsidP="000D7DD5">
            <w:pPr>
              <w:ind w:left="195"/>
              <w:rPr>
                <w:bCs/>
              </w:rPr>
            </w:pPr>
            <w:r w:rsidRPr="002F0CEE">
              <w:rPr>
                <w:bCs/>
              </w:rPr>
              <w:t>FU for women in ETAU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1D185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FACC4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39FAF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1FD87" w14:textId="77777777" w:rsidR="00515C4F" w:rsidRPr="002F0CEE" w:rsidRDefault="00515C4F" w:rsidP="000D7DD5">
            <w:pPr>
              <w:jc w:val="center"/>
            </w:pPr>
            <w:r w:rsidRPr="002F0CEE">
              <w:t>--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7EEC0" w14:textId="77777777" w:rsidR="00515C4F" w:rsidRPr="0095663E" w:rsidRDefault="00515C4F" w:rsidP="000D7DD5">
            <w:pPr>
              <w:jc w:val="center"/>
            </w:pPr>
            <w:r w:rsidRPr="0095663E">
              <w:t>206 (383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EF2E5" w14:textId="77777777" w:rsidR="00515C4F" w:rsidRPr="0095663E" w:rsidRDefault="00515C4F" w:rsidP="000D7DD5">
            <w:pPr>
              <w:jc w:val="center"/>
            </w:pPr>
            <w:r w:rsidRPr="0095663E">
              <w:t>[-559, 971]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92F68" w14:textId="785C7105" w:rsidR="00515C4F" w:rsidRPr="0095663E" w:rsidRDefault="00515C4F" w:rsidP="000D7DD5">
            <w:pPr>
              <w:jc w:val="center"/>
            </w:pPr>
            <w:r w:rsidRPr="0095663E">
              <w:t>.5</w:t>
            </w:r>
            <w:r w:rsidR="00D970DB"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C7821" w14:textId="08742BCE" w:rsidR="00515C4F" w:rsidRPr="0095663E" w:rsidRDefault="00515C4F" w:rsidP="000D7DD5">
            <w:pPr>
              <w:jc w:val="center"/>
            </w:pPr>
            <w:r w:rsidRPr="0095663E">
              <w:t>.5</w:t>
            </w:r>
            <w:r w:rsidR="00D970DB">
              <w:t>9</w:t>
            </w:r>
          </w:p>
        </w:tc>
      </w:tr>
    </w:tbl>
    <w:p w14:paraId="149EE410" w14:textId="77777777" w:rsidR="00515C4F" w:rsidRPr="00280C19" w:rsidRDefault="00515C4F" w:rsidP="00515C4F">
      <w:pPr>
        <w:spacing w:line="480" w:lineRule="auto"/>
      </w:pPr>
      <w:r w:rsidRPr="000F4F91">
        <w:rPr>
          <w:i/>
        </w:rPr>
        <w:t>Note.</w:t>
      </w:r>
      <w:r>
        <w:t xml:space="preserve"> BL = baseline. PT = post-treatment. FU = follow-up. ETAU = enhanced treatment as usual. </w:t>
      </w:r>
      <w:r w:rsidRPr="00280C19">
        <w:rPr>
          <w:vertAlign w:val="superscript"/>
        </w:rPr>
        <w:t>*</w:t>
      </w:r>
      <w:r>
        <w:t xml:space="preserve">The </w:t>
      </w:r>
      <w:proofErr w:type="spellStart"/>
      <w:r>
        <w:t>Wisepill</w:t>
      </w:r>
      <w:proofErr w:type="spellEnd"/>
      <w:r w:rsidRPr="003B2CD9">
        <w:rPr>
          <w:vertAlign w:val="superscript"/>
        </w:rPr>
        <w:t>®</w:t>
      </w:r>
      <w:r>
        <w:t xml:space="preserve"> </w:t>
      </w:r>
      <w:r w:rsidRPr="00A4179D">
        <w:rPr>
          <w:i/>
        </w:rPr>
        <w:t>t</w:t>
      </w:r>
      <w:r>
        <w:t xml:space="preserve"> test statistic and </w:t>
      </w:r>
      <w:r w:rsidRPr="00A4179D">
        <w:rPr>
          <w:i/>
        </w:rPr>
        <w:t>p</w:t>
      </w:r>
      <w:r>
        <w:t xml:space="preserve"> value for the interactions are identical to the individual effect of the interaction.</w:t>
      </w:r>
    </w:p>
    <w:p w14:paraId="2E9FF7C8" w14:textId="77777777" w:rsidR="00515C4F" w:rsidRDefault="00515C4F" w:rsidP="00515C4F"/>
    <w:p w14:paraId="49F16F73" w14:textId="77777777" w:rsidR="00515C4F" w:rsidRPr="000F4F91" w:rsidRDefault="00515C4F" w:rsidP="00515C4F">
      <w:pPr>
        <w:sectPr w:rsidR="00515C4F" w:rsidRPr="000F4F91" w:rsidSect="00AD5AC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E4D66AB" w14:textId="77777777" w:rsidR="00515C4F" w:rsidRDefault="00515C4F" w:rsidP="00515C4F">
      <w:pPr>
        <w:spacing w:line="480" w:lineRule="auto"/>
      </w:pPr>
      <w:r>
        <w:lastRenderedPageBreak/>
        <w:t>Table S2</w:t>
      </w:r>
    </w:p>
    <w:p w14:paraId="5E7CAFE9" w14:textId="707559CE" w:rsidR="00515C4F" w:rsidRPr="00715E02" w:rsidRDefault="00515C4F" w:rsidP="00715E02">
      <w:pPr>
        <w:spacing w:line="480" w:lineRule="auto"/>
        <w:rPr>
          <w:i/>
        </w:rPr>
      </w:pPr>
      <w:r>
        <w:rPr>
          <w:i/>
        </w:rPr>
        <w:t>Models Predicting</w:t>
      </w:r>
      <w:r w:rsidRPr="0012601F">
        <w:rPr>
          <w:i/>
        </w:rPr>
        <w:t xml:space="preserve"> </w:t>
      </w:r>
      <w:proofErr w:type="spellStart"/>
      <w:r>
        <w:rPr>
          <w:i/>
        </w:rPr>
        <w:t>PEth</w:t>
      </w:r>
      <w:proofErr w:type="spellEnd"/>
      <w:r>
        <w:rPr>
          <w:i/>
        </w:rPr>
        <w:t xml:space="preserve"> and Timeline </w:t>
      </w:r>
      <w:proofErr w:type="spellStart"/>
      <w:r>
        <w:rPr>
          <w:i/>
        </w:rPr>
        <w:t>Followback</w:t>
      </w:r>
      <w:proofErr w:type="spellEnd"/>
      <w:r>
        <w:rPr>
          <w:i/>
        </w:rPr>
        <w:t xml:space="preserve"> o</w:t>
      </w:r>
      <w:r w:rsidRPr="0012601F">
        <w:rPr>
          <w:i/>
        </w:rPr>
        <w:t>ver Time by Gender and Treatment Group</w:t>
      </w:r>
    </w:p>
    <w:tbl>
      <w:tblPr>
        <w:tblpPr w:leftFromText="180" w:rightFromText="180" w:vertAnchor="text" w:horzAnchor="margin" w:tblpY="354"/>
        <w:tblW w:w="4896" w:type="pct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2881"/>
        <w:gridCol w:w="1619"/>
        <w:gridCol w:w="1350"/>
        <w:gridCol w:w="990"/>
        <w:gridCol w:w="1081"/>
        <w:gridCol w:w="1619"/>
        <w:gridCol w:w="1439"/>
        <w:gridCol w:w="901"/>
        <w:gridCol w:w="810"/>
      </w:tblGrid>
      <w:tr w:rsidR="00515C4F" w:rsidRPr="003300FE" w14:paraId="12DB0BB7" w14:textId="77777777" w:rsidTr="000D7DD5">
        <w:trPr>
          <w:tblHeader/>
        </w:trPr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395C5" w14:textId="77777777" w:rsidR="00515C4F" w:rsidRPr="006A75FC" w:rsidRDefault="00515C4F" w:rsidP="000D7DD5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9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5916B" w14:textId="77777777" w:rsidR="00515C4F" w:rsidRPr="006A75FC" w:rsidRDefault="00515C4F" w:rsidP="000D7DD5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 w:rsidRPr="006A75FC">
              <w:rPr>
                <w:bCs/>
                <w:sz w:val="22"/>
                <w:szCs w:val="22"/>
              </w:rPr>
              <w:t>PEth</w:t>
            </w:r>
            <w:proofErr w:type="spellEnd"/>
          </w:p>
        </w:tc>
        <w:tc>
          <w:tcPr>
            <w:tcW w:w="187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86A19" w14:textId="5D38940E" w:rsidR="00515C4F" w:rsidRPr="006A75FC" w:rsidRDefault="00515C4F" w:rsidP="000D7DD5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</w:t>
            </w:r>
            <w:r w:rsidR="00DC70B1">
              <w:rPr>
                <w:bCs/>
                <w:sz w:val="22"/>
                <w:szCs w:val="22"/>
              </w:rPr>
              <w:t>L</w:t>
            </w:r>
            <w:r>
              <w:rPr>
                <w:bCs/>
                <w:sz w:val="22"/>
                <w:szCs w:val="22"/>
              </w:rPr>
              <w:t>FB number of drinks (log odds)</w:t>
            </w:r>
          </w:p>
        </w:tc>
      </w:tr>
      <w:tr w:rsidR="00515C4F" w:rsidRPr="003300FE" w14:paraId="66CDF900" w14:textId="77777777" w:rsidTr="000D7DD5">
        <w:trPr>
          <w:tblHeader/>
        </w:trPr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D1BA8" w14:textId="77777777" w:rsidR="00515C4F" w:rsidRPr="006A75FC" w:rsidRDefault="00515C4F" w:rsidP="000D7DD5">
            <w:pPr>
              <w:rPr>
                <w:bCs/>
                <w:sz w:val="22"/>
                <w:szCs w:val="22"/>
              </w:rPr>
            </w:pPr>
            <w:r w:rsidRPr="006A75FC">
              <w:rPr>
                <w:bCs/>
                <w:sz w:val="22"/>
                <w:szCs w:val="22"/>
              </w:rPr>
              <w:t>Effect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AF45E" w14:textId="77777777" w:rsidR="00515C4F" w:rsidRDefault="00515C4F" w:rsidP="000D7DD5">
            <w:pPr>
              <w:jc w:val="center"/>
              <w:rPr>
                <w:bCs/>
                <w:sz w:val="22"/>
                <w:szCs w:val="22"/>
              </w:rPr>
            </w:pPr>
            <w:r w:rsidRPr="006A75FC">
              <w:rPr>
                <w:bCs/>
                <w:sz w:val="22"/>
                <w:szCs w:val="22"/>
              </w:rPr>
              <w:t>Estimate (SE)</w:t>
            </w:r>
          </w:p>
          <w:p w14:paraId="047D8934" w14:textId="77777777" w:rsidR="00515C4F" w:rsidRPr="006A75FC" w:rsidRDefault="00515C4F" w:rsidP="000D7DD5">
            <w:pPr>
              <w:jc w:val="center"/>
              <w:rPr>
                <w:bCs/>
                <w:sz w:val="22"/>
                <w:szCs w:val="22"/>
              </w:rPr>
            </w:pPr>
            <w:r w:rsidRPr="006A75FC">
              <w:rPr>
                <w:bCs/>
                <w:sz w:val="22"/>
                <w:szCs w:val="22"/>
              </w:rPr>
              <w:t>or DF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53534" w14:textId="77777777" w:rsidR="00515C4F" w:rsidRPr="006A75FC" w:rsidRDefault="00515C4F" w:rsidP="000D7DD5">
            <w:pPr>
              <w:jc w:val="center"/>
              <w:rPr>
                <w:bCs/>
                <w:sz w:val="22"/>
                <w:szCs w:val="22"/>
              </w:rPr>
            </w:pPr>
            <w:r w:rsidRPr="006A75FC">
              <w:rPr>
                <w:bCs/>
                <w:sz w:val="22"/>
                <w:szCs w:val="22"/>
              </w:rPr>
              <w:t>95% CI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6F743" w14:textId="77777777" w:rsidR="00515C4F" w:rsidRPr="006A75FC" w:rsidRDefault="00515C4F" w:rsidP="000D7DD5">
            <w:pPr>
              <w:jc w:val="center"/>
              <w:rPr>
                <w:bCs/>
                <w:sz w:val="22"/>
                <w:szCs w:val="22"/>
              </w:rPr>
            </w:pPr>
            <w:r w:rsidRPr="006A75FC">
              <w:rPr>
                <w:bCs/>
                <w:sz w:val="22"/>
                <w:szCs w:val="22"/>
              </w:rPr>
              <w:t>F or t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8AA59" w14:textId="77777777" w:rsidR="00515C4F" w:rsidRPr="006A75FC" w:rsidRDefault="00515C4F" w:rsidP="000D7DD5">
            <w:pPr>
              <w:jc w:val="center"/>
              <w:rPr>
                <w:bCs/>
                <w:sz w:val="22"/>
                <w:szCs w:val="22"/>
              </w:rPr>
            </w:pPr>
            <w:r w:rsidRPr="006A75FC">
              <w:rPr>
                <w:bCs/>
                <w:sz w:val="22"/>
                <w:szCs w:val="22"/>
              </w:rPr>
              <w:t>p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BC61D" w14:textId="77777777" w:rsidR="00515C4F" w:rsidRDefault="00515C4F" w:rsidP="000D7DD5">
            <w:pPr>
              <w:jc w:val="center"/>
              <w:rPr>
                <w:bCs/>
                <w:sz w:val="22"/>
                <w:szCs w:val="22"/>
              </w:rPr>
            </w:pPr>
            <w:r w:rsidRPr="006A75FC">
              <w:rPr>
                <w:bCs/>
                <w:sz w:val="22"/>
                <w:szCs w:val="22"/>
              </w:rPr>
              <w:t>Estimate (SE)</w:t>
            </w:r>
          </w:p>
          <w:p w14:paraId="57BC1FB3" w14:textId="77777777" w:rsidR="00515C4F" w:rsidRPr="006A75FC" w:rsidRDefault="00515C4F" w:rsidP="000D7DD5">
            <w:pPr>
              <w:jc w:val="center"/>
              <w:rPr>
                <w:bCs/>
                <w:sz w:val="22"/>
                <w:szCs w:val="22"/>
              </w:rPr>
            </w:pPr>
            <w:r w:rsidRPr="006A75FC">
              <w:rPr>
                <w:bCs/>
                <w:sz w:val="22"/>
                <w:szCs w:val="22"/>
              </w:rPr>
              <w:t>or DF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90CB6" w14:textId="77777777" w:rsidR="00515C4F" w:rsidRPr="006A75FC" w:rsidRDefault="00515C4F" w:rsidP="000D7DD5">
            <w:pPr>
              <w:jc w:val="center"/>
              <w:rPr>
                <w:bCs/>
                <w:sz w:val="22"/>
                <w:szCs w:val="22"/>
              </w:rPr>
            </w:pPr>
            <w:r w:rsidRPr="006A75FC">
              <w:rPr>
                <w:bCs/>
                <w:sz w:val="22"/>
                <w:szCs w:val="22"/>
              </w:rPr>
              <w:t>95% CI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99788" w14:textId="77777777" w:rsidR="00515C4F" w:rsidRPr="006A75FC" w:rsidRDefault="00515C4F" w:rsidP="000D7DD5">
            <w:pPr>
              <w:jc w:val="center"/>
              <w:rPr>
                <w:bCs/>
                <w:sz w:val="22"/>
                <w:szCs w:val="22"/>
              </w:rPr>
            </w:pPr>
            <w:r w:rsidRPr="006A75FC">
              <w:rPr>
                <w:bCs/>
                <w:sz w:val="22"/>
                <w:szCs w:val="22"/>
              </w:rPr>
              <w:t>F or t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70815" w14:textId="77777777" w:rsidR="00515C4F" w:rsidRPr="006A75FC" w:rsidRDefault="00515C4F" w:rsidP="000D7DD5">
            <w:pPr>
              <w:jc w:val="center"/>
              <w:rPr>
                <w:bCs/>
                <w:sz w:val="22"/>
                <w:szCs w:val="22"/>
              </w:rPr>
            </w:pPr>
            <w:r w:rsidRPr="006A75FC">
              <w:rPr>
                <w:bCs/>
                <w:sz w:val="22"/>
                <w:szCs w:val="22"/>
              </w:rPr>
              <w:t>p</w:t>
            </w:r>
          </w:p>
        </w:tc>
      </w:tr>
      <w:tr w:rsidR="00515C4F" w:rsidRPr="003300FE" w14:paraId="05FD7E7F" w14:textId="77777777" w:rsidTr="000D7DD5"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65A02" w14:textId="77777777" w:rsidR="00515C4F" w:rsidRPr="003F085F" w:rsidRDefault="00515C4F" w:rsidP="000D7DD5">
            <w:pPr>
              <w:rPr>
                <w:bCs/>
                <w:sz w:val="22"/>
                <w:szCs w:val="22"/>
                <w:lang w:val="da-DK"/>
              </w:rPr>
            </w:pPr>
            <w:proofErr w:type="spellStart"/>
            <w:r w:rsidRPr="003F085F">
              <w:rPr>
                <w:bCs/>
                <w:sz w:val="22"/>
                <w:szCs w:val="22"/>
                <w:lang w:val="da-DK"/>
              </w:rPr>
              <w:t>Intercept</w:t>
            </w:r>
            <w:proofErr w:type="spellEnd"/>
            <w:r w:rsidRPr="003F085F">
              <w:rPr>
                <w:bCs/>
                <w:sz w:val="22"/>
                <w:szCs w:val="22"/>
                <w:lang w:val="da-DK"/>
              </w:rPr>
              <w:t xml:space="preserve"> [men in </w:t>
            </w:r>
            <w:proofErr w:type="spellStart"/>
            <w:r w:rsidRPr="003F085F">
              <w:rPr>
                <w:bCs/>
                <w:sz w:val="22"/>
                <w:szCs w:val="22"/>
                <w:lang w:val="da-DK"/>
              </w:rPr>
              <w:t>Khanya</w:t>
            </w:r>
            <w:proofErr w:type="spellEnd"/>
            <w:r w:rsidRPr="003F085F">
              <w:rPr>
                <w:bCs/>
                <w:sz w:val="22"/>
                <w:szCs w:val="22"/>
                <w:lang w:val="da-DK"/>
              </w:rPr>
              <w:t xml:space="preserve"> at BL]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7AC81" w14:textId="77777777" w:rsidR="00515C4F" w:rsidRPr="009F37B6" w:rsidRDefault="00515C4F" w:rsidP="000D7DD5">
            <w:pPr>
              <w:jc w:val="center"/>
              <w:rPr>
                <w:sz w:val="22"/>
                <w:szCs w:val="22"/>
              </w:rPr>
            </w:pPr>
            <w:r w:rsidRPr="009F37B6">
              <w:rPr>
                <w:sz w:val="22"/>
                <w:szCs w:val="22"/>
              </w:rPr>
              <w:t>1009 (111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1D065" w14:textId="77777777" w:rsidR="00515C4F" w:rsidRPr="009F37B6" w:rsidRDefault="00515C4F" w:rsidP="000D7DD5">
            <w:pPr>
              <w:jc w:val="center"/>
              <w:rPr>
                <w:sz w:val="22"/>
                <w:szCs w:val="22"/>
              </w:rPr>
            </w:pPr>
            <w:r w:rsidRPr="009F37B6">
              <w:rPr>
                <w:sz w:val="22"/>
                <w:szCs w:val="22"/>
              </w:rPr>
              <w:t>[788,</w:t>
            </w:r>
            <w:r>
              <w:rPr>
                <w:sz w:val="22"/>
                <w:szCs w:val="22"/>
              </w:rPr>
              <w:t xml:space="preserve"> </w:t>
            </w:r>
            <w:r w:rsidRPr="009F37B6">
              <w:rPr>
                <w:sz w:val="22"/>
                <w:szCs w:val="22"/>
              </w:rPr>
              <w:t>1231]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46C03" w14:textId="77777777" w:rsidR="00515C4F" w:rsidRPr="009F37B6" w:rsidRDefault="00515C4F" w:rsidP="000D7DD5">
            <w:pPr>
              <w:jc w:val="center"/>
              <w:rPr>
                <w:sz w:val="22"/>
                <w:szCs w:val="22"/>
              </w:rPr>
            </w:pPr>
            <w:r w:rsidRPr="009F37B6">
              <w:rPr>
                <w:sz w:val="22"/>
                <w:szCs w:val="22"/>
              </w:rPr>
              <w:t>9.1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08735" w14:textId="77777777" w:rsidR="00515C4F" w:rsidRPr="009F37B6" w:rsidRDefault="00515C4F" w:rsidP="000D7DD5">
            <w:pPr>
              <w:jc w:val="center"/>
              <w:rPr>
                <w:sz w:val="22"/>
                <w:szCs w:val="22"/>
              </w:rPr>
            </w:pPr>
            <w:r w:rsidRPr="009F37B6">
              <w:rPr>
                <w:sz w:val="22"/>
                <w:szCs w:val="22"/>
              </w:rPr>
              <w:t>&lt;.001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</w:tcPr>
          <w:p w14:paraId="644FC71B" w14:textId="77777777" w:rsidR="00515C4F" w:rsidRPr="009F37B6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 (.15)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right w:val="nil"/>
            </w:tcBorders>
          </w:tcPr>
          <w:p w14:paraId="63964241" w14:textId="77777777" w:rsidR="00515C4F" w:rsidRPr="009F37B6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.72, 2.31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</w:tcPr>
          <w:p w14:paraId="1678A396" w14:textId="77777777" w:rsidR="00515C4F" w:rsidRPr="009F37B6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0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right w:val="nil"/>
            </w:tcBorders>
          </w:tcPr>
          <w:p w14:paraId="2D288184" w14:textId="77777777" w:rsidR="00515C4F" w:rsidRPr="009F37B6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515C4F" w:rsidRPr="003300FE" w14:paraId="705E45DE" w14:textId="77777777" w:rsidTr="000D7DD5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68EA83EF" w14:textId="77777777" w:rsidR="00515C4F" w:rsidRPr="007924F8" w:rsidRDefault="00515C4F" w:rsidP="000D7DD5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Gender effect [women in </w:t>
            </w:r>
            <w:proofErr w:type="spellStart"/>
            <w:r>
              <w:rPr>
                <w:bCs/>
                <w:sz w:val="22"/>
                <w:szCs w:val="22"/>
              </w:rPr>
              <w:t>Khanya</w:t>
            </w:r>
            <w:proofErr w:type="spellEnd"/>
            <w:r>
              <w:rPr>
                <w:bCs/>
                <w:sz w:val="22"/>
                <w:szCs w:val="22"/>
              </w:rPr>
              <w:t xml:space="preserve"> at BL] </w:t>
            </w:r>
            <w:r w:rsidRPr="007924F8">
              <w:rPr>
                <w:bCs/>
                <w:sz w:val="22"/>
                <w:szCs w:val="22"/>
              </w:rPr>
              <w:t>(intercept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7D451B4" w14:textId="77777777" w:rsidR="00515C4F" w:rsidRPr="0069346E" w:rsidRDefault="00515C4F" w:rsidP="000D7DD5">
            <w:pPr>
              <w:jc w:val="center"/>
              <w:rPr>
                <w:sz w:val="22"/>
                <w:szCs w:val="22"/>
              </w:rPr>
            </w:pPr>
            <w:r w:rsidRPr="0069346E">
              <w:rPr>
                <w:sz w:val="22"/>
                <w:szCs w:val="22"/>
              </w:rPr>
              <w:t>-746 (16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74F0CC0" w14:textId="77777777" w:rsidR="00515C4F" w:rsidRPr="0069346E" w:rsidRDefault="00515C4F" w:rsidP="000D7DD5">
            <w:pPr>
              <w:jc w:val="center"/>
              <w:rPr>
                <w:sz w:val="22"/>
                <w:szCs w:val="22"/>
              </w:rPr>
            </w:pPr>
            <w:r w:rsidRPr="0069346E">
              <w:rPr>
                <w:sz w:val="22"/>
                <w:szCs w:val="22"/>
              </w:rPr>
              <w:t>[-1083, -410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21F4" w14:textId="77777777" w:rsidR="00515C4F" w:rsidRPr="0069346E" w:rsidRDefault="00515C4F" w:rsidP="000D7DD5">
            <w:pPr>
              <w:jc w:val="center"/>
              <w:rPr>
                <w:sz w:val="22"/>
                <w:szCs w:val="22"/>
              </w:rPr>
            </w:pPr>
            <w:r w:rsidRPr="0069346E">
              <w:rPr>
                <w:sz w:val="22"/>
                <w:szCs w:val="22"/>
              </w:rPr>
              <w:t>-4.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5F64" w14:textId="77777777" w:rsidR="00515C4F" w:rsidRPr="0069346E" w:rsidRDefault="00515C4F" w:rsidP="000D7DD5">
            <w:pPr>
              <w:jc w:val="center"/>
              <w:rPr>
                <w:sz w:val="22"/>
                <w:szCs w:val="22"/>
              </w:rPr>
            </w:pPr>
            <w:r w:rsidRPr="0069346E">
              <w:rPr>
                <w:sz w:val="22"/>
                <w:szCs w:val="22"/>
              </w:rPr>
              <w:t>&lt;.001</w:t>
            </w:r>
          </w:p>
        </w:tc>
        <w:tc>
          <w:tcPr>
            <w:tcW w:w="638" w:type="pct"/>
            <w:tcBorders>
              <w:left w:val="nil"/>
              <w:right w:val="nil"/>
            </w:tcBorders>
          </w:tcPr>
          <w:p w14:paraId="6FC03952" w14:textId="77777777" w:rsidR="00515C4F" w:rsidRPr="0069346E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37 (.23)</w:t>
            </w:r>
          </w:p>
        </w:tc>
        <w:tc>
          <w:tcPr>
            <w:tcW w:w="567" w:type="pct"/>
            <w:tcBorders>
              <w:left w:val="nil"/>
              <w:right w:val="nil"/>
            </w:tcBorders>
          </w:tcPr>
          <w:p w14:paraId="3C63EF42" w14:textId="77777777" w:rsidR="00515C4F" w:rsidRPr="0069346E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.83, .10]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60DE832D" w14:textId="77777777" w:rsidR="00515C4F" w:rsidRPr="0069346E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7</w:t>
            </w:r>
          </w:p>
        </w:tc>
        <w:tc>
          <w:tcPr>
            <w:tcW w:w="319" w:type="pct"/>
            <w:tcBorders>
              <w:left w:val="nil"/>
              <w:right w:val="nil"/>
            </w:tcBorders>
          </w:tcPr>
          <w:p w14:paraId="535B4B22" w14:textId="77777777" w:rsidR="00515C4F" w:rsidRPr="0069346E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</w:t>
            </w:r>
          </w:p>
        </w:tc>
      </w:tr>
      <w:tr w:rsidR="00515C4F" w:rsidRPr="003300FE" w14:paraId="57346926" w14:textId="77777777" w:rsidTr="000D7DD5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6BAB52C7" w14:textId="77777777" w:rsidR="00515C4F" w:rsidRPr="007924F8" w:rsidRDefault="00515C4F" w:rsidP="000D7DD5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reatment effect [men in ETAU at BL]</w:t>
            </w:r>
            <w:r w:rsidRPr="007924F8">
              <w:rPr>
                <w:bCs/>
                <w:sz w:val="22"/>
                <w:szCs w:val="22"/>
              </w:rPr>
              <w:t xml:space="preserve"> (intercept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6938352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 w:rsidRPr="007924F8">
              <w:rPr>
                <w:sz w:val="22"/>
                <w:szCs w:val="22"/>
              </w:rPr>
              <w:t>-479 (17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421B157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 w:rsidRPr="007924F8">
              <w:rPr>
                <w:sz w:val="22"/>
                <w:szCs w:val="22"/>
              </w:rPr>
              <w:t>[-833, -126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B9D1433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 w:rsidRPr="007924F8">
              <w:rPr>
                <w:sz w:val="22"/>
                <w:szCs w:val="22"/>
              </w:rPr>
              <w:t>-2.7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41CA7D7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 w:rsidRPr="007924F8">
              <w:rPr>
                <w:sz w:val="22"/>
                <w:szCs w:val="22"/>
              </w:rPr>
              <w:t>.008</w:t>
            </w:r>
          </w:p>
        </w:tc>
        <w:tc>
          <w:tcPr>
            <w:tcW w:w="638" w:type="pct"/>
            <w:tcBorders>
              <w:left w:val="nil"/>
              <w:right w:val="nil"/>
            </w:tcBorders>
          </w:tcPr>
          <w:p w14:paraId="0A5FCF9B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42 (.25)</w:t>
            </w:r>
          </w:p>
        </w:tc>
        <w:tc>
          <w:tcPr>
            <w:tcW w:w="567" w:type="pct"/>
            <w:tcBorders>
              <w:left w:val="nil"/>
              <w:right w:val="nil"/>
            </w:tcBorders>
          </w:tcPr>
          <w:p w14:paraId="18AC2163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.92, .07]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1E898FA9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2</w:t>
            </w:r>
          </w:p>
        </w:tc>
        <w:tc>
          <w:tcPr>
            <w:tcW w:w="319" w:type="pct"/>
            <w:tcBorders>
              <w:left w:val="nil"/>
              <w:right w:val="nil"/>
            </w:tcBorders>
          </w:tcPr>
          <w:p w14:paraId="1E58FED1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9</w:t>
            </w:r>
          </w:p>
        </w:tc>
      </w:tr>
      <w:tr w:rsidR="00515C4F" w:rsidRPr="003300FE" w14:paraId="7C12DBE3" w14:textId="77777777" w:rsidTr="000D7DD5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10B2ACC0" w14:textId="77777777" w:rsidR="00515C4F" w:rsidRPr="007924F8" w:rsidRDefault="00515C4F" w:rsidP="000D7DD5">
            <w:pPr>
              <w:rPr>
                <w:bCs/>
                <w:sz w:val="22"/>
                <w:szCs w:val="22"/>
              </w:rPr>
            </w:pPr>
            <w:r w:rsidRPr="005F48AA">
              <w:rPr>
                <w:bCs/>
                <w:sz w:val="22"/>
                <w:szCs w:val="22"/>
              </w:rPr>
              <w:t xml:space="preserve">Gender x </w:t>
            </w:r>
            <w:r>
              <w:rPr>
                <w:bCs/>
                <w:sz w:val="22"/>
                <w:szCs w:val="22"/>
              </w:rPr>
              <w:t>T</w:t>
            </w:r>
            <w:r w:rsidRPr="005F48AA">
              <w:rPr>
                <w:bCs/>
                <w:sz w:val="22"/>
                <w:szCs w:val="22"/>
              </w:rPr>
              <w:t xml:space="preserve">reatment group </w:t>
            </w:r>
            <w:r>
              <w:rPr>
                <w:bCs/>
                <w:sz w:val="22"/>
                <w:szCs w:val="22"/>
              </w:rPr>
              <w:t>effect [</w:t>
            </w:r>
            <w:r w:rsidRPr="005F48AA">
              <w:rPr>
                <w:bCs/>
                <w:sz w:val="22"/>
                <w:szCs w:val="22"/>
              </w:rPr>
              <w:t>women in ETAU</w:t>
            </w:r>
            <w:r>
              <w:rPr>
                <w:bCs/>
                <w:sz w:val="22"/>
                <w:szCs w:val="22"/>
              </w:rPr>
              <w:t xml:space="preserve"> at BL] (intercept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19A0257" w14:textId="3F5F5195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  <w:r w:rsidR="00ED42D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(24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C588D1B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51, 1112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C2A4C47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DBD2938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638" w:type="pct"/>
            <w:tcBorders>
              <w:left w:val="nil"/>
              <w:right w:val="nil"/>
            </w:tcBorders>
          </w:tcPr>
          <w:p w14:paraId="4CE312B3" w14:textId="77777777" w:rsidR="00515C4F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.88 (.33) </w:t>
            </w:r>
          </w:p>
        </w:tc>
        <w:tc>
          <w:tcPr>
            <w:tcW w:w="567" w:type="pct"/>
            <w:tcBorders>
              <w:left w:val="nil"/>
              <w:right w:val="nil"/>
            </w:tcBorders>
          </w:tcPr>
          <w:p w14:paraId="3E513033" w14:textId="77777777" w:rsidR="00515C4F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21, 1.55]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4BB2DFD4" w14:textId="77777777" w:rsidR="00515C4F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319" w:type="pct"/>
            <w:tcBorders>
              <w:left w:val="nil"/>
              <w:right w:val="nil"/>
            </w:tcBorders>
          </w:tcPr>
          <w:p w14:paraId="2841B6E9" w14:textId="77777777" w:rsidR="00515C4F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</w:tr>
      <w:tr w:rsidR="00515C4F" w:rsidRPr="003300FE" w14:paraId="4D20C3AC" w14:textId="77777777" w:rsidTr="000D7DD5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A8C19" w14:textId="77777777" w:rsidR="00515C4F" w:rsidRPr="007924F8" w:rsidRDefault="00515C4F" w:rsidP="000D7DD5">
            <w:pPr>
              <w:rPr>
                <w:bCs/>
                <w:sz w:val="22"/>
                <w:szCs w:val="22"/>
              </w:rPr>
            </w:pPr>
            <w:r w:rsidRPr="007924F8">
              <w:rPr>
                <w:bCs/>
                <w:sz w:val="22"/>
                <w:szCs w:val="22"/>
              </w:rPr>
              <w:t>Time</w:t>
            </w:r>
            <w:r w:rsidRPr="007924F8"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02D8602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 w:rsidRPr="007924F8">
              <w:rPr>
                <w:sz w:val="22"/>
                <w:szCs w:val="22"/>
              </w:rPr>
              <w:t>2, 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D7AB5FE" w14:textId="77777777" w:rsidR="00515C4F" w:rsidRPr="007924F8" w:rsidRDefault="00515C4F" w:rsidP="000D7DD5">
            <w:pPr>
              <w:rPr>
                <w:sz w:val="22"/>
                <w:szCs w:val="22"/>
              </w:rPr>
            </w:pPr>
            <w:r w:rsidRPr="007924F8">
              <w:rPr>
                <w:sz w:val="22"/>
                <w:szCs w:val="22"/>
              </w:rPr>
              <w:t xml:space="preserve">            -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7A4C51D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 w:rsidRPr="007924F8">
              <w:rPr>
                <w:sz w:val="22"/>
                <w:szCs w:val="22"/>
              </w:rPr>
              <w:t>3.9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72ABC55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 w:rsidRPr="007924F8">
              <w:rPr>
                <w:sz w:val="22"/>
                <w:szCs w:val="22"/>
              </w:rPr>
              <w:t>.02</w:t>
            </w:r>
          </w:p>
        </w:tc>
        <w:tc>
          <w:tcPr>
            <w:tcW w:w="638" w:type="pct"/>
            <w:tcBorders>
              <w:left w:val="nil"/>
              <w:right w:val="nil"/>
            </w:tcBorders>
          </w:tcPr>
          <w:p w14:paraId="5D87D7B4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98</w:t>
            </w:r>
          </w:p>
        </w:tc>
        <w:tc>
          <w:tcPr>
            <w:tcW w:w="567" w:type="pct"/>
            <w:tcBorders>
              <w:left w:val="nil"/>
              <w:right w:val="nil"/>
            </w:tcBorders>
          </w:tcPr>
          <w:p w14:paraId="3F6AF187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04C0996B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1</w:t>
            </w:r>
          </w:p>
        </w:tc>
        <w:tc>
          <w:tcPr>
            <w:tcW w:w="319" w:type="pct"/>
            <w:tcBorders>
              <w:left w:val="nil"/>
              <w:right w:val="nil"/>
            </w:tcBorders>
          </w:tcPr>
          <w:p w14:paraId="6BCA5B63" w14:textId="77777777" w:rsidR="00515C4F" w:rsidRPr="007924F8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515C4F" w:rsidRPr="003300FE" w14:paraId="25BCCABB" w14:textId="77777777" w:rsidTr="000D7DD5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7CFF8E19" w14:textId="77777777" w:rsidR="00515C4F" w:rsidRPr="00D24136" w:rsidRDefault="00515C4F" w:rsidP="000D7DD5">
            <w:pPr>
              <w:ind w:left="199" w:hanging="199"/>
              <w:rPr>
                <w:bCs/>
                <w:sz w:val="22"/>
                <w:szCs w:val="22"/>
              </w:rPr>
            </w:pPr>
            <w:r w:rsidRPr="00D24136">
              <w:rPr>
                <w:bCs/>
                <w:sz w:val="22"/>
                <w:szCs w:val="22"/>
              </w:rPr>
              <w:t xml:space="preserve">   PT</w:t>
            </w:r>
            <w:r>
              <w:rPr>
                <w:bCs/>
                <w:sz w:val="22"/>
                <w:szCs w:val="22"/>
              </w:rPr>
              <w:t xml:space="preserve"> for men in </w:t>
            </w:r>
            <w:proofErr w:type="spellStart"/>
            <w:r>
              <w:rPr>
                <w:bCs/>
                <w:sz w:val="22"/>
                <w:szCs w:val="22"/>
              </w:rPr>
              <w:t>Khany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2FB5582" w14:textId="77777777" w:rsidR="00515C4F" w:rsidRPr="003300FE" w:rsidRDefault="00515C4F" w:rsidP="000D7DD5">
            <w:pPr>
              <w:jc w:val="center"/>
              <w:rPr>
                <w:sz w:val="22"/>
                <w:szCs w:val="22"/>
                <w:highlight w:val="yellow"/>
              </w:rPr>
            </w:pPr>
            <w:r w:rsidRPr="00D50A32">
              <w:rPr>
                <w:sz w:val="22"/>
                <w:szCs w:val="22"/>
              </w:rPr>
              <w:t>-412 (10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F0C42F4" w14:textId="77777777" w:rsidR="00515C4F" w:rsidRPr="000741C6" w:rsidRDefault="00515C4F" w:rsidP="000D7DD5">
            <w:pPr>
              <w:jc w:val="center"/>
              <w:rPr>
                <w:sz w:val="22"/>
                <w:szCs w:val="22"/>
              </w:rPr>
            </w:pPr>
            <w:r w:rsidRPr="00D50A32">
              <w:rPr>
                <w:sz w:val="22"/>
                <w:szCs w:val="22"/>
              </w:rPr>
              <w:t>[-615, -210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47165AF" w14:textId="77777777" w:rsidR="00515C4F" w:rsidRPr="003300FE" w:rsidRDefault="00515C4F" w:rsidP="000D7DD5">
            <w:pPr>
              <w:jc w:val="center"/>
              <w:rPr>
                <w:sz w:val="22"/>
                <w:szCs w:val="22"/>
                <w:highlight w:val="yellow"/>
              </w:rPr>
            </w:pPr>
            <w:r w:rsidRPr="00D50A32">
              <w:rPr>
                <w:sz w:val="22"/>
                <w:szCs w:val="22"/>
              </w:rPr>
              <w:t>-4.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D56924A" w14:textId="77777777" w:rsidR="00515C4F" w:rsidRPr="003300FE" w:rsidRDefault="00515C4F" w:rsidP="000D7DD5">
            <w:pPr>
              <w:jc w:val="center"/>
              <w:rPr>
                <w:sz w:val="22"/>
                <w:szCs w:val="22"/>
                <w:highlight w:val="yellow"/>
              </w:rPr>
            </w:pPr>
            <w:r w:rsidRPr="00D50A32">
              <w:rPr>
                <w:sz w:val="22"/>
                <w:szCs w:val="22"/>
              </w:rPr>
              <w:t>&lt;.001</w:t>
            </w:r>
          </w:p>
        </w:tc>
        <w:tc>
          <w:tcPr>
            <w:tcW w:w="638" w:type="pct"/>
            <w:tcBorders>
              <w:left w:val="nil"/>
              <w:right w:val="nil"/>
            </w:tcBorders>
          </w:tcPr>
          <w:p w14:paraId="4D36DEB3" w14:textId="77777777" w:rsidR="00515C4F" w:rsidRPr="00D50A3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46 (.14)</w:t>
            </w:r>
          </w:p>
        </w:tc>
        <w:tc>
          <w:tcPr>
            <w:tcW w:w="567" w:type="pct"/>
            <w:tcBorders>
              <w:left w:val="nil"/>
              <w:right w:val="nil"/>
            </w:tcBorders>
          </w:tcPr>
          <w:p w14:paraId="4D0A4D3F" w14:textId="77777777" w:rsidR="00515C4F" w:rsidRPr="00D50A3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.74, -.18]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1F424A06" w14:textId="77777777" w:rsidR="00515C4F" w:rsidRPr="00D50A3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7</w:t>
            </w:r>
          </w:p>
        </w:tc>
        <w:tc>
          <w:tcPr>
            <w:tcW w:w="319" w:type="pct"/>
            <w:tcBorders>
              <w:left w:val="nil"/>
              <w:right w:val="nil"/>
            </w:tcBorders>
          </w:tcPr>
          <w:p w14:paraId="4D1E7D61" w14:textId="77777777" w:rsidR="00515C4F" w:rsidRPr="00D50A3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1</w:t>
            </w:r>
          </w:p>
        </w:tc>
      </w:tr>
      <w:tr w:rsidR="00515C4F" w:rsidRPr="003300FE" w14:paraId="0B73FBD7" w14:textId="77777777" w:rsidTr="000D7DD5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56BA2F44" w14:textId="77777777" w:rsidR="00515C4F" w:rsidRPr="00D24136" w:rsidRDefault="00515C4F" w:rsidP="000D7DD5">
            <w:pPr>
              <w:ind w:left="199" w:hanging="199"/>
              <w:rPr>
                <w:bCs/>
                <w:sz w:val="22"/>
                <w:szCs w:val="22"/>
              </w:rPr>
            </w:pPr>
            <w:r w:rsidRPr="00D24136">
              <w:rPr>
                <w:bCs/>
                <w:sz w:val="22"/>
                <w:szCs w:val="22"/>
              </w:rPr>
              <w:t xml:space="preserve">   FU</w:t>
            </w:r>
            <w:r>
              <w:rPr>
                <w:bCs/>
                <w:sz w:val="22"/>
                <w:szCs w:val="22"/>
              </w:rPr>
              <w:t xml:space="preserve"> for men in </w:t>
            </w:r>
            <w:proofErr w:type="spellStart"/>
            <w:r>
              <w:rPr>
                <w:bCs/>
                <w:sz w:val="22"/>
                <w:szCs w:val="22"/>
              </w:rPr>
              <w:t>Khany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FB41A8C" w14:textId="77777777" w:rsidR="00515C4F" w:rsidRPr="003300FE" w:rsidRDefault="00515C4F" w:rsidP="000D7DD5">
            <w:pPr>
              <w:jc w:val="center"/>
              <w:rPr>
                <w:sz w:val="22"/>
                <w:szCs w:val="22"/>
                <w:highlight w:val="yellow"/>
              </w:rPr>
            </w:pPr>
            <w:r w:rsidRPr="00FB17C2">
              <w:rPr>
                <w:sz w:val="22"/>
                <w:szCs w:val="22"/>
              </w:rPr>
              <w:t>-256 (10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B6B3456" w14:textId="77777777" w:rsidR="00515C4F" w:rsidRPr="000741C6" w:rsidRDefault="00515C4F" w:rsidP="000D7DD5">
            <w:pPr>
              <w:jc w:val="center"/>
              <w:rPr>
                <w:sz w:val="22"/>
                <w:szCs w:val="22"/>
              </w:rPr>
            </w:pPr>
            <w:r w:rsidRPr="00FB17C2">
              <w:rPr>
                <w:sz w:val="22"/>
                <w:szCs w:val="22"/>
              </w:rPr>
              <w:t xml:space="preserve">[-464, -49]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AC3D262" w14:textId="77777777" w:rsidR="00515C4F" w:rsidRPr="003300FE" w:rsidRDefault="00515C4F" w:rsidP="000D7DD5">
            <w:pPr>
              <w:jc w:val="center"/>
              <w:rPr>
                <w:sz w:val="22"/>
                <w:szCs w:val="22"/>
                <w:highlight w:val="yellow"/>
              </w:rPr>
            </w:pPr>
            <w:r w:rsidRPr="00FB17C2">
              <w:rPr>
                <w:sz w:val="22"/>
                <w:szCs w:val="22"/>
              </w:rPr>
              <w:t>-2.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56ADF48" w14:textId="77777777" w:rsidR="00515C4F" w:rsidRPr="003300FE" w:rsidRDefault="00515C4F" w:rsidP="000D7DD5">
            <w:pPr>
              <w:jc w:val="center"/>
              <w:rPr>
                <w:sz w:val="22"/>
                <w:szCs w:val="22"/>
                <w:highlight w:val="yellow"/>
              </w:rPr>
            </w:pPr>
            <w:r w:rsidRPr="00FB17C2">
              <w:rPr>
                <w:sz w:val="22"/>
                <w:szCs w:val="22"/>
              </w:rPr>
              <w:t>.01</w:t>
            </w:r>
          </w:p>
        </w:tc>
        <w:tc>
          <w:tcPr>
            <w:tcW w:w="638" w:type="pct"/>
            <w:tcBorders>
              <w:left w:val="nil"/>
              <w:right w:val="nil"/>
            </w:tcBorders>
          </w:tcPr>
          <w:p w14:paraId="1004934B" w14:textId="77777777" w:rsidR="00515C4F" w:rsidRPr="00FB17C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68 (.15)</w:t>
            </w:r>
          </w:p>
        </w:tc>
        <w:tc>
          <w:tcPr>
            <w:tcW w:w="567" w:type="pct"/>
            <w:tcBorders>
              <w:left w:val="nil"/>
              <w:right w:val="nil"/>
            </w:tcBorders>
          </w:tcPr>
          <w:p w14:paraId="1A935853" w14:textId="77777777" w:rsidR="00515C4F" w:rsidRPr="00FB17C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.98, -.38]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21B024D9" w14:textId="77777777" w:rsidR="00515C4F" w:rsidRPr="00FB17C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54</w:t>
            </w:r>
          </w:p>
        </w:tc>
        <w:tc>
          <w:tcPr>
            <w:tcW w:w="319" w:type="pct"/>
            <w:tcBorders>
              <w:left w:val="nil"/>
              <w:right w:val="nil"/>
            </w:tcBorders>
          </w:tcPr>
          <w:p w14:paraId="7D825140" w14:textId="77777777" w:rsidR="00515C4F" w:rsidRPr="00FB17C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515C4F" w:rsidRPr="003300FE" w14:paraId="3A61988E" w14:textId="77777777" w:rsidTr="000D7DD5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7B9116AE" w14:textId="77777777" w:rsidR="00515C4F" w:rsidRPr="009A30FC" w:rsidRDefault="00515C4F" w:rsidP="000D7DD5">
            <w:pPr>
              <w:rPr>
                <w:bCs/>
                <w:sz w:val="22"/>
                <w:szCs w:val="22"/>
              </w:rPr>
            </w:pPr>
            <w:r w:rsidRPr="009A30FC">
              <w:rPr>
                <w:bCs/>
                <w:sz w:val="22"/>
                <w:szCs w:val="22"/>
              </w:rPr>
              <w:t xml:space="preserve">Time x </w:t>
            </w:r>
            <w:r>
              <w:rPr>
                <w:bCs/>
                <w:sz w:val="22"/>
                <w:szCs w:val="22"/>
              </w:rPr>
              <w:t>T</w:t>
            </w:r>
            <w:r w:rsidRPr="009A30FC">
              <w:rPr>
                <w:bCs/>
                <w:sz w:val="22"/>
                <w:szCs w:val="22"/>
              </w:rPr>
              <w:t>reatment group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8201E88" w14:textId="77777777" w:rsidR="00515C4F" w:rsidRPr="009A30FC" w:rsidRDefault="00515C4F" w:rsidP="000D7DD5">
            <w:pPr>
              <w:jc w:val="center"/>
              <w:rPr>
                <w:sz w:val="22"/>
                <w:szCs w:val="22"/>
              </w:rPr>
            </w:pPr>
            <w:r w:rsidRPr="009A30FC">
              <w:rPr>
                <w:sz w:val="22"/>
                <w:szCs w:val="22"/>
              </w:rPr>
              <w:t>2, 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3FEAB2" w14:textId="77777777" w:rsidR="00515C4F" w:rsidRPr="009A30FC" w:rsidRDefault="00515C4F" w:rsidP="000D7DD5">
            <w:pPr>
              <w:jc w:val="center"/>
              <w:rPr>
                <w:sz w:val="22"/>
                <w:szCs w:val="22"/>
              </w:rPr>
            </w:pPr>
            <w:r w:rsidRPr="009A30FC">
              <w:rPr>
                <w:sz w:val="22"/>
                <w:szCs w:val="22"/>
              </w:rPr>
              <w:t>-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61B9DB5" w14:textId="77777777" w:rsidR="00515C4F" w:rsidRPr="009A30FC" w:rsidRDefault="00515C4F" w:rsidP="000D7DD5">
            <w:pPr>
              <w:jc w:val="center"/>
              <w:rPr>
                <w:sz w:val="22"/>
                <w:szCs w:val="22"/>
              </w:rPr>
            </w:pPr>
            <w:r w:rsidRPr="009A30FC">
              <w:rPr>
                <w:sz w:val="22"/>
                <w:szCs w:val="22"/>
              </w:rPr>
              <w:t>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C7E09EF" w14:textId="77777777" w:rsidR="00515C4F" w:rsidRPr="009A30FC" w:rsidRDefault="00515C4F" w:rsidP="000D7DD5">
            <w:pPr>
              <w:jc w:val="center"/>
              <w:rPr>
                <w:sz w:val="22"/>
                <w:szCs w:val="22"/>
              </w:rPr>
            </w:pPr>
            <w:r w:rsidRPr="009A30FC">
              <w:rPr>
                <w:sz w:val="22"/>
                <w:szCs w:val="22"/>
              </w:rPr>
              <w:t>.71</w:t>
            </w:r>
          </w:p>
        </w:tc>
        <w:tc>
          <w:tcPr>
            <w:tcW w:w="638" w:type="pct"/>
            <w:tcBorders>
              <w:left w:val="nil"/>
              <w:right w:val="nil"/>
            </w:tcBorders>
          </w:tcPr>
          <w:p w14:paraId="0A500638" w14:textId="77777777" w:rsidR="00515C4F" w:rsidRPr="009A30FC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98</w:t>
            </w:r>
          </w:p>
        </w:tc>
        <w:tc>
          <w:tcPr>
            <w:tcW w:w="567" w:type="pct"/>
            <w:tcBorders>
              <w:left w:val="nil"/>
              <w:right w:val="nil"/>
            </w:tcBorders>
          </w:tcPr>
          <w:p w14:paraId="3B0B5781" w14:textId="77777777" w:rsidR="00515C4F" w:rsidRPr="009A30FC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3D28BC71" w14:textId="77777777" w:rsidR="00515C4F" w:rsidRPr="009A30FC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6</w:t>
            </w:r>
          </w:p>
        </w:tc>
        <w:tc>
          <w:tcPr>
            <w:tcW w:w="319" w:type="pct"/>
            <w:tcBorders>
              <w:left w:val="nil"/>
              <w:right w:val="nil"/>
            </w:tcBorders>
          </w:tcPr>
          <w:p w14:paraId="5ED206F4" w14:textId="77777777" w:rsidR="00515C4F" w:rsidRPr="009A30FC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3</w:t>
            </w:r>
          </w:p>
        </w:tc>
      </w:tr>
      <w:tr w:rsidR="00515C4F" w:rsidRPr="003300FE" w14:paraId="0FA2EF5F" w14:textId="77777777" w:rsidTr="000D7DD5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4D26583A" w14:textId="77777777" w:rsidR="00515C4F" w:rsidRPr="00D50A32" w:rsidRDefault="00515C4F" w:rsidP="000D7DD5">
            <w:pPr>
              <w:ind w:left="109" w:hanging="109"/>
              <w:rPr>
                <w:bCs/>
                <w:sz w:val="22"/>
                <w:szCs w:val="22"/>
              </w:rPr>
            </w:pPr>
            <w:r w:rsidRPr="00D50A32">
              <w:rPr>
                <w:bCs/>
                <w:sz w:val="22"/>
                <w:szCs w:val="22"/>
              </w:rPr>
              <w:t xml:space="preserve">  PT for </w:t>
            </w:r>
            <w:r>
              <w:rPr>
                <w:bCs/>
                <w:sz w:val="22"/>
                <w:szCs w:val="22"/>
              </w:rPr>
              <w:t xml:space="preserve">men </w:t>
            </w:r>
            <w:r w:rsidRPr="00D50A32">
              <w:rPr>
                <w:bCs/>
                <w:sz w:val="22"/>
                <w:szCs w:val="22"/>
              </w:rPr>
              <w:t>ETAU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3137E56" w14:textId="77777777" w:rsidR="00515C4F" w:rsidRPr="00D50A3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  <w:r w:rsidRPr="00D50A32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76</w:t>
            </w:r>
            <w:r w:rsidRPr="00D50A32">
              <w:rPr>
                <w:sz w:val="22"/>
                <w:szCs w:val="22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DE29E35" w14:textId="77777777" w:rsidR="00515C4F" w:rsidRPr="00D50A3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37</w:t>
            </w:r>
            <w:r w:rsidRPr="00D50A32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562</w:t>
            </w:r>
            <w:r w:rsidRPr="00D50A32">
              <w:rPr>
                <w:sz w:val="22"/>
                <w:szCs w:val="22"/>
              </w:rPr>
              <w:t>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9DC1F7C" w14:textId="77777777" w:rsidR="00515C4F" w:rsidRPr="00D50A3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CB0B5C8" w14:textId="77777777" w:rsidR="00515C4F" w:rsidRPr="00D50A3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3</w:t>
            </w:r>
          </w:p>
        </w:tc>
        <w:tc>
          <w:tcPr>
            <w:tcW w:w="638" w:type="pct"/>
            <w:tcBorders>
              <w:left w:val="nil"/>
              <w:right w:val="nil"/>
            </w:tcBorders>
          </w:tcPr>
          <w:p w14:paraId="623A9C69" w14:textId="77777777" w:rsidR="00515C4F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7 (.28)</w:t>
            </w:r>
          </w:p>
        </w:tc>
        <w:tc>
          <w:tcPr>
            <w:tcW w:w="567" w:type="pct"/>
            <w:tcBorders>
              <w:left w:val="nil"/>
              <w:right w:val="nil"/>
            </w:tcBorders>
          </w:tcPr>
          <w:p w14:paraId="7D8F516A" w14:textId="77777777" w:rsidR="00515C4F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.62, .48]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7E335793" w14:textId="77777777" w:rsidR="00515C4F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6</w:t>
            </w:r>
          </w:p>
        </w:tc>
        <w:tc>
          <w:tcPr>
            <w:tcW w:w="319" w:type="pct"/>
            <w:tcBorders>
              <w:left w:val="nil"/>
              <w:right w:val="nil"/>
            </w:tcBorders>
          </w:tcPr>
          <w:p w14:paraId="12B39D37" w14:textId="77777777" w:rsidR="00515C4F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9</w:t>
            </w:r>
          </w:p>
        </w:tc>
      </w:tr>
      <w:tr w:rsidR="00515C4F" w:rsidRPr="003300FE" w14:paraId="74114BD6" w14:textId="77777777" w:rsidTr="000D7DD5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78C5BF50" w14:textId="77777777" w:rsidR="00515C4F" w:rsidRPr="00FB17C2" w:rsidRDefault="00515C4F" w:rsidP="000D7DD5">
            <w:pPr>
              <w:ind w:left="109" w:hanging="109"/>
              <w:rPr>
                <w:bCs/>
                <w:sz w:val="22"/>
                <w:szCs w:val="22"/>
              </w:rPr>
            </w:pPr>
            <w:r w:rsidRPr="00FB17C2">
              <w:rPr>
                <w:bCs/>
                <w:sz w:val="22"/>
                <w:szCs w:val="22"/>
              </w:rPr>
              <w:t xml:space="preserve">  FU for</w:t>
            </w:r>
            <w:r>
              <w:rPr>
                <w:bCs/>
                <w:sz w:val="22"/>
                <w:szCs w:val="22"/>
              </w:rPr>
              <w:t xml:space="preserve"> men</w:t>
            </w:r>
            <w:r w:rsidRPr="00FB17C2">
              <w:rPr>
                <w:bCs/>
                <w:sz w:val="22"/>
                <w:szCs w:val="22"/>
              </w:rPr>
              <w:t xml:space="preserve"> ETAU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5495BEB" w14:textId="77777777" w:rsidR="00515C4F" w:rsidRPr="00FB17C2" w:rsidRDefault="00515C4F" w:rsidP="000D7DD5">
            <w:pPr>
              <w:jc w:val="center"/>
              <w:rPr>
                <w:sz w:val="22"/>
                <w:szCs w:val="22"/>
              </w:rPr>
            </w:pPr>
            <w:r w:rsidRPr="00FB17C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8</w:t>
            </w:r>
            <w:r w:rsidRPr="00FB17C2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64</w:t>
            </w:r>
            <w:r w:rsidRPr="00FB17C2">
              <w:rPr>
                <w:sz w:val="22"/>
                <w:szCs w:val="22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A5829F3" w14:textId="77777777" w:rsidR="00515C4F" w:rsidRPr="00FB17C2" w:rsidRDefault="00515C4F" w:rsidP="000D7DD5">
            <w:pPr>
              <w:jc w:val="center"/>
              <w:rPr>
                <w:sz w:val="22"/>
                <w:szCs w:val="22"/>
              </w:rPr>
            </w:pPr>
            <w:r w:rsidRPr="00FB17C2">
              <w:rPr>
                <w:sz w:val="22"/>
                <w:szCs w:val="22"/>
              </w:rPr>
              <w:t>[-</w:t>
            </w:r>
            <w:r>
              <w:rPr>
                <w:sz w:val="22"/>
                <w:szCs w:val="22"/>
              </w:rPr>
              <w:t>96</w:t>
            </w:r>
            <w:r w:rsidRPr="00FB17C2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553</w:t>
            </w:r>
            <w:r w:rsidRPr="00FB17C2">
              <w:rPr>
                <w:sz w:val="22"/>
                <w:szCs w:val="22"/>
              </w:rPr>
              <w:t xml:space="preserve">]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34E387B" w14:textId="77777777" w:rsidR="00515C4F" w:rsidRPr="00FB17C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AD97B10" w14:textId="77777777" w:rsidR="00515C4F" w:rsidRPr="00FB17C2" w:rsidRDefault="00515C4F" w:rsidP="000D7DD5">
            <w:pPr>
              <w:jc w:val="center"/>
              <w:rPr>
                <w:sz w:val="22"/>
                <w:szCs w:val="22"/>
              </w:rPr>
            </w:pPr>
            <w:r w:rsidRPr="00FB17C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638" w:type="pct"/>
            <w:tcBorders>
              <w:left w:val="nil"/>
              <w:right w:val="nil"/>
            </w:tcBorders>
          </w:tcPr>
          <w:p w14:paraId="5452C703" w14:textId="77777777" w:rsidR="00515C4F" w:rsidRPr="00FB17C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2 (.25)</w:t>
            </w:r>
          </w:p>
        </w:tc>
        <w:tc>
          <w:tcPr>
            <w:tcW w:w="567" w:type="pct"/>
            <w:tcBorders>
              <w:left w:val="nil"/>
              <w:right w:val="nil"/>
            </w:tcBorders>
          </w:tcPr>
          <w:p w14:paraId="06A9B2C2" w14:textId="77777777" w:rsidR="00515C4F" w:rsidRPr="00FB17C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.07, .91]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373B68D6" w14:textId="77777777" w:rsidR="00515C4F" w:rsidRPr="00FB17C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</w:t>
            </w:r>
          </w:p>
        </w:tc>
        <w:tc>
          <w:tcPr>
            <w:tcW w:w="319" w:type="pct"/>
            <w:tcBorders>
              <w:left w:val="nil"/>
              <w:right w:val="nil"/>
            </w:tcBorders>
          </w:tcPr>
          <w:p w14:paraId="7D31A198" w14:textId="77777777" w:rsidR="00515C4F" w:rsidRPr="00FB17C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9</w:t>
            </w:r>
          </w:p>
        </w:tc>
      </w:tr>
      <w:tr w:rsidR="00515C4F" w:rsidRPr="003300FE" w14:paraId="3C0CD96F" w14:textId="77777777" w:rsidTr="000D7DD5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56974840" w14:textId="77777777" w:rsidR="00515C4F" w:rsidRPr="009A30FC" w:rsidRDefault="00515C4F" w:rsidP="000D7DD5">
            <w:pPr>
              <w:rPr>
                <w:bCs/>
                <w:sz w:val="22"/>
                <w:szCs w:val="22"/>
              </w:rPr>
            </w:pPr>
            <w:r w:rsidRPr="009A30FC">
              <w:rPr>
                <w:bCs/>
                <w:sz w:val="22"/>
                <w:szCs w:val="22"/>
              </w:rPr>
              <w:t xml:space="preserve">Time x </w:t>
            </w:r>
            <w:r>
              <w:rPr>
                <w:bCs/>
                <w:sz w:val="22"/>
                <w:szCs w:val="22"/>
              </w:rPr>
              <w:t>G</w:t>
            </w:r>
            <w:r w:rsidRPr="009A30FC">
              <w:rPr>
                <w:bCs/>
                <w:sz w:val="22"/>
                <w:szCs w:val="22"/>
              </w:rPr>
              <w:t>ender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4BBB4AB" w14:textId="77777777" w:rsidR="00515C4F" w:rsidRPr="009A30FC" w:rsidRDefault="00515C4F" w:rsidP="000D7DD5">
            <w:pPr>
              <w:jc w:val="center"/>
              <w:rPr>
                <w:sz w:val="22"/>
                <w:szCs w:val="22"/>
              </w:rPr>
            </w:pPr>
            <w:r w:rsidRPr="009A30FC">
              <w:rPr>
                <w:sz w:val="22"/>
                <w:szCs w:val="22"/>
              </w:rPr>
              <w:t>2, 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00EA970" w14:textId="77777777" w:rsidR="00515C4F" w:rsidRPr="009A30FC" w:rsidRDefault="00515C4F" w:rsidP="000D7DD5">
            <w:pPr>
              <w:jc w:val="center"/>
              <w:rPr>
                <w:sz w:val="22"/>
                <w:szCs w:val="22"/>
              </w:rPr>
            </w:pPr>
            <w:r w:rsidRPr="009A30FC">
              <w:rPr>
                <w:sz w:val="22"/>
                <w:szCs w:val="22"/>
              </w:rPr>
              <w:t>-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D86F2B2" w14:textId="77777777" w:rsidR="00515C4F" w:rsidRPr="009A30FC" w:rsidRDefault="00515C4F" w:rsidP="000D7DD5">
            <w:pPr>
              <w:jc w:val="center"/>
              <w:rPr>
                <w:sz w:val="22"/>
                <w:szCs w:val="22"/>
              </w:rPr>
            </w:pPr>
            <w:r w:rsidRPr="009A30FC">
              <w:rPr>
                <w:sz w:val="22"/>
                <w:szCs w:val="22"/>
              </w:rPr>
              <w:t>3.6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D197BAA" w14:textId="77777777" w:rsidR="00515C4F" w:rsidRPr="009A30FC" w:rsidRDefault="00515C4F" w:rsidP="000D7DD5">
            <w:pPr>
              <w:jc w:val="center"/>
              <w:rPr>
                <w:sz w:val="22"/>
                <w:szCs w:val="22"/>
              </w:rPr>
            </w:pPr>
            <w:r w:rsidRPr="009A30FC">
              <w:rPr>
                <w:sz w:val="22"/>
                <w:szCs w:val="22"/>
              </w:rPr>
              <w:t>.03</w:t>
            </w:r>
          </w:p>
        </w:tc>
        <w:tc>
          <w:tcPr>
            <w:tcW w:w="638" w:type="pct"/>
            <w:tcBorders>
              <w:left w:val="nil"/>
              <w:right w:val="nil"/>
            </w:tcBorders>
          </w:tcPr>
          <w:p w14:paraId="55AA2344" w14:textId="77777777" w:rsidR="00515C4F" w:rsidRPr="009A30FC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98</w:t>
            </w:r>
          </w:p>
        </w:tc>
        <w:tc>
          <w:tcPr>
            <w:tcW w:w="567" w:type="pct"/>
            <w:tcBorders>
              <w:left w:val="nil"/>
              <w:right w:val="nil"/>
            </w:tcBorders>
          </w:tcPr>
          <w:p w14:paraId="7B17C0F0" w14:textId="77777777" w:rsidR="00515C4F" w:rsidRPr="009A30FC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5951C434" w14:textId="77777777" w:rsidR="00515C4F" w:rsidRPr="009A30FC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319" w:type="pct"/>
            <w:tcBorders>
              <w:left w:val="nil"/>
              <w:right w:val="nil"/>
            </w:tcBorders>
          </w:tcPr>
          <w:p w14:paraId="30E0D309" w14:textId="77777777" w:rsidR="00515C4F" w:rsidRPr="009A30FC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</w:t>
            </w:r>
          </w:p>
        </w:tc>
      </w:tr>
      <w:tr w:rsidR="00515C4F" w:rsidRPr="003300FE" w14:paraId="54C33344" w14:textId="77777777" w:rsidTr="001F7C70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53FE5702" w14:textId="77777777" w:rsidR="00515C4F" w:rsidRPr="00D24136" w:rsidRDefault="00515C4F" w:rsidP="000D7DD5">
            <w:pPr>
              <w:ind w:left="110" w:hanging="11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</w:t>
            </w:r>
            <w:r w:rsidRPr="00D24136">
              <w:rPr>
                <w:bCs/>
                <w:sz w:val="22"/>
                <w:szCs w:val="22"/>
              </w:rPr>
              <w:t>PT for women</w:t>
            </w:r>
            <w:r>
              <w:rPr>
                <w:bCs/>
                <w:sz w:val="22"/>
                <w:szCs w:val="22"/>
              </w:rPr>
              <w:t xml:space="preserve"> in </w:t>
            </w:r>
            <w:proofErr w:type="spellStart"/>
            <w:r>
              <w:rPr>
                <w:bCs/>
                <w:sz w:val="22"/>
                <w:szCs w:val="22"/>
              </w:rPr>
              <w:t>Khany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F5CBFD7" w14:textId="0645672F" w:rsidR="00515C4F" w:rsidRPr="00D24136" w:rsidRDefault="00515C4F" w:rsidP="000D7DD5">
            <w:pPr>
              <w:jc w:val="center"/>
              <w:rPr>
                <w:sz w:val="22"/>
                <w:szCs w:val="22"/>
              </w:rPr>
            </w:pPr>
            <w:r w:rsidRPr="00D24136">
              <w:rPr>
                <w:sz w:val="22"/>
                <w:szCs w:val="22"/>
              </w:rPr>
              <w:t>437 (15</w:t>
            </w:r>
            <w:r w:rsidR="00715E02">
              <w:rPr>
                <w:sz w:val="22"/>
                <w:szCs w:val="22"/>
              </w:rPr>
              <w:t>6</w:t>
            </w:r>
            <w:r w:rsidRPr="00D24136">
              <w:rPr>
                <w:sz w:val="22"/>
                <w:szCs w:val="22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4388C53" w14:textId="77777777" w:rsidR="00515C4F" w:rsidRPr="00D24136" w:rsidRDefault="00515C4F" w:rsidP="000D7DD5">
            <w:pPr>
              <w:jc w:val="center"/>
              <w:rPr>
                <w:sz w:val="22"/>
                <w:szCs w:val="22"/>
              </w:rPr>
            </w:pPr>
            <w:r w:rsidRPr="00D24136">
              <w:rPr>
                <w:sz w:val="22"/>
                <w:szCs w:val="22"/>
              </w:rPr>
              <w:t>[126, 747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86C113D" w14:textId="77777777" w:rsidR="00515C4F" w:rsidRPr="00D24136" w:rsidRDefault="00515C4F" w:rsidP="000D7DD5">
            <w:pPr>
              <w:jc w:val="center"/>
              <w:rPr>
                <w:sz w:val="22"/>
                <w:szCs w:val="22"/>
              </w:rPr>
            </w:pPr>
            <w:r w:rsidRPr="00D24136">
              <w:rPr>
                <w:sz w:val="22"/>
                <w:szCs w:val="22"/>
              </w:rPr>
              <w:t>2.7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4DE16C5" w14:textId="77777777" w:rsidR="00515C4F" w:rsidRPr="00D24136" w:rsidRDefault="00515C4F" w:rsidP="000D7DD5">
            <w:pPr>
              <w:jc w:val="center"/>
              <w:rPr>
                <w:sz w:val="22"/>
                <w:szCs w:val="22"/>
              </w:rPr>
            </w:pPr>
            <w:r w:rsidRPr="00D24136">
              <w:rPr>
                <w:sz w:val="22"/>
                <w:szCs w:val="22"/>
              </w:rPr>
              <w:t>.006</w:t>
            </w:r>
          </w:p>
        </w:tc>
        <w:tc>
          <w:tcPr>
            <w:tcW w:w="638" w:type="pct"/>
            <w:tcBorders>
              <w:left w:val="nil"/>
              <w:bottom w:val="nil"/>
              <w:right w:val="nil"/>
            </w:tcBorders>
          </w:tcPr>
          <w:p w14:paraId="471C5397" w14:textId="77777777" w:rsidR="00515C4F" w:rsidRPr="00D24136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7 (.23)</w:t>
            </w:r>
          </w:p>
        </w:tc>
        <w:tc>
          <w:tcPr>
            <w:tcW w:w="567" w:type="pct"/>
            <w:tcBorders>
              <w:left w:val="nil"/>
              <w:bottom w:val="nil"/>
              <w:right w:val="nil"/>
            </w:tcBorders>
          </w:tcPr>
          <w:p w14:paraId="24BFA166" w14:textId="77777777" w:rsidR="00515C4F" w:rsidRPr="00D24136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.08, .82]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</w:tcPr>
          <w:p w14:paraId="669F7BDA" w14:textId="77777777" w:rsidR="00515C4F" w:rsidRPr="00D24136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</w:tcPr>
          <w:p w14:paraId="0F5F4413" w14:textId="77777777" w:rsidR="00515C4F" w:rsidRPr="00D24136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</w:t>
            </w:r>
          </w:p>
        </w:tc>
      </w:tr>
      <w:tr w:rsidR="00515C4F" w:rsidRPr="003300FE" w14:paraId="3B52ED9F" w14:textId="77777777" w:rsidTr="001F7C70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5F92918A" w14:textId="77777777" w:rsidR="00515C4F" w:rsidRPr="003300FE" w:rsidRDefault="00515C4F" w:rsidP="000D7DD5">
            <w:pPr>
              <w:ind w:left="110" w:hanging="110"/>
              <w:rPr>
                <w:bCs/>
                <w:sz w:val="22"/>
                <w:szCs w:val="22"/>
                <w:highlight w:val="yellow"/>
              </w:rPr>
            </w:pPr>
            <w:r>
              <w:rPr>
                <w:bCs/>
                <w:sz w:val="22"/>
                <w:szCs w:val="22"/>
              </w:rPr>
              <w:t xml:space="preserve">  </w:t>
            </w:r>
            <w:r w:rsidRPr="005F48AA">
              <w:rPr>
                <w:bCs/>
                <w:sz w:val="22"/>
                <w:szCs w:val="22"/>
              </w:rPr>
              <w:t>FU for women</w:t>
            </w:r>
            <w:r>
              <w:rPr>
                <w:bCs/>
                <w:sz w:val="22"/>
                <w:szCs w:val="22"/>
              </w:rPr>
              <w:t xml:space="preserve"> in </w:t>
            </w:r>
            <w:proofErr w:type="spellStart"/>
            <w:r>
              <w:rPr>
                <w:bCs/>
                <w:sz w:val="22"/>
                <w:szCs w:val="22"/>
              </w:rPr>
              <w:t>Khany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4E6532C" w14:textId="615D1BE2" w:rsidR="00515C4F" w:rsidRPr="003300FE" w:rsidRDefault="00515C4F" w:rsidP="000D7DD5">
            <w:pPr>
              <w:jc w:val="center"/>
              <w:rPr>
                <w:sz w:val="22"/>
                <w:szCs w:val="22"/>
                <w:highlight w:val="yellow"/>
              </w:rPr>
            </w:pPr>
            <w:r w:rsidRPr="00FB17C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</w:t>
            </w:r>
            <w:r w:rsidR="00ED42DB">
              <w:rPr>
                <w:sz w:val="22"/>
                <w:szCs w:val="22"/>
              </w:rPr>
              <w:t>7</w:t>
            </w:r>
            <w:r w:rsidRPr="00FB17C2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58</w:t>
            </w:r>
            <w:r w:rsidRPr="00FB17C2">
              <w:rPr>
                <w:sz w:val="22"/>
                <w:szCs w:val="22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3117202" w14:textId="77777777" w:rsidR="00515C4F" w:rsidRPr="000741C6" w:rsidRDefault="00515C4F" w:rsidP="000D7DD5">
            <w:pPr>
              <w:jc w:val="center"/>
              <w:rPr>
                <w:sz w:val="22"/>
                <w:szCs w:val="22"/>
              </w:rPr>
            </w:pPr>
            <w:r w:rsidRPr="00FB17C2">
              <w:rPr>
                <w:sz w:val="22"/>
                <w:szCs w:val="22"/>
              </w:rPr>
              <w:t>[-</w:t>
            </w:r>
            <w:r>
              <w:rPr>
                <w:sz w:val="22"/>
                <w:szCs w:val="22"/>
              </w:rPr>
              <w:t>96</w:t>
            </w:r>
            <w:r w:rsidRPr="00FB17C2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531</w:t>
            </w:r>
            <w:r w:rsidRPr="00FB17C2">
              <w:rPr>
                <w:sz w:val="22"/>
                <w:szCs w:val="22"/>
              </w:rPr>
              <w:t xml:space="preserve">]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F4FAB51" w14:textId="77777777" w:rsidR="00515C4F" w:rsidRPr="003300FE" w:rsidRDefault="00515C4F" w:rsidP="000D7DD5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E6C0E2E" w14:textId="77777777" w:rsidR="00515C4F" w:rsidRPr="003300FE" w:rsidRDefault="00515C4F" w:rsidP="000D7DD5">
            <w:pPr>
              <w:jc w:val="center"/>
              <w:rPr>
                <w:sz w:val="22"/>
                <w:szCs w:val="22"/>
                <w:highlight w:val="yellow"/>
              </w:rPr>
            </w:pPr>
            <w:r w:rsidRPr="00FB17C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268C6B0" w14:textId="77777777" w:rsidR="00515C4F" w:rsidRPr="00FB17C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5 (.2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89B2ED1" w14:textId="77777777" w:rsidR="00515C4F" w:rsidRPr="00FB17C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09, 1.01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46002CE" w14:textId="77777777" w:rsidR="00515C4F" w:rsidRPr="00FB17C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25894D8" w14:textId="77777777" w:rsidR="00515C4F" w:rsidRPr="00FB17C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</w:t>
            </w:r>
          </w:p>
        </w:tc>
      </w:tr>
      <w:tr w:rsidR="00515C4F" w:rsidRPr="003300FE" w14:paraId="0D742355" w14:textId="77777777" w:rsidTr="001F7C70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7772CDB7" w14:textId="77777777" w:rsidR="00515C4F" w:rsidRPr="005F48AA" w:rsidRDefault="00515C4F" w:rsidP="000D7DD5">
            <w:pPr>
              <w:rPr>
                <w:bCs/>
                <w:sz w:val="22"/>
                <w:szCs w:val="22"/>
              </w:rPr>
            </w:pPr>
            <w:r w:rsidRPr="005F48AA">
              <w:rPr>
                <w:bCs/>
                <w:sz w:val="22"/>
                <w:szCs w:val="22"/>
              </w:rPr>
              <w:lastRenderedPageBreak/>
              <w:t xml:space="preserve">Time x </w:t>
            </w:r>
            <w:r>
              <w:rPr>
                <w:bCs/>
                <w:sz w:val="22"/>
                <w:szCs w:val="22"/>
              </w:rPr>
              <w:t>G</w:t>
            </w:r>
            <w:r w:rsidRPr="005F48AA">
              <w:rPr>
                <w:bCs/>
                <w:sz w:val="22"/>
                <w:szCs w:val="22"/>
              </w:rPr>
              <w:t xml:space="preserve">ender x </w:t>
            </w:r>
            <w:r>
              <w:rPr>
                <w:bCs/>
                <w:sz w:val="22"/>
                <w:szCs w:val="22"/>
              </w:rPr>
              <w:t>T</w:t>
            </w:r>
            <w:r w:rsidRPr="005F48AA">
              <w:rPr>
                <w:bCs/>
                <w:sz w:val="22"/>
                <w:szCs w:val="22"/>
              </w:rPr>
              <w:t>reatment group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A4AE756" w14:textId="77777777" w:rsidR="00515C4F" w:rsidRPr="003300FE" w:rsidRDefault="00515C4F" w:rsidP="000D7DD5">
            <w:pPr>
              <w:jc w:val="center"/>
              <w:rPr>
                <w:sz w:val="22"/>
                <w:szCs w:val="22"/>
                <w:highlight w:val="yellow"/>
              </w:rPr>
            </w:pPr>
            <w:r w:rsidRPr="009A30FC">
              <w:rPr>
                <w:sz w:val="22"/>
                <w:szCs w:val="22"/>
              </w:rPr>
              <w:t>2, 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6997979" w14:textId="77777777" w:rsidR="00515C4F" w:rsidRPr="00CD72E2" w:rsidRDefault="00515C4F" w:rsidP="000D7DD5">
            <w:pPr>
              <w:jc w:val="center"/>
              <w:rPr>
                <w:sz w:val="22"/>
                <w:szCs w:val="22"/>
              </w:rPr>
            </w:pPr>
            <w:r w:rsidRPr="00CD72E2">
              <w:rPr>
                <w:sz w:val="22"/>
                <w:szCs w:val="22"/>
              </w:rPr>
              <w:t>-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8D60FBD" w14:textId="77777777" w:rsidR="00515C4F" w:rsidRPr="00CD72E2" w:rsidRDefault="00515C4F" w:rsidP="000D7DD5">
            <w:pPr>
              <w:jc w:val="center"/>
              <w:rPr>
                <w:sz w:val="22"/>
                <w:szCs w:val="22"/>
              </w:rPr>
            </w:pPr>
            <w:r w:rsidRPr="00CD72E2">
              <w:rPr>
                <w:sz w:val="22"/>
                <w:szCs w:val="22"/>
              </w:rPr>
              <w:t>1.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726BE5F" w14:textId="77777777" w:rsidR="00515C4F" w:rsidRPr="00CD72E2" w:rsidRDefault="00515C4F" w:rsidP="000D7DD5">
            <w:pPr>
              <w:jc w:val="center"/>
              <w:rPr>
                <w:sz w:val="22"/>
                <w:szCs w:val="22"/>
              </w:rPr>
            </w:pPr>
            <w:r w:rsidRPr="00CD72E2">
              <w:rPr>
                <w:sz w:val="22"/>
                <w:szCs w:val="22"/>
              </w:rPr>
              <w:t>.3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4620DF7" w14:textId="77777777" w:rsidR="00515C4F" w:rsidRPr="00CD72E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0BE9333" w14:textId="77777777" w:rsidR="00515C4F" w:rsidRPr="00CD72E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A21D688" w14:textId="77777777" w:rsidR="00515C4F" w:rsidRPr="00CD72E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F2FF26E" w14:textId="77777777" w:rsidR="00515C4F" w:rsidRPr="00CD72E2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</w:tr>
      <w:tr w:rsidR="00515C4F" w:rsidRPr="003300FE" w14:paraId="7660EE95" w14:textId="77777777" w:rsidTr="001F7C70"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3B7C1E4A" w14:textId="77777777" w:rsidR="00515C4F" w:rsidRPr="005F48AA" w:rsidRDefault="00515C4F" w:rsidP="000D7DD5">
            <w:pPr>
              <w:ind w:left="110"/>
              <w:rPr>
                <w:bCs/>
                <w:sz w:val="22"/>
                <w:szCs w:val="22"/>
              </w:rPr>
            </w:pPr>
            <w:r w:rsidRPr="005F48AA">
              <w:rPr>
                <w:bCs/>
                <w:sz w:val="22"/>
                <w:szCs w:val="22"/>
              </w:rPr>
              <w:t>PT for women in ETAU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3A2CF62" w14:textId="77777777" w:rsidR="00515C4F" w:rsidRPr="005F48AA" w:rsidRDefault="00515C4F" w:rsidP="000D7DD5">
            <w:pPr>
              <w:jc w:val="center"/>
              <w:rPr>
                <w:sz w:val="22"/>
                <w:szCs w:val="22"/>
              </w:rPr>
            </w:pPr>
            <w:r w:rsidRPr="005F48AA">
              <w:rPr>
                <w:sz w:val="22"/>
                <w:szCs w:val="22"/>
              </w:rPr>
              <w:t>-268 (23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7FA958E" w14:textId="77777777" w:rsidR="00515C4F" w:rsidRPr="005F48AA" w:rsidRDefault="00515C4F" w:rsidP="000D7DD5">
            <w:pPr>
              <w:jc w:val="center"/>
              <w:rPr>
                <w:sz w:val="22"/>
                <w:szCs w:val="22"/>
              </w:rPr>
            </w:pPr>
            <w:r w:rsidRPr="005F48AA">
              <w:rPr>
                <w:sz w:val="22"/>
                <w:szCs w:val="22"/>
              </w:rPr>
              <w:t>[-728, 193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3482FD8" w14:textId="77777777" w:rsidR="00515C4F" w:rsidRPr="005F48AA" w:rsidRDefault="00515C4F" w:rsidP="000D7DD5">
            <w:pPr>
              <w:jc w:val="center"/>
              <w:rPr>
                <w:sz w:val="22"/>
                <w:szCs w:val="22"/>
              </w:rPr>
            </w:pPr>
            <w:r w:rsidRPr="005F48AA">
              <w:rPr>
                <w:sz w:val="22"/>
                <w:szCs w:val="22"/>
              </w:rPr>
              <w:t>-1.1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3604158" w14:textId="77777777" w:rsidR="00515C4F" w:rsidRPr="005F48AA" w:rsidRDefault="00515C4F" w:rsidP="000D7DD5">
            <w:pPr>
              <w:jc w:val="center"/>
              <w:rPr>
                <w:sz w:val="22"/>
                <w:szCs w:val="22"/>
              </w:rPr>
            </w:pPr>
            <w:r w:rsidRPr="005F48AA">
              <w:rPr>
                <w:sz w:val="22"/>
                <w:szCs w:val="22"/>
              </w:rPr>
              <w:t>.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EB79892" w14:textId="77777777" w:rsidR="00515C4F" w:rsidRPr="005F48AA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8</w:t>
            </w:r>
            <w:bookmarkStart w:id="1" w:name="_GoBack"/>
            <w:bookmarkEnd w:id="1"/>
            <w:r>
              <w:rPr>
                <w:sz w:val="22"/>
                <w:szCs w:val="22"/>
              </w:rPr>
              <w:t xml:space="preserve"> (.3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2464FD72" w14:textId="77777777" w:rsidR="00515C4F" w:rsidRPr="005F48AA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.88, .52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15BC12D" w14:textId="77777777" w:rsidR="00515C4F" w:rsidRPr="005F48AA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80EAF1E" w14:textId="77777777" w:rsidR="00515C4F" w:rsidRPr="005F48AA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1</w:t>
            </w:r>
          </w:p>
        </w:tc>
      </w:tr>
      <w:tr w:rsidR="00515C4F" w:rsidRPr="003300FE" w14:paraId="1A0F4584" w14:textId="77777777" w:rsidTr="000D7DD5"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DBE6A" w14:textId="77777777" w:rsidR="00515C4F" w:rsidRPr="005F48AA" w:rsidRDefault="00515C4F" w:rsidP="000D7DD5">
            <w:pPr>
              <w:ind w:left="110"/>
              <w:rPr>
                <w:bCs/>
                <w:sz w:val="22"/>
                <w:szCs w:val="22"/>
              </w:rPr>
            </w:pPr>
            <w:r w:rsidRPr="005F48AA">
              <w:rPr>
                <w:bCs/>
                <w:sz w:val="22"/>
                <w:szCs w:val="22"/>
              </w:rPr>
              <w:t>FU for women in ETAU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EE51D" w14:textId="77777777" w:rsidR="00515C4F" w:rsidRPr="003300FE" w:rsidRDefault="00515C4F" w:rsidP="000D7DD5">
            <w:pPr>
              <w:jc w:val="center"/>
              <w:rPr>
                <w:sz w:val="22"/>
                <w:szCs w:val="22"/>
                <w:highlight w:val="yellow"/>
              </w:rPr>
            </w:pPr>
            <w:r w:rsidRPr="005F48AA">
              <w:rPr>
                <w:sz w:val="22"/>
                <w:szCs w:val="22"/>
              </w:rPr>
              <w:t>-2</w:t>
            </w:r>
            <w:r>
              <w:rPr>
                <w:sz w:val="22"/>
                <w:szCs w:val="22"/>
              </w:rPr>
              <w:t>99</w:t>
            </w:r>
            <w:r w:rsidRPr="005F48AA"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</w:rPr>
              <w:t>22</w:t>
            </w:r>
            <w:r w:rsidRPr="005F48AA">
              <w:rPr>
                <w:sz w:val="22"/>
                <w:szCs w:val="22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86613" w14:textId="29573324" w:rsidR="00515C4F" w:rsidRPr="000741C6" w:rsidRDefault="00515C4F" w:rsidP="000D7DD5">
            <w:pPr>
              <w:jc w:val="center"/>
              <w:rPr>
                <w:sz w:val="22"/>
                <w:szCs w:val="22"/>
              </w:rPr>
            </w:pPr>
            <w:r w:rsidRPr="005F48AA">
              <w:rPr>
                <w:sz w:val="22"/>
                <w:szCs w:val="22"/>
              </w:rPr>
              <w:t>[-7</w:t>
            </w:r>
            <w:r w:rsidR="00AB307A">
              <w:rPr>
                <w:sz w:val="22"/>
                <w:szCs w:val="22"/>
              </w:rPr>
              <w:t>39</w:t>
            </w:r>
            <w:r w:rsidRPr="005F48AA">
              <w:rPr>
                <w:sz w:val="22"/>
                <w:szCs w:val="22"/>
              </w:rPr>
              <w:t>, 1</w:t>
            </w:r>
            <w:r>
              <w:rPr>
                <w:sz w:val="22"/>
                <w:szCs w:val="22"/>
              </w:rPr>
              <w:t>41</w:t>
            </w:r>
            <w:r w:rsidRPr="005F48AA">
              <w:rPr>
                <w:sz w:val="22"/>
                <w:szCs w:val="22"/>
              </w:rPr>
              <w:t>]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0A6E4" w14:textId="77777777" w:rsidR="00515C4F" w:rsidRPr="003300FE" w:rsidRDefault="00515C4F" w:rsidP="000D7DD5">
            <w:pPr>
              <w:jc w:val="center"/>
              <w:rPr>
                <w:sz w:val="22"/>
                <w:szCs w:val="22"/>
                <w:highlight w:val="yellow"/>
              </w:rPr>
            </w:pPr>
            <w:r w:rsidRPr="005F48A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3</w:t>
            </w:r>
            <w:r w:rsidRPr="005F48AA">
              <w:rPr>
                <w:sz w:val="22"/>
                <w:szCs w:val="22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F5751" w14:textId="77777777" w:rsidR="00515C4F" w:rsidRPr="003300FE" w:rsidRDefault="00515C4F" w:rsidP="000D7DD5">
            <w:pPr>
              <w:jc w:val="center"/>
              <w:rPr>
                <w:sz w:val="22"/>
                <w:szCs w:val="22"/>
                <w:highlight w:val="yellow"/>
              </w:rPr>
            </w:pPr>
            <w:r w:rsidRPr="005F48A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573C6" w14:textId="77777777" w:rsidR="00515C4F" w:rsidRPr="005F48AA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87 (.33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7595B" w14:textId="77777777" w:rsidR="00515C4F" w:rsidRPr="005F48AA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52, .21]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BDD82" w14:textId="77777777" w:rsidR="00515C4F" w:rsidRPr="005F48AA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DC22E" w14:textId="77777777" w:rsidR="00515C4F" w:rsidRPr="005F48AA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</w:tr>
    </w:tbl>
    <w:p w14:paraId="56EA9485" w14:textId="77777777" w:rsidR="00515C4F" w:rsidRPr="00DA1095" w:rsidRDefault="00515C4F" w:rsidP="00515C4F">
      <w:pPr>
        <w:spacing w:line="480" w:lineRule="auto"/>
      </w:pPr>
      <w:r w:rsidRPr="000F4F91">
        <w:rPr>
          <w:i/>
        </w:rPr>
        <w:t>Note.</w:t>
      </w:r>
      <w:r>
        <w:t xml:space="preserve"> BL = baseline. PT = post-treatment. FU = follow-up. ETAU = enhanced treatment as usual. </w:t>
      </w:r>
      <w:proofErr w:type="spellStart"/>
      <w:r>
        <w:t>PEth</w:t>
      </w:r>
      <w:proofErr w:type="spellEnd"/>
      <w:r>
        <w:t xml:space="preserve"> = </w:t>
      </w:r>
      <w:proofErr w:type="spellStart"/>
      <w:r>
        <w:t>Phosphatidylethanol</w:t>
      </w:r>
      <w:proofErr w:type="spellEnd"/>
      <w:r>
        <w:t xml:space="preserve">. TLFB = Timeline </w:t>
      </w:r>
      <w:proofErr w:type="spellStart"/>
      <w:r>
        <w:t>Followback</w:t>
      </w:r>
      <w:proofErr w:type="spellEnd"/>
      <w:r>
        <w:t>.</w:t>
      </w:r>
    </w:p>
    <w:p w14:paraId="00509BAB" w14:textId="77777777" w:rsidR="00515C4F" w:rsidRDefault="00515C4F" w:rsidP="00515C4F"/>
    <w:p w14:paraId="2F70B16F" w14:textId="77777777" w:rsidR="00515C4F" w:rsidRDefault="00515C4F" w:rsidP="00515C4F"/>
    <w:p w14:paraId="1153BFA7" w14:textId="77777777" w:rsidR="00515C4F" w:rsidRDefault="00515C4F" w:rsidP="00515C4F">
      <w:pPr>
        <w:spacing w:line="480" w:lineRule="auto"/>
        <w:rPr>
          <w:i/>
        </w:rPr>
      </w:pPr>
    </w:p>
    <w:p w14:paraId="54EC20BD" w14:textId="77777777" w:rsidR="00515C4F" w:rsidRDefault="00515C4F" w:rsidP="00515C4F"/>
    <w:p w14:paraId="01B0DFE9" w14:textId="77777777" w:rsidR="00515C4F" w:rsidRDefault="00515C4F" w:rsidP="00515C4F"/>
    <w:p w14:paraId="798A9AAC" w14:textId="77777777" w:rsidR="00515C4F" w:rsidRDefault="00515C4F" w:rsidP="00515C4F"/>
    <w:p w14:paraId="555CBF0F" w14:textId="77777777" w:rsidR="00515C4F" w:rsidRDefault="00515C4F" w:rsidP="00515C4F"/>
    <w:p w14:paraId="621A75B1" w14:textId="77777777" w:rsidR="00515C4F" w:rsidRDefault="00515C4F" w:rsidP="00515C4F"/>
    <w:p w14:paraId="2C21FFF0" w14:textId="77777777" w:rsidR="00515C4F" w:rsidRDefault="00515C4F" w:rsidP="00515C4F">
      <w:pPr>
        <w:spacing w:line="480" w:lineRule="auto"/>
        <w:sectPr w:rsidR="00515C4F" w:rsidSect="00AD5AC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645E99" w14:textId="77777777" w:rsidR="00515C4F" w:rsidRDefault="00515C4F" w:rsidP="00515C4F">
      <w:pPr>
        <w:spacing w:line="480" w:lineRule="auto"/>
      </w:pPr>
      <w:r>
        <w:lastRenderedPageBreak/>
        <w:t>Table S3</w:t>
      </w:r>
    </w:p>
    <w:p w14:paraId="388DE734" w14:textId="77777777" w:rsidR="00515C4F" w:rsidRDefault="00515C4F" w:rsidP="00515C4F">
      <w:pPr>
        <w:spacing w:line="480" w:lineRule="auto"/>
      </w:pPr>
      <w:r>
        <w:rPr>
          <w:i/>
        </w:rPr>
        <w:t>Model Predicting</w:t>
      </w:r>
      <w:r w:rsidRPr="0012601F">
        <w:rPr>
          <w:i/>
        </w:rPr>
        <w:t xml:space="preserve"> </w:t>
      </w:r>
      <w:r>
        <w:rPr>
          <w:i/>
        </w:rPr>
        <w:t xml:space="preserve">WHO-ASSIST Moderate and </w:t>
      </w:r>
      <w:proofErr w:type="gramStart"/>
      <w:r>
        <w:rPr>
          <w:i/>
        </w:rPr>
        <w:t>High Risk</w:t>
      </w:r>
      <w:proofErr w:type="gramEnd"/>
      <w:r>
        <w:rPr>
          <w:i/>
        </w:rPr>
        <w:t xml:space="preserve"> Categories o</w:t>
      </w:r>
      <w:r w:rsidRPr="0012601F">
        <w:rPr>
          <w:i/>
        </w:rPr>
        <w:t>ver Time by Gender and Treatment Group</w:t>
      </w:r>
    </w:p>
    <w:tbl>
      <w:tblPr>
        <w:tblpPr w:leftFromText="180" w:rightFromText="180" w:vertAnchor="text" w:horzAnchor="margin" w:tblpY="354"/>
        <w:tblW w:w="4856" w:type="pct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4288"/>
        <w:gridCol w:w="1562"/>
        <w:gridCol w:w="1531"/>
        <w:gridCol w:w="991"/>
        <w:gridCol w:w="718"/>
      </w:tblGrid>
      <w:tr w:rsidR="00515C4F" w:rsidRPr="003300FE" w14:paraId="03F8B671" w14:textId="77777777" w:rsidTr="000D7DD5">
        <w:trPr>
          <w:tblHeader/>
        </w:trPr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EB84A4" w14:textId="77777777" w:rsidR="00515C4F" w:rsidRPr="00D6497D" w:rsidRDefault="00515C4F" w:rsidP="000D7DD5">
            <w:pPr>
              <w:rPr>
                <w:bCs/>
                <w:sz w:val="22"/>
                <w:szCs w:val="22"/>
              </w:rPr>
            </w:pPr>
            <w:r w:rsidRPr="00D6497D">
              <w:rPr>
                <w:bCs/>
                <w:sz w:val="22"/>
                <w:szCs w:val="22"/>
              </w:rPr>
              <w:t>Effect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C5DC0" w14:textId="77777777" w:rsidR="00515C4F" w:rsidRPr="00D6497D" w:rsidRDefault="00515C4F" w:rsidP="000D7DD5">
            <w:pPr>
              <w:jc w:val="center"/>
              <w:rPr>
                <w:bCs/>
                <w:sz w:val="22"/>
                <w:szCs w:val="22"/>
              </w:rPr>
            </w:pPr>
            <w:r w:rsidRPr="00D6497D">
              <w:rPr>
                <w:bCs/>
                <w:sz w:val="22"/>
                <w:szCs w:val="22"/>
              </w:rPr>
              <w:t>Estimate (SE) or DF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53DE2" w14:textId="77777777" w:rsidR="00515C4F" w:rsidRPr="00D6497D" w:rsidRDefault="00515C4F" w:rsidP="000D7DD5">
            <w:pPr>
              <w:jc w:val="center"/>
              <w:rPr>
                <w:bCs/>
                <w:sz w:val="22"/>
                <w:szCs w:val="22"/>
              </w:rPr>
            </w:pPr>
            <w:r w:rsidRPr="00D6497D">
              <w:rPr>
                <w:bCs/>
                <w:sz w:val="22"/>
                <w:szCs w:val="22"/>
              </w:rPr>
              <w:t>95% CI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3C43E" w14:textId="77777777" w:rsidR="00515C4F" w:rsidRPr="00D6497D" w:rsidRDefault="00515C4F" w:rsidP="000D7DD5">
            <w:pPr>
              <w:jc w:val="center"/>
              <w:rPr>
                <w:bCs/>
                <w:sz w:val="22"/>
                <w:szCs w:val="22"/>
              </w:rPr>
            </w:pPr>
            <w:r w:rsidRPr="00CD5AFC">
              <w:rPr>
                <w:bCs/>
                <w:i/>
                <w:sz w:val="22"/>
                <w:szCs w:val="22"/>
              </w:rPr>
              <w:t>F</w:t>
            </w:r>
            <w:r w:rsidRPr="00D6497D">
              <w:rPr>
                <w:bCs/>
                <w:sz w:val="22"/>
                <w:szCs w:val="22"/>
              </w:rPr>
              <w:t xml:space="preserve"> or </w:t>
            </w:r>
            <w:r w:rsidRPr="00CD5AFC">
              <w:rPr>
                <w:bCs/>
                <w:i/>
                <w:sz w:val="22"/>
                <w:szCs w:val="22"/>
              </w:rPr>
              <w:t>t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C60C1" w14:textId="77777777" w:rsidR="00515C4F" w:rsidRPr="00CD5AFC" w:rsidRDefault="00515C4F" w:rsidP="000D7DD5">
            <w:pPr>
              <w:jc w:val="center"/>
              <w:rPr>
                <w:bCs/>
                <w:i/>
                <w:sz w:val="22"/>
                <w:szCs w:val="22"/>
              </w:rPr>
            </w:pPr>
            <w:r w:rsidRPr="00CD5AFC">
              <w:rPr>
                <w:bCs/>
                <w:i/>
                <w:sz w:val="22"/>
                <w:szCs w:val="22"/>
              </w:rPr>
              <w:t>p</w:t>
            </w:r>
          </w:p>
        </w:tc>
      </w:tr>
      <w:tr w:rsidR="00515C4F" w:rsidRPr="003300FE" w14:paraId="06D6EF43" w14:textId="77777777" w:rsidTr="000D7DD5">
        <w:tc>
          <w:tcPr>
            <w:tcW w:w="23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BB6DC" w14:textId="77777777" w:rsidR="00515C4F" w:rsidRPr="00480D96" w:rsidRDefault="00515C4F" w:rsidP="000D7DD5">
            <w:pPr>
              <w:rPr>
                <w:bCs/>
                <w:sz w:val="22"/>
                <w:szCs w:val="22"/>
              </w:rPr>
            </w:pPr>
            <w:r w:rsidRPr="00480D96">
              <w:rPr>
                <w:bCs/>
                <w:sz w:val="22"/>
                <w:szCs w:val="22"/>
              </w:rPr>
              <w:t xml:space="preserve">Intercept (moderate or </w:t>
            </w:r>
            <w:proofErr w:type="gramStart"/>
            <w:r w:rsidRPr="00480D96">
              <w:rPr>
                <w:bCs/>
                <w:sz w:val="22"/>
                <w:szCs w:val="22"/>
              </w:rPr>
              <w:t>high risk</w:t>
            </w:r>
            <w:proofErr w:type="gramEnd"/>
            <w:r w:rsidRPr="00480D96">
              <w:rPr>
                <w:bCs/>
                <w:sz w:val="22"/>
                <w:szCs w:val="22"/>
              </w:rPr>
              <w:t xml:space="preserve"> group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2FD65" w14:textId="77777777" w:rsidR="00515C4F" w:rsidRPr="00480D96" w:rsidRDefault="00515C4F" w:rsidP="000D7DD5">
            <w:pPr>
              <w:jc w:val="center"/>
              <w:rPr>
                <w:sz w:val="22"/>
                <w:szCs w:val="22"/>
              </w:rPr>
            </w:pPr>
            <w:r w:rsidRPr="00480D96">
              <w:rPr>
                <w:sz w:val="22"/>
                <w:szCs w:val="22"/>
              </w:rPr>
              <w:t>4.99 (.96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0060D" w14:textId="2D527FE8" w:rsidR="00515C4F" w:rsidRPr="00480D96" w:rsidRDefault="00515C4F" w:rsidP="000D7DD5">
            <w:pPr>
              <w:jc w:val="center"/>
              <w:rPr>
                <w:sz w:val="22"/>
                <w:szCs w:val="22"/>
              </w:rPr>
            </w:pPr>
            <w:r w:rsidRPr="00480D96">
              <w:rPr>
                <w:sz w:val="22"/>
                <w:szCs w:val="22"/>
              </w:rPr>
              <w:t>[3.07, 6.9</w:t>
            </w:r>
            <w:r w:rsidR="002F15E2">
              <w:rPr>
                <w:sz w:val="22"/>
                <w:szCs w:val="22"/>
              </w:rPr>
              <w:t>0</w:t>
            </w:r>
            <w:r w:rsidRPr="00480D96">
              <w:rPr>
                <w:sz w:val="22"/>
                <w:szCs w:val="22"/>
              </w:rPr>
              <w:t>]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4EBF4" w14:textId="77777777" w:rsidR="00515C4F" w:rsidRPr="00480D96" w:rsidRDefault="00515C4F" w:rsidP="000D7DD5">
            <w:pPr>
              <w:jc w:val="center"/>
              <w:rPr>
                <w:sz w:val="22"/>
                <w:szCs w:val="22"/>
              </w:rPr>
            </w:pPr>
            <w:r w:rsidRPr="00480D96">
              <w:rPr>
                <w:sz w:val="22"/>
                <w:szCs w:val="22"/>
              </w:rPr>
              <w:t>5.21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CB135" w14:textId="77777777" w:rsidR="00515C4F" w:rsidRPr="00480D96" w:rsidRDefault="00515C4F" w:rsidP="000D7DD5">
            <w:pPr>
              <w:jc w:val="center"/>
              <w:rPr>
                <w:sz w:val="22"/>
                <w:szCs w:val="22"/>
              </w:rPr>
            </w:pPr>
            <w:r w:rsidRPr="00480D96">
              <w:rPr>
                <w:sz w:val="22"/>
                <w:szCs w:val="22"/>
              </w:rPr>
              <w:t>&lt;.001</w:t>
            </w:r>
          </w:p>
        </w:tc>
      </w:tr>
      <w:tr w:rsidR="00515C4F" w:rsidRPr="003300FE" w14:paraId="37B88E3A" w14:textId="77777777" w:rsidTr="000D7DD5"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</w:tcPr>
          <w:p w14:paraId="7EA588DF" w14:textId="77777777" w:rsidR="00515C4F" w:rsidRPr="00480D96" w:rsidRDefault="00515C4F" w:rsidP="000D7DD5">
            <w:pPr>
              <w:rPr>
                <w:bCs/>
                <w:sz w:val="22"/>
                <w:szCs w:val="22"/>
              </w:rPr>
            </w:pPr>
            <w:r w:rsidRPr="00480D96">
              <w:rPr>
                <w:bCs/>
                <w:sz w:val="22"/>
                <w:szCs w:val="22"/>
              </w:rPr>
              <w:t xml:space="preserve">Intercept </w:t>
            </w:r>
            <w:r>
              <w:rPr>
                <w:bCs/>
                <w:sz w:val="22"/>
                <w:szCs w:val="22"/>
              </w:rPr>
              <w:t xml:space="preserve">effect </w:t>
            </w:r>
            <w:r w:rsidRPr="00480D96">
              <w:rPr>
                <w:bCs/>
                <w:sz w:val="22"/>
                <w:szCs w:val="22"/>
              </w:rPr>
              <w:t>(high risk group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F80C14F" w14:textId="77777777" w:rsidR="00515C4F" w:rsidRPr="00480D96" w:rsidRDefault="00515C4F" w:rsidP="000D7DD5">
            <w:pPr>
              <w:jc w:val="center"/>
              <w:rPr>
                <w:sz w:val="22"/>
                <w:szCs w:val="22"/>
              </w:rPr>
            </w:pPr>
            <w:r w:rsidRPr="00480D96">
              <w:rPr>
                <w:sz w:val="22"/>
                <w:szCs w:val="22"/>
              </w:rPr>
              <w:t>.68 (.75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7984B58F" w14:textId="77777777" w:rsidR="00515C4F" w:rsidRPr="00480D96" w:rsidRDefault="00515C4F" w:rsidP="000D7DD5">
            <w:pPr>
              <w:jc w:val="center"/>
              <w:rPr>
                <w:sz w:val="22"/>
                <w:szCs w:val="22"/>
              </w:rPr>
            </w:pPr>
            <w:r w:rsidRPr="00480D96">
              <w:rPr>
                <w:sz w:val="22"/>
                <w:szCs w:val="22"/>
              </w:rPr>
              <w:t>[-.82, 2.18]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3362230" w14:textId="77777777" w:rsidR="00515C4F" w:rsidRPr="00480D96" w:rsidRDefault="00515C4F" w:rsidP="000D7DD5">
            <w:pPr>
              <w:jc w:val="center"/>
              <w:rPr>
                <w:sz w:val="22"/>
                <w:szCs w:val="22"/>
              </w:rPr>
            </w:pPr>
            <w:r w:rsidRPr="00480D96">
              <w:rPr>
                <w:sz w:val="22"/>
                <w:szCs w:val="22"/>
              </w:rPr>
              <w:t>.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ECA735C" w14:textId="77777777" w:rsidR="00515C4F" w:rsidRPr="00480D96" w:rsidRDefault="00515C4F" w:rsidP="000D7DD5">
            <w:pPr>
              <w:jc w:val="center"/>
              <w:rPr>
                <w:sz w:val="22"/>
                <w:szCs w:val="22"/>
              </w:rPr>
            </w:pPr>
            <w:r w:rsidRPr="00480D96">
              <w:rPr>
                <w:sz w:val="22"/>
                <w:szCs w:val="22"/>
              </w:rPr>
              <w:t>.36</w:t>
            </w:r>
          </w:p>
        </w:tc>
      </w:tr>
      <w:tr w:rsidR="00515C4F" w:rsidRPr="003300FE" w14:paraId="1B4965E9" w14:textId="77777777" w:rsidTr="000D7DD5"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</w:tcPr>
          <w:p w14:paraId="3E352003" w14:textId="77777777" w:rsidR="00515C4F" w:rsidRPr="003300FE" w:rsidRDefault="00515C4F" w:rsidP="000D7DD5">
            <w:pPr>
              <w:rPr>
                <w:bCs/>
                <w:sz w:val="22"/>
                <w:szCs w:val="22"/>
                <w:highlight w:val="yellow"/>
              </w:rPr>
            </w:pPr>
            <w:r>
              <w:rPr>
                <w:bCs/>
                <w:sz w:val="22"/>
                <w:szCs w:val="22"/>
              </w:rPr>
              <w:t xml:space="preserve">Gender effect [women in </w:t>
            </w:r>
            <w:proofErr w:type="spellStart"/>
            <w:r>
              <w:rPr>
                <w:bCs/>
                <w:sz w:val="22"/>
                <w:szCs w:val="22"/>
              </w:rPr>
              <w:t>Khanya</w:t>
            </w:r>
            <w:proofErr w:type="spellEnd"/>
            <w:r>
              <w:rPr>
                <w:bCs/>
                <w:sz w:val="22"/>
                <w:szCs w:val="22"/>
              </w:rPr>
              <w:t xml:space="preserve"> at BL] </w:t>
            </w:r>
            <w:r w:rsidRPr="007924F8">
              <w:rPr>
                <w:bCs/>
                <w:sz w:val="22"/>
                <w:szCs w:val="22"/>
              </w:rPr>
              <w:t>(intercept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719DDDF" w14:textId="77777777" w:rsidR="00515C4F" w:rsidRPr="00480D96" w:rsidRDefault="00515C4F" w:rsidP="000D7DD5">
            <w:pPr>
              <w:jc w:val="center"/>
              <w:rPr>
                <w:sz w:val="22"/>
                <w:szCs w:val="22"/>
              </w:rPr>
            </w:pPr>
            <w:r w:rsidRPr="00480D96">
              <w:rPr>
                <w:sz w:val="22"/>
                <w:szCs w:val="22"/>
              </w:rPr>
              <w:t>.28 (1.1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6617220" w14:textId="77777777" w:rsidR="00515C4F" w:rsidRPr="00480D96" w:rsidRDefault="00515C4F" w:rsidP="000D7DD5">
            <w:pPr>
              <w:jc w:val="center"/>
              <w:rPr>
                <w:sz w:val="22"/>
                <w:szCs w:val="22"/>
              </w:rPr>
            </w:pPr>
            <w:r w:rsidRPr="00480D96">
              <w:rPr>
                <w:sz w:val="22"/>
                <w:szCs w:val="22"/>
              </w:rPr>
              <w:t>[-2.03, 2.60]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36425B7" w14:textId="77777777" w:rsidR="00515C4F" w:rsidRPr="00480D96" w:rsidRDefault="00515C4F" w:rsidP="000D7DD5">
            <w:pPr>
              <w:jc w:val="center"/>
              <w:rPr>
                <w:sz w:val="22"/>
                <w:szCs w:val="22"/>
              </w:rPr>
            </w:pPr>
            <w:r w:rsidRPr="00480D96">
              <w:rPr>
                <w:sz w:val="22"/>
                <w:szCs w:val="22"/>
              </w:rPr>
              <w:t>.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407D37E" w14:textId="77777777" w:rsidR="00515C4F" w:rsidRPr="00480D96" w:rsidRDefault="00515C4F" w:rsidP="000D7DD5">
            <w:pPr>
              <w:jc w:val="center"/>
              <w:rPr>
                <w:sz w:val="22"/>
                <w:szCs w:val="22"/>
              </w:rPr>
            </w:pPr>
            <w:r w:rsidRPr="00480D96">
              <w:rPr>
                <w:sz w:val="22"/>
                <w:szCs w:val="22"/>
              </w:rPr>
              <w:t>.80</w:t>
            </w:r>
          </w:p>
        </w:tc>
      </w:tr>
      <w:tr w:rsidR="00515C4F" w:rsidRPr="003300FE" w14:paraId="753F4085" w14:textId="77777777" w:rsidTr="000D7DD5"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</w:tcPr>
          <w:p w14:paraId="69D76D04" w14:textId="77777777" w:rsidR="00515C4F" w:rsidRPr="003300FE" w:rsidRDefault="00515C4F" w:rsidP="000D7DD5">
            <w:pPr>
              <w:rPr>
                <w:bCs/>
                <w:sz w:val="22"/>
                <w:szCs w:val="22"/>
                <w:highlight w:val="yellow"/>
              </w:rPr>
            </w:pPr>
            <w:r>
              <w:rPr>
                <w:bCs/>
                <w:sz w:val="22"/>
                <w:szCs w:val="22"/>
              </w:rPr>
              <w:t>Treatment effect [men in ETAU at BL]</w:t>
            </w:r>
            <w:r w:rsidRPr="007924F8">
              <w:rPr>
                <w:bCs/>
                <w:sz w:val="22"/>
                <w:szCs w:val="22"/>
              </w:rPr>
              <w:t xml:space="preserve"> (intercept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87E1656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 w:rsidRPr="00D6497D">
              <w:rPr>
                <w:sz w:val="22"/>
                <w:szCs w:val="22"/>
              </w:rPr>
              <w:t>.39 (1.23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82B9996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 w:rsidRPr="00D6497D">
              <w:rPr>
                <w:sz w:val="22"/>
                <w:szCs w:val="22"/>
              </w:rPr>
              <w:t>[-2.06, 2.85]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BB0001B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 w:rsidRPr="00D6497D">
              <w:rPr>
                <w:sz w:val="22"/>
                <w:szCs w:val="22"/>
              </w:rPr>
              <w:t>.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A010C3C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 w:rsidRPr="00D6497D">
              <w:rPr>
                <w:sz w:val="22"/>
                <w:szCs w:val="22"/>
              </w:rPr>
              <w:t>.75</w:t>
            </w:r>
          </w:p>
        </w:tc>
      </w:tr>
      <w:tr w:rsidR="00515C4F" w:rsidRPr="003300FE" w14:paraId="6FD82C56" w14:textId="77777777" w:rsidTr="000D7DD5"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</w:tcPr>
          <w:p w14:paraId="169B2FA5" w14:textId="77777777" w:rsidR="00515C4F" w:rsidRPr="003300FE" w:rsidRDefault="00515C4F" w:rsidP="000D7DD5">
            <w:pPr>
              <w:rPr>
                <w:bCs/>
                <w:sz w:val="22"/>
                <w:szCs w:val="22"/>
                <w:highlight w:val="yellow"/>
              </w:rPr>
            </w:pPr>
            <w:r w:rsidRPr="005F48AA">
              <w:rPr>
                <w:bCs/>
                <w:sz w:val="22"/>
                <w:szCs w:val="22"/>
              </w:rPr>
              <w:t xml:space="preserve">Gender x </w:t>
            </w:r>
            <w:r>
              <w:rPr>
                <w:bCs/>
                <w:sz w:val="22"/>
                <w:szCs w:val="22"/>
              </w:rPr>
              <w:t>T</w:t>
            </w:r>
            <w:r w:rsidRPr="005F48AA">
              <w:rPr>
                <w:bCs/>
                <w:sz w:val="22"/>
                <w:szCs w:val="22"/>
              </w:rPr>
              <w:t>reatment group</w:t>
            </w:r>
            <w:r>
              <w:rPr>
                <w:bCs/>
                <w:sz w:val="22"/>
                <w:szCs w:val="22"/>
              </w:rPr>
              <w:t xml:space="preserve"> effect</w:t>
            </w:r>
            <w:r w:rsidRPr="005F48AA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[</w:t>
            </w:r>
            <w:r w:rsidRPr="005F48AA">
              <w:rPr>
                <w:bCs/>
                <w:sz w:val="22"/>
                <w:szCs w:val="22"/>
              </w:rPr>
              <w:t>women in ETAU</w:t>
            </w:r>
            <w:r>
              <w:rPr>
                <w:bCs/>
                <w:sz w:val="22"/>
                <w:szCs w:val="22"/>
              </w:rPr>
              <w:t xml:space="preserve"> at BL] (intercept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A7F9432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7 (1.6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B653866" w14:textId="4BF00D35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4.9</w:t>
            </w:r>
            <w:r w:rsidR="002F15E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, 1.66]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5319306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9E20B4B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1</w:t>
            </w:r>
          </w:p>
        </w:tc>
      </w:tr>
      <w:tr w:rsidR="00515C4F" w:rsidRPr="003300FE" w14:paraId="7D00D5A2" w14:textId="77777777" w:rsidTr="000D7DD5"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</w:tcPr>
          <w:p w14:paraId="5329D541" w14:textId="77777777" w:rsidR="00515C4F" w:rsidRPr="003300FE" w:rsidRDefault="00515C4F" w:rsidP="000D7DD5">
            <w:pPr>
              <w:rPr>
                <w:bCs/>
                <w:sz w:val="22"/>
                <w:szCs w:val="22"/>
                <w:highlight w:val="yellow"/>
              </w:rPr>
            </w:pPr>
            <w:r w:rsidRPr="007924F8">
              <w:rPr>
                <w:bCs/>
                <w:sz w:val="22"/>
                <w:szCs w:val="22"/>
              </w:rPr>
              <w:t>Time</w:t>
            </w:r>
            <w:r w:rsidRPr="007924F8"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6E6FBC1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1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654C61F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D417724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3847ECA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</w:t>
            </w:r>
          </w:p>
        </w:tc>
      </w:tr>
      <w:tr w:rsidR="00515C4F" w:rsidRPr="003300FE" w14:paraId="2A2A496D" w14:textId="77777777" w:rsidTr="000D7DD5"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</w:tcPr>
          <w:p w14:paraId="2410A848" w14:textId="77777777" w:rsidR="00515C4F" w:rsidRPr="003300FE" w:rsidRDefault="00515C4F" w:rsidP="000D7DD5">
            <w:pPr>
              <w:rPr>
                <w:bCs/>
                <w:sz w:val="22"/>
                <w:szCs w:val="22"/>
                <w:highlight w:val="yellow"/>
              </w:rPr>
            </w:pPr>
            <w:r w:rsidRPr="00D24136">
              <w:rPr>
                <w:bCs/>
                <w:sz w:val="22"/>
                <w:szCs w:val="22"/>
              </w:rPr>
              <w:t xml:space="preserve">   PT</w:t>
            </w:r>
            <w:r>
              <w:rPr>
                <w:bCs/>
                <w:sz w:val="22"/>
                <w:szCs w:val="22"/>
              </w:rPr>
              <w:t xml:space="preserve"> for men in </w:t>
            </w:r>
            <w:proofErr w:type="spellStart"/>
            <w:r>
              <w:rPr>
                <w:bCs/>
                <w:sz w:val="22"/>
                <w:szCs w:val="22"/>
              </w:rPr>
              <w:t>Khanya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E149285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 (.87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645D347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.79, .66]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FC73844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8C64AA4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2</w:t>
            </w:r>
          </w:p>
        </w:tc>
      </w:tr>
      <w:tr w:rsidR="00515C4F" w:rsidRPr="003300FE" w14:paraId="3A96AD57" w14:textId="77777777" w:rsidTr="000D7DD5"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</w:tcPr>
          <w:p w14:paraId="334F97E4" w14:textId="77777777" w:rsidR="00515C4F" w:rsidRPr="003300FE" w:rsidRDefault="00515C4F" w:rsidP="000D7DD5">
            <w:pPr>
              <w:rPr>
                <w:bCs/>
                <w:sz w:val="22"/>
                <w:szCs w:val="22"/>
                <w:highlight w:val="yellow"/>
              </w:rPr>
            </w:pPr>
            <w:r w:rsidRPr="00D24136">
              <w:rPr>
                <w:bCs/>
                <w:sz w:val="22"/>
                <w:szCs w:val="22"/>
              </w:rPr>
              <w:t xml:space="preserve">   FU</w:t>
            </w:r>
            <w:r>
              <w:rPr>
                <w:bCs/>
                <w:sz w:val="22"/>
                <w:szCs w:val="22"/>
              </w:rPr>
              <w:t xml:space="preserve"> for men in </w:t>
            </w:r>
            <w:proofErr w:type="spellStart"/>
            <w:r>
              <w:rPr>
                <w:bCs/>
                <w:sz w:val="22"/>
                <w:szCs w:val="22"/>
              </w:rPr>
              <w:t>Khanya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F82CFA3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5 (.88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8645078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4.00, -.50]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B6FE489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E9F268B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</w:tr>
      <w:tr w:rsidR="00515C4F" w:rsidRPr="003300FE" w14:paraId="01A23492" w14:textId="77777777" w:rsidTr="000D7DD5"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</w:tcPr>
          <w:p w14:paraId="4184AC69" w14:textId="77777777" w:rsidR="00515C4F" w:rsidRPr="003300FE" w:rsidRDefault="00515C4F" w:rsidP="000D7DD5">
            <w:pPr>
              <w:rPr>
                <w:bCs/>
                <w:sz w:val="22"/>
                <w:szCs w:val="22"/>
                <w:highlight w:val="yellow"/>
              </w:rPr>
            </w:pPr>
            <w:r w:rsidRPr="009A30FC">
              <w:rPr>
                <w:bCs/>
                <w:sz w:val="22"/>
                <w:szCs w:val="22"/>
              </w:rPr>
              <w:t xml:space="preserve">Time x </w:t>
            </w:r>
            <w:r>
              <w:rPr>
                <w:bCs/>
                <w:sz w:val="22"/>
                <w:szCs w:val="22"/>
              </w:rPr>
              <w:t>T</w:t>
            </w:r>
            <w:r w:rsidRPr="009A30FC">
              <w:rPr>
                <w:bCs/>
                <w:sz w:val="22"/>
                <w:szCs w:val="22"/>
              </w:rPr>
              <w:t>reatment group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9D70EC4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1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A5E27C7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928EE6F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24FFCCD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3</w:t>
            </w:r>
          </w:p>
        </w:tc>
      </w:tr>
      <w:tr w:rsidR="00515C4F" w:rsidRPr="003300FE" w14:paraId="2D14AEBD" w14:textId="77777777" w:rsidTr="000D7DD5"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</w:tcPr>
          <w:p w14:paraId="46C76E53" w14:textId="77777777" w:rsidR="00515C4F" w:rsidRPr="003300FE" w:rsidRDefault="00515C4F" w:rsidP="000D7DD5">
            <w:pPr>
              <w:ind w:left="195"/>
              <w:rPr>
                <w:bCs/>
                <w:sz w:val="22"/>
                <w:szCs w:val="22"/>
                <w:highlight w:val="yellow"/>
              </w:rPr>
            </w:pPr>
            <w:r w:rsidRPr="00D50A32">
              <w:rPr>
                <w:bCs/>
                <w:sz w:val="22"/>
                <w:szCs w:val="22"/>
              </w:rPr>
              <w:t xml:space="preserve">PT for </w:t>
            </w:r>
            <w:r>
              <w:rPr>
                <w:bCs/>
                <w:sz w:val="22"/>
                <w:szCs w:val="22"/>
              </w:rPr>
              <w:t xml:space="preserve">men in </w:t>
            </w:r>
            <w:r w:rsidRPr="00D50A32">
              <w:rPr>
                <w:bCs/>
                <w:sz w:val="22"/>
                <w:szCs w:val="22"/>
              </w:rPr>
              <w:t>ETAU</w:t>
            </w:r>
            <w:r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BE04336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 (1.45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57F6ADA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-3.90, 1.84]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432E6F7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FD36D4B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7</w:t>
            </w:r>
          </w:p>
        </w:tc>
      </w:tr>
      <w:tr w:rsidR="00515C4F" w:rsidRPr="003300FE" w14:paraId="3DE2979D" w14:textId="77777777" w:rsidTr="000D7DD5"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</w:tcPr>
          <w:p w14:paraId="0D804FFF" w14:textId="77777777" w:rsidR="00515C4F" w:rsidRPr="003300FE" w:rsidRDefault="00515C4F" w:rsidP="000D7DD5">
            <w:pPr>
              <w:ind w:left="195"/>
              <w:rPr>
                <w:bCs/>
                <w:sz w:val="22"/>
                <w:szCs w:val="22"/>
                <w:highlight w:val="yellow"/>
              </w:rPr>
            </w:pPr>
            <w:r w:rsidRPr="00FB17C2">
              <w:rPr>
                <w:bCs/>
                <w:sz w:val="22"/>
                <w:szCs w:val="22"/>
              </w:rPr>
              <w:t xml:space="preserve">FU for </w:t>
            </w:r>
            <w:r>
              <w:rPr>
                <w:bCs/>
                <w:sz w:val="22"/>
                <w:szCs w:val="22"/>
              </w:rPr>
              <w:t xml:space="preserve">men </w:t>
            </w:r>
            <w:r w:rsidRPr="00FB17C2">
              <w:rPr>
                <w:bCs/>
                <w:sz w:val="22"/>
                <w:szCs w:val="22"/>
              </w:rPr>
              <w:t>ETAU</w:t>
            </w:r>
            <w:r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E899A1E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0 (1.4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FEA3861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-2.57, 2.98]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781C604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8966D0E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8</w:t>
            </w:r>
          </w:p>
        </w:tc>
      </w:tr>
      <w:tr w:rsidR="00515C4F" w:rsidRPr="003300FE" w14:paraId="1FCF9D65" w14:textId="77777777" w:rsidTr="000D7DD5"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</w:tcPr>
          <w:p w14:paraId="38DF40AC" w14:textId="77777777" w:rsidR="00515C4F" w:rsidRPr="003300FE" w:rsidRDefault="00515C4F" w:rsidP="000D7DD5">
            <w:pPr>
              <w:rPr>
                <w:bCs/>
                <w:sz w:val="22"/>
                <w:szCs w:val="22"/>
                <w:highlight w:val="yellow"/>
              </w:rPr>
            </w:pPr>
            <w:r w:rsidRPr="009A30FC">
              <w:rPr>
                <w:bCs/>
                <w:sz w:val="22"/>
                <w:szCs w:val="22"/>
              </w:rPr>
              <w:t xml:space="preserve">Time x </w:t>
            </w:r>
            <w:r>
              <w:rPr>
                <w:bCs/>
                <w:sz w:val="22"/>
                <w:szCs w:val="22"/>
              </w:rPr>
              <w:t>G</w:t>
            </w:r>
            <w:r w:rsidRPr="009A30FC">
              <w:rPr>
                <w:bCs/>
                <w:sz w:val="22"/>
                <w:szCs w:val="22"/>
              </w:rPr>
              <w:t>end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7C0C9C5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1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A0968C0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60473F5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3E12830" w14:textId="77777777" w:rsidR="00515C4F" w:rsidRPr="00D6497D" w:rsidRDefault="00515C4F" w:rsidP="000D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1</w:t>
            </w:r>
          </w:p>
        </w:tc>
      </w:tr>
      <w:tr w:rsidR="00515C4F" w:rsidRPr="003300FE" w14:paraId="7444DF02" w14:textId="77777777" w:rsidTr="000D7DD5"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</w:tcPr>
          <w:p w14:paraId="7AD5EB27" w14:textId="77777777" w:rsidR="00515C4F" w:rsidRPr="003300FE" w:rsidRDefault="00515C4F" w:rsidP="000D7DD5">
            <w:pPr>
              <w:ind w:left="195"/>
              <w:rPr>
                <w:bCs/>
                <w:sz w:val="22"/>
                <w:szCs w:val="22"/>
                <w:highlight w:val="yellow"/>
              </w:rPr>
            </w:pPr>
            <w:r w:rsidRPr="00D24136">
              <w:rPr>
                <w:bCs/>
                <w:sz w:val="22"/>
                <w:szCs w:val="22"/>
              </w:rPr>
              <w:t>PT for women</w:t>
            </w:r>
            <w:r>
              <w:rPr>
                <w:bCs/>
                <w:sz w:val="22"/>
                <w:szCs w:val="22"/>
              </w:rPr>
              <w:t xml:space="preserve"> in </w:t>
            </w:r>
            <w:proofErr w:type="spellStart"/>
            <w:r>
              <w:rPr>
                <w:bCs/>
                <w:sz w:val="22"/>
                <w:szCs w:val="22"/>
              </w:rPr>
              <w:t>Khanya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BAB3199" w14:textId="77777777" w:rsidR="00515C4F" w:rsidRPr="0020488C" w:rsidRDefault="00515C4F" w:rsidP="000D7DD5">
            <w:pPr>
              <w:jc w:val="center"/>
              <w:rPr>
                <w:sz w:val="22"/>
                <w:szCs w:val="22"/>
              </w:rPr>
            </w:pPr>
            <w:r w:rsidRPr="0020488C">
              <w:rPr>
                <w:sz w:val="22"/>
                <w:szCs w:val="22"/>
              </w:rPr>
              <w:t>-.65 (1.32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719AB34A" w14:textId="77777777" w:rsidR="00515C4F" w:rsidRPr="0020488C" w:rsidRDefault="00515C4F" w:rsidP="000D7DD5">
            <w:pPr>
              <w:jc w:val="center"/>
              <w:rPr>
                <w:sz w:val="22"/>
                <w:szCs w:val="22"/>
              </w:rPr>
            </w:pPr>
            <w:r w:rsidRPr="0020488C">
              <w:rPr>
                <w:sz w:val="22"/>
                <w:szCs w:val="22"/>
              </w:rPr>
              <w:t xml:space="preserve">[-3.27, 1.97]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0FB3" w14:textId="77777777" w:rsidR="00515C4F" w:rsidRPr="0020488C" w:rsidRDefault="00515C4F" w:rsidP="000D7DD5">
            <w:pPr>
              <w:jc w:val="center"/>
              <w:rPr>
                <w:sz w:val="22"/>
                <w:szCs w:val="22"/>
              </w:rPr>
            </w:pPr>
            <w:r w:rsidRPr="0020488C">
              <w:rPr>
                <w:sz w:val="22"/>
                <w:szCs w:val="22"/>
              </w:rPr>
              <w:t>-.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1C91" w14:textId="77777777" w:rsidR="00515C4F" w:rsidRPr="0020488C" w:rsidRDefault="00515C4F" w:rsidP="000D7DD5">
            <w:pPr>
              <w:jc w:val="center"/>
              <w:rPr>
                <w:sz w:val="22"/>
                <w:szCs w:val="22"/>
              </w:rPr>
            </w:pPr>
            <w:r w:rsidRPr="0020488C">
              <w:rPr>
                <w:sz w:val="22"/>
                <w:szCs w:val="22"/>
              </w:rPr>
              <w:t>.62</w:t>
            </w:r>
          </w:p>
        </w:tc>
      </w:tr>
      <w:tr w:rsidR="00515C4F" w:rsidRPr="003300FE" w14:paraId="5CF3F12E" w14:textId="77777777" w:rsidTr="000D7DD5"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</w:tcPr>
          <w:p w14:paraId="112C4524" w14:textId="77777777" w:rsidR="00515C4F" w:rsidRPr="003300FE" w:rsidRDefault="00515C4F" w:rsidP="000D7DD5">
            <w:pPr>
              <w:ind w:left="195"/>
              <w:rPr>
                <w:bCs/>
                <w:sz w:val="22"/>
                <w:szCs w:val="22"/>
                <w:highlight w:val="yellow"/>
              </w:rPr>
            </w:pPr>
            <w:r w:rsidRPr="005F48AA">
              <w:rPr>
                <w:bCs/>
                <w:sz w:val="22"/>
                <w:szCs w:val="22"/>
              </w:rPr>
              <w:t>FU for women</w:t>
            </w:r>
            <w:r>
              <w:rPr>
                <w:bCs/>
                <w:sz w:val="22"/>
                <w:szCs w:val="22"/>
              </w:rPr>
              <w:t xml:space="preserve"> in </w:t>
            </w:r>
            <w:proofErr w:type="spellStart"/>
            <w:r>
              <w:rPr>
                <w:bCs/>
                <w:sz w:val="22"/>
                <w:szCs w:val="22"/>
              </w:rPr>
              <w:t>Khanya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A6541D4" w14:textId="77777777" w:rsidR="00515C4F" w:rsidRPr="0020488C" w:rsidRDefault="00515C4F" w:rsidP="000D7DD5">
            <w:pPr>
              <w:jc w:val="center"/>
              <w:rPr>
                <w:sz w:val="22"/>
                <w:szCs w:val="22"/>
              </w:rPr>
            </w:pPr>
            <w:r w:rsidRPr="0020488C">
              <w:rPr>
                <w:sz w:val="22"/>
                <w:szCs w:val="22"/>
              </w:rPr>
              <w:t>1.26 (1.3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99B545B" w14:textId="77777777" w:rsidR="00515C4F" w:rsidRPr="0020488C" w:rsidRDefault="00515C4F" w:rsidP="000D7DD5">
            <w:pPr>
              <w:jc w:val="center"/>
              <w:rPr>
                <w:sz w:val="22"/>
                <w:szCs w:val="22"/>
              </w:rPr>
            </w:pPr>
            <w:r w:rsidRPr="0020488C">
              <w:rPr>
                <w:sz w:val="22"/>
                <w:szCs w:val="22"/>
              </w:rPr>
              <w:t>[-1.32, 3.85]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70007F0" w14:textId="77777777" w:rsidR="00515C4F" w:rsidRPr="0020488C" w:rsidRDefault="00515C4F" w:rsidP="000D7DD5">
            <w:pPr>
              <w:jc w:val="center"/>
              <w:rPr>
                <w:sz w:val="22"/>
                <w:szCs w:val="22"/>
              </w:rPr>
            </w:pPr>
            <w:r w:rsidRPr="0020488C">
              <w:rPr>
                <w:sz w:val="22"/>
                <w:szCs w:val="22"/>
              </w:rPr>
              <w:t>.9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73D7D13" w14:textId="77777777" w:rsidR="00515C4F" w:rsidRPr="0020488C" w:rsidRDefault="00515C4F" w:rsidP="000D7DD5">
            <w:pPr>
              <w:jc w:val="center"/>
              <w:rPr>
                <w:sz w:val="22"/>
                <w:szCs w:val="22"/>
              </w:rPr>
            </w:pPr>
            <w:r w:rsidRPr="0020488C">
              <w:rPr>
                <w:sz w:val="22"/>
                <w:szCs w:val="22"/>
              </w:rPr>
              <w:t>.33</w:t>
            </w:r>
          </w:p>
        </w:tc>
      </w:tr>
      <w:tr w:rsidR="00515C4F" w:rsidRPr="003300FE" w14:paraId="51DFC611" w14:textId="77777777" w:rsidTr="000D7DD5"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786328" w14:textId="77777777" w:rsidR="00515C4F" w:rsidRPr="003300FE" w:rsidRDefault="00515C4F" w:rsidP="000D7DD5">
            <w:pPr>
              <w:rPr>
                <w:bCs/>
                <w:sz w:val="22"/>
                <w:szCs w:val="22"/>
                <w:highlight w:val="yellow"/>
              </w:rPr>
            </w:pPr>
            <w:r w:rsidRPr="005F48AA">
              <w:rPr>
                <w:bCs/>
                <w:sz w:val="22"/>
                <w:szCs w:val="22"/>
              </w:rPr>
              <w:t xml:space="preserve">Time x </w:t>
            </w:r>
            <w:r>
              <w:rPr>
                <w:bCs/>
                <w:sz w:val="22"/>
                <w:szCs w:val="22"/>
              </w:rPr>
              <w:t>G</w:t>
            </w:r>
            <w:r w:rsidRPr="005F48AA">
              <w:rPr>
                <w:bCs/>
                <w:sz w:val="22"/>
                <w:szCs w:val="22"/>
              </w:rPr>
              <w:t xml:space="preserve">ender x </w:t>
            </w:r>
            <w:r>
              <w:rPr>
                <w:bCs/>
                <w:sz w:val="22"/>
                <w:szCs w:val="22"/>
              </w:rPr>
              <w:t>T</w:t>
            </w:r>
            <w:r w:rsidRPr="005F48AA">
              <w:rPr>
                <w:bCs/>
                <w:sz w:val="22"/>
                <w:szCs w:val="22"/>
              </w:rPr>
              <w:t>reatment group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680A928" w14:textId="77777777" w:rsidR="00515C4F" w:rsidRPr="000A7F29" w:rsidRDefault="00515C4F" w:rsidP="000D7DD5">
            <w:pPr>
              <w:jc w:val="center"/>
              <w:rPr>
                <w:sz w:val="22"/>
                <w:szCs w:val="22"/>
              </w:rPr>
            </w:pPr>
            <w:r w:rsidRPr="000A7F29">
              <w:rPr>
                <w:sz w:val="22"/>
                <w:szCs w:val="22"/>
              </w:rPr>
              <w:t>2, 1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0E64324" w14:textId="77777777" w:rsidR="00515C4F" w:rsidRPr="000A7F29" w:rsidRDefault="00515C4F" w:rsidP="000D7DD5">
            <w:pPr>
              <w:jc w:val="center"/>
              <w:rPr>
                <w:sz w:val="22"/>
                <w:szCs w:val="22"/>
              </w:rPr>
            </w:pPr>
            <w:r w:rsidRPr="000A7F29">
              <w:rPr>
                <w:sz w:val="22"/>
                <w:szCs w:val="22"/>
              </w:rPr>
              <w:t>-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CAA8D3A" w14:textId="77777777" w:rsidR="00515C4F" w:rsidRPr="000A7F29" w:rsidRDefault="00515C4F" w:rsidP="000D7DD5">
            <w:pPr>
              <w:jc w:val="center"/>
              <w:rPr>
                <w:sz w:val="22"/>
                <w:szCs w:val="22"/>
              </w:rPr>
            </w:pPr>
            <w:r w:rsidRPr="000A7F29">
              <w:rPr>
                <w:sz w:val="22"/>
                <w:szCs w:val="22"/>
              </w:rPr>
              <w:t>1.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5F8B90C" w14:textId="77777777" w:rsidR="00515C4F" w:rsidRPr="000A7F29" w:rsidRDefault="00515C4F" w:rsidP="000D7DD5">
            <w:pPr>
              <w:jc w:val="center"/>
              <w:rPr>
                <w:sz w:val="22"/>
                <w:szCs w:val="22"/>
              </w:rPr>
            </w:pPr>
            <w:r w:rsidRPr="000A7F29">
              <w:rPr>
                <w:sz w:val="22"/>
                <w:szCs w:val="22"/>
              </w:rPr>
              <w:t>.28</w:t>
            </w:r>
          </w:p>
        </w:tc>
      </w:tr>
      <w:tr w:rsidR="00515C4F" w:rsidRPr="003300FE" w14:paraId="59F90873" w14:textId="77777777" w:rsidTr="000D7DD5"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</w:tcPr>
          <w:p w14:paraId="10BE69AC" w14:textId="77777777" w:rsidR="00515C4F" w:rsidRPr="003300FE" w:rsidRDefault="00515C4F" w:rsidP="000D7DD5">
            <w:pPr>
              <w:ind w:left="195"/>
              <w:rPr>
                <w:bCs/>
                <w:sz w:val="22"/>
                <w:szCs w:val="22"/>
                <w:highlight w:val="yellow"/>
              </w:rPr>
            </w:pPr>
            <w:r w:rsidRPr="005F48AA">
              <w:rPr>
                <w:bCs/>
                <w:sz w:val="22"/>
                <w:szCs w:val="22"/>
              </w:rPr>
              <w:t>PT for women in ETAU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3E8A9BF" w14:textId="162383C1" w:rsidR="00515C4F" w:rsidRPr="0073431A" w:rsidRDefault="00515C4F" w:rsidP="000D7DD5">
            <w:pPr>
              <w:jc w:val="center"/>
              <w:rPr>
                <w:sz w:val="22"/>
                <w:szCs w:val="22"/>
              </w:rPr>
            </w:pPr>
            <w:r w:rsidRPr="0073431A">
              <w:rPr>
                <w:sz w:val="22"/>
                <w:szCs w:val="22"/>
              </w:rPr>
              <w:t>2.01 (1.9</w:t>
            </w:r>
            <w:r w:rsidR="002F15E2">
              <w:rPr>
                <w:sz w:val="22"/>
                <w:szCs w:val="22"/>
              </w:rPr>
              <w:t>1</w:t>
            </w:r>
            <w:r w:rsidRPr="0073431A">
              <w:rPr>
                <w:sz w:val="22"/>
                <w:szCs w:val="22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FC5026B" w14:textId="7CA619D6" w:rsidR="00515C4F" w:rsidRPr="0073431A" w:rsidRDefault="00515C4F" w:rsidP="000D7DD5">
            <w:pPr>
              <w:jc w:val="center"/>
              <w:rPr>
                <w:sz w:val="22"/>
                <w:szCs w:val="22"/>
              </w:rPr>
            </w:pPr>
            <w:r w:rsidRPr="0073431A">
              <w:rPr>
                <w:sz w:val="22"/>
                <w:szCs w:val="22"/>
              </w:rPr>
              <w:t>[-1.7</w:t>
            </w:r>
            <w:r w:rsidR="002F15E2">
              <w:rPr>
                <w:sz w:val="22"/>
                <w:szCs w:val="22"/>
              </w:rPr>
              <w:t>8</w:t>
            </w:r>
            <w:r w:rsidRPr="0073431A">
              <w:rPr>
                <w:sz w:val="22"/>
                <w:szCs w:val="22"/>
              </w:rPr>
              <w:t>, 5.81]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8A6E" w14:textId="77777777" w:rsidR="00515C4F" w:rsidRPr="0073431A" w:rsidRDefault="00515C4F" w:rsidP="000D7DD5">
            <w:pPr>
              <w:jc w:val="center"/>
              <w:rPr>
                <w:sz w:val="22"/>
                <w:szCs w:val="22"/>
              </w:rPr>
            </w:pPr>
            <w:r w:rsidRPr="0073431A">
              <w:rPr>
                <w:sz w:val="22"/>
                <w:szCs w:val="22"/>
              </w:rPr>
              <w:t>1.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6358" w14:textId="77777777" w:rsidR="00515C4F" w:rsidRPr="0073431A" w:rsidRDefault="00515C4F" w:rsidP="000D7DD5">
            <w:pPr>
              <w:jc w:val="center"/>
              <w:rPr>
                <w:sz w:val="22"/>
                <w:szCs w:val="22"/>
              </w:rPr>
            </w:pPr>
            <w:r w:rsidRPr="0073431A">
              <w:rPr>
                <w:sz w:val="22"/>
                <w:szCs w:val="22"/>
              </w:rPr>
              <w:t>.29</w:t>
            </w:r>
          </w:p>
        </w:tc>
      </w:tr>
      <w:tr w:rsidR="00515C4F" w:rsidRPr="003300FE" w14:paraId="2F9BDC37" w14:textId="77777777" w:rsidTr="000D7DD5"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609AE" w14:textId="77777777" w:rsidR="00515C4F" w:rsidRPr="003300FE" w:rsidRDefault="00515C4F" w:rsidP="000D7DD5">
            <w:pPr>
              <w:ind w:left="195"/>
              <w:rPr>
                <w:bCs/>
                <w:sz w:val="22"/>
                <w:szCs w:val="22"/>
                <w:highlight w:val="yellow"/>
              </w:rPr>
            </w:pPr>
            <w:r w:rsidRPr="005F48AA">
              <w:rPr>
                <w:bCs/>
                <w:sz w:val="22"/>
                <w:szCs w:val="22"/>
              </w:rPr>
              <w:t>FU for women in ETAU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E333F" w14:textId="77777777" w:rsidR="00515C4F" w:rsidRPr="00BE56D1" w:rsidRDefault="00515C4F" w:rsidP="000D7DD5">
            <w:pPr>
              <w:jc w:val="center"/>
              <w:rPr>
                <w:sz w:val="22"/>
                <w:szCs w:val="22"/>
              </w:rPr>
            </w:pPr>
            <w:r w:rsidRPr="00BE56D1">
              <w:rPr>
                <w:sz w:val="22"/>
                <w:szCs w:val="22"/>
              </w:rPr>
              <w:t>-.99 (1.86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0EC53" w14:textId="0EBD9BD5" w:rsidR="00515C4F" w:rsidRPr="00BE56D1" w:rsidRDefault="00515C4F" w:rsidP="000D7DD5">
            <w:pPr>
              <w:jc w:val="center"/>
              <w:rPr>
                <w:sz w:val="22"/>
                <w:szCs w:val="22"/>
              </w:rPr>
            </w:pPr>
            <w:r w:rsidRPr="00BE56D1">
              <w:rPr>
                <w:sz w:val="22"/>
                <w:szCs w:val="22"/>
              </w:rPr>
              <w:t>[-4.6</w:t>
            </w:r>
            <w:r w:rsidR="002F15E2">
              <w:rPr>
                <w:sz w:val="22"/>
                <w:szCs w:val="22"/>
              </w:rPr>
              <w:t>8</w:t>
            </w:r>
            <w:r w:rsidRPr="00BE56D1">
              <w:rPr>
                <w:sz w:val="22"/>
                <w:szCs w:val="22"/>
              </w:rPr>
              <w:t>, 2.6</w:t>
            </w:r>
            <w:r w:rsidR="002F15E2">
              <w:rPr>
                <w:sz w:val="22"/>
                <w:szCs w:val="22"/>
              </w:rPr>
              <w:t>9</w:t>
            </w:r>
            <w:r w:rsidRPr="00BE56D1">
              <w:rPr>
                <w:sz w:val="22"/>
                <w:szCs w:val="22"/>
              </w:rPr>
              <w:t>]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71055" w14:textId="77777777" w:rsidR="00515C4F" w:rsidRPr="00BE56D1" w:rsidRDefault="00515C4F" w:rsidP="000D7DD5">
            <w:pPr>
              <w:jc w:val="center"/>
              <w:rPr>
                <w:sz w:val="22"/>
                <w:szCs w:val="22"/>
              </w:rPr>
            </w:pPr>
            <w:r w:rsidRPr="00BE56D1">
              <w:rPr>
                <w:sz w:val="22"/>
                <w:szCs w:val="22"/>
              </w:rPr>
              <w:t>-.5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A6118" w14:textId="77777777" w:rsidR="00515C4F" w:rsidRPr="00BE56D1" w:rsidRDefault="00515C4F" w:rsidP="000D7DD5">
            <w:pPr>
              <w:jc w:val="center"/>
              <w:rPr>
                <w:sz w:val="22"/>
                <w:szCs w:val="22"/>
              </w:rPr>
            </w:pPr>
            <w:r w:rsidRPr="00BE56D1">
              <w:rPr>
                <w:sz w:val="22"/>
                <w:szCs w:val="22"/>
              </w:rPr>
              <w:t>.59</w:t>
            </w:r>
          </w:p>
        </w:tc>
      </w:tr>
    </w:tbl>
    <w:p w14:paraId="095C059F" w14:textId="77777777" w:rsidR="00515C4F" w:rsidRDefault="00515C4F" w:rsidP="00515C4F"/>
    <w:p w14:paraId="2A505DDC" w14:textId="77777777" w:rsidR="00515C4F" w:rsidRDefault="00515C4F" w:rsidP="00515C4F">
      <w:pPr>
        <w:spacing w:line="480" w:lineRule="auto"/>
      </w:pPr>
      <w:r w:rsidRPr="007437F9">
        <w:rPr>
          <w:i/>
        </w:rPr>
        <w:t>Note.</w:t>
      </w:r>
      <w:r>
        <w:t xml:space="preserve"> BL = baseline. PT = post-treatment. FU = follow-up. ETAU = enhanced treatment as usual. *values are ordered as baseline, post-treatment, and follow-up.</w:t>
      </w:r>
    </w:p>
    <w:p w14:paraId="0EE8DEC3" w14:textId="77777777" w:rsidR="002323AB" w:rsidRDefault="001F7C70"/>
    <w:sectPr w:rsidR="002323AB" w:rsidSect="004D5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4F"/>
    <w:rsid w:val="001F7C70"/>
    <w:rsid w:val="002F15E2"/>
    <w:rsid w:val="003C521F"/>
    <w:rsid w:val="0040617A"/>
    <w:rsid w:val="00425926"/>
    <w:rsid w:val="004D5C39"/>
    <w:rsid w:val="00515C4F"/>
    <w:rsid w:val="00715E02"/>
    <w:rsid w:val="00902449"/>
    <w:rsid w:val="009125CF"/>
    <w:rsid w:val="00AB307A"/>
    <w:rsid w:val="00C47505"/>
    <w:rsid w:val="00D970DB"/>
    <w:rsid w:val="00DC70B1"/>
    <w:rsid w:val="00EC613B"/>
    <w:rsid w:val="00ED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083C0"/>
  <w14:defaultImageDpi w14:val="32767"/>
  <w15:chartTrackingRefBased/>
  <w15:docId w15:val="{0AE9AD25-AFC5-D947-824A-FE8D3C7FA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5C4F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C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C70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1</Words>
  <Characters>4212</Characters>
  <Application>Microsoft Office Word</Application>
  <DocSecurity>0</DocSecurity>
  <Lines>84</Lines>
  <Paragraphs>26</Paragraphs>
  <ScaleCrop>false</ScaleCrop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elus</dc:creator>
  <cp:keywords/>
  <dc:description/>
  <cp:lastModifiedBy>Jennifer Belus</cp:lastModifiedBy>
  <cp:revision>2</cp:revision>
  <dcterms:created xsi:type="dcterms:W3CDTF">2022-07-08T15:56:00Z</dcterms:created>
  <dcterms:modified xsi:type="dcterms:W3CDTF">2022-07-08T15:56:00Z</dcterms:modified>
</cp:coreProperties>
</file>